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1702EE" w14:textId="2084ACAE" w:rsidR="00DB65C0" w:rsidRPr="00DB65C0" w:rsidRDefault="00DB65C0" w:rsidP="0002393A">
      <w:pPr>
        <w:rPr>
          <w:b/>
          <w:sz w:val="28"/>
          <w:szCs w:val="28"/>
          <w:u w:val="single"/>
          <w:lang w:val="en-US"/>
        </w:rPr>
      </w:pPr>
      <w:r w:rsidRPr="00DB65C0">
        <w:rPr>
          <w:b/>
          <w:sz w:val="28"/>
          <w:szCs w:val="28"/>
          <w:u w:val="single"/>
          <w:lang w:val="en-US"/>
        </w:rPr>
        <w:t>SUPPLEMENTARY RESULTS</w:t>
      </w:r>
    </w:p>
    <w:p w14:paraId="2E5DF297" w14:textId="20BBCF93" w:rsidR="00A94AD0" w:rsidRPr="00224F4D" w:rsidRDefault="00BE62FE" w:rsidP="0002393A">
      <w:pPr>
        <w:rPr>
          <w:i/>
          <w:sz w:val="28"/>
          <w:szCs w:val="28"/>
          <w:lang w:val="en-US"/>
        </w:rPr>
      </w:pPr>
      <w:r w:rsidRPr="00224F4D">
        <w:rPr>
          <w:i/>
          <w:sz w:val="28"/>
          <w:szCs w:val="28"/>
          <w:lang w:val="en-US"/>
        </w:rPr>
        <w:t>Echina</w:t>
      </w:r>
      <w:r w:rsidR="007100DC">
        <w:rPr>
          <w:i/>
          <w:sz w:val="28"/>
          <w:szCs w:val="28"/>
          <w:lang w:val="en-US"/>
        </w:rPr>
        <w:t>cea</w:t>
      </w:r>
      <w:r w:rsidR="001258F2">
        <w:rPr>
          <w:i/>
          <w:sz w:val="28"/>
          <w:szCs w:val="28"/>
          <w:lang w:val="en-US"/>
        </w:rPr>
        <w:t xml:space="preserve"> purpurea</w:t>
      </w:r>
      <w:r w:rsidRPr="00224F4D">
        <w:rPr>
          <w:i/>
          <w:sz w:val="28"/>
          <w:szCs w:val="28"/>
          <w:lang w:val="en-US"/>
        </w:rPr>
        <w:t xml:space="preserve"> </w:t>
      </w:r>
      <w:r w:rsidR="00627E78" w:rsidRPr="00224F4D">
        <w:rPr>
          <w:i/>
          <w:sz w:val="28"/>
          <w:szCs w:val="28"/>
          <w:lang w:val="en-US"/>
        </w:rPr>
        <w:t xml:space="preserve">for </w:t>
      </w:r>
      <w:r w:rsidR="009343D7" w:rsidRPr="00224F4D">
        <w:rPr>
          <w:i/>
          <w:sz w:val="28"/>
          <w:szCs w:val="28"/>
          <w:lang w:val="en-US"/>
        </w:rPr>
        <w:t xml:space="preserve">the Long-term Prevention </w:t>
      </w:r>
      <w:r w:rsidR="00627E78" w:rsidRPr="00224F4D">
        <w:rPr>
          <w:i/>
          <w:sz w:val="28"/>
          <w:szCs w:val="28"/>
          <w:lang w:val="en-US"/>
        </w:rPr>
        <w:t>of Viral Respiratory Tract Infections</w:t>
      </w:r>
      <w:r w:rsidR="00224F4D" w:rsidRPr="00224F4D">
        <w:rPr>
          <w:i/>
          <w:sz w:val="28"/>
          <w:szCs w:val="28"/>
          <w:lang w:val="en-US"/>
        </w:rPr>
        <w:t xml:space="preserve"> during </w:t>
      </w:r>
      <w:r w:rsidR="00575EF2" w:rsidRPr="00224F4D">
        <w:rPr>
          <w:i/>
          <w:sz w:val="28"/>
          <w:szCs w:val="28"/>
          <w:lang w:val="en-US"/>
        </w:rPr>
        <w:t>C</w:t>
      </w:r>
      <w:r w:rsidR="00575EF2">
        <w:rPr>
          <w:i/>
          <w:sz w:val="28"/>
          <w:szCs w:val="28"/>
          <w:lang w:val="en-US"/>
        </w:rPr>
        <w:t>OVID</w:t>
      </w:r>
      <w:r w:rsidR="00224F4D" w:rsidRPr="00224F4D">
        <w:rPr>
          <w:i/>
          <w:sz w:val="28"/>
          <w:szCs w:val="28"/>
          <w:lang w:val="en-US"/>
        </w:rPr>
        <w:t>-19 Pandemic</w:t>
      </w:r>
      <w:r w:rsidR="00627E78" w:rsidRPr="00224F4D">
        <w:rPr>
          <w:i/>
          <w:sz w:val="28"/>
          <w:szCs w:val="28"/>
          <w:lang w:val="en-US"/>
        </w:rPr>
        <w:t xml:space="preserve">: </w:t>
      </w:r>
      <w:r w:rsidR="00627E78" w:rsidRPr="00024A11">
        <w:rPr>
          <w:i/>
          <w:sz w:val="28"/>
          <w:szCs w:val="28"/>
          <w:lang w:val="en-US"/>
        </w:rPr>
        <w:t>A Randomized, Open, Controlled</w:t>
      </w:r>
      <w:r w:rsidR="007100DC">
        <w:rPr>
          <w:i/>
          <w:sz w:val="28"/>
          <w:szCs w:val="28"/>
          <w:lang w:val="en-US"/>
        </w:rPr>
        <w:t xml:space="preserve">, Exploratory </w:t>
      </w:r>
      <w:r w:rsidR="00627E78" w:rsidRPr="00224F4D">
        <w:rPr>
          <w:i/>
          <w:sz w:val="28"/>
          <w:szCs w:val="28"/>
          <w:lang w:val="en-US"/>
        </w:rPr>
        <w:t>Clinical Study</w:t>
      </w:r>
    </w:p>
    <w:p w14:paraId="65305D6D" w14:textId="77777777" w:rsidR="00BA1FC2" w:rsidRDefault="00BA1FC2" w:rsidP="00BA1FC2">
      <w:pPr>
        <w:rPr>
          <w:sz w:val="28"/>
          <w:u w:val="single"/>
          <w:lang w:val="en-US"/>
        </w:rPr>
      </w:pPr>
      <w:r>
        <w:rPr>
          <w:sz w:val="28"/>
          <w:u w:val="single"/>
          <w:lang w:val="en-US"/>
        </w:rPr>
        <w:t>Authors</w:t>
      </w:r>
    </w:p>
    <w:p w14:paraId="0B7CFEE2" w14:textId="6036607B" w:rsidR="00BA1FC2" w:rsidRPr="0048606A" w:rsidRDefault="00BA1FC2" w:rsidP="00BA1FC2">
      <w:pPr>
        <w:spacing w:line="259" w:lineRule="auto"/>
        <w:rPr>
          <w:rStyle w:val="authorsadressesZchn"/>
          <w:lang w:val="en-US"/>
        </w:rPr>
      </w:pPr>
      <w:r w:rsidRPr="006C7F8D">
        <w:rPr>
          <w:lang w:val="en-US"/>
        </w:rPr>
        <w:t xml:space="preserve">Emil </w:t>
      </w:r>
      <w:r w:rsidRPr="006C7F8D">
        <w:rPr>
          <w:rStyle w:val="authorsadressesZchn"/>
          <w:lang w:val="en-US"/>
        </w:rPr>
        <w:t>Kolev</w:t>
      </w:r>
      <w:r w:rsidRPr="006C7F8D">
        <w:rPr>
          <w:rStyle w:val="authorsadressesZchn"/>
          <w:vertAlign w:val="superscript"/>
          <w:lang w:val="en-US"/>
        </w:rPr>
        <w:t>1</w:t>
      </w:r>
      <w:r w:rsidR="00AA0B13" w:rsidRPr="00657B08">
        <w:rPr>
          <w:rStyle w:val="authorsadressesZchn"/>
          <w:lang w:val="en-US"/>
        </w:rPr>
        <w:t>,</w:t>
      </w:r>
      <w:r>
        <w:rPr>
          <w:rStyle w:val="authorsadressesZchn"/>
          <w:vertAlign w:val="superscript"/>
          <w:lang w:val="en-US"/>
        </w:rPr>
        <w:t xml:space="preserve"> </w:t>
      </w:r>
      <w:r>
        <w:rPr>
          <w:lang w:val="en-US"/>
        </w:rPr>
        <w:t>Lilyana Mircheva</w:t>
      </w:r>
      <w:r w:rsidR="009343D7">
        <w:rPr>
          <w:lang w:val="en-US"/>
        </w:rPr>
        <w:t>*</w:t>
      </w:r>
      <w:r w:rsidRPr="00E67FB3">
        <w:rPr>
          <w:vertAlign w:val="superscript"/>
          <w:lang w:val="en-US"/>
        </w:rPr>
        <w:t>1</w:t>
      </w:r>
      <w:r>
        <w:rPr>
          <w:lang w:val="en-US"/>
        </w:rPr>
        <w:t>,</w:t>
      </w:r>
      <w:r w:rsidRPr="006C7F8D">
        <w:rPr>
          <w:rStyle w:val="authorsadressesZchn"/>
          <w:lang w:val="en-US"/>
        </w:rPr>
        <w:t xml:space="preserve"> Michael </w:t>
      </w:r>
      <w:r w:rsidR="00577B95">
        <w:rPr>
          <w:rStyle w:val="authorsadressesZchn"/>
          <w:lang w:val="en-US"/>
        </w:rPr>
        <w:t xml:space="preserve">R. </w:t>
      </w:r>
      <w:r w:rsidRPr="006C7F8D">
        <w:rPr>
          <w:rStyle w:val="authorsadressesZchn"/>
          <w:lang w:val="en-US"/>
        </w:rPr>
        <w:t>Edwards</w:t>
      </w:r>
      <w:r w:rsidRPr="006C7F8D">
        <w:rPr>
          <w:rStyle w:val="authorsadressesZchn"/>
          <w:vertAlign w:val="superscript"/>
          <w:lang w:val="en-US"/>
        </w:rPr>
        <w:t>2</w:t>
      </w:r>
      <w:r w:rsidR="00453E2F">
        <w:rPr>
          <w:rStyle w:val="authorsadressesZchn"/>
          <w:vertAlign w:val="superscript"/>
          <w:lang w:val="en-US"/>
        </w:rPr>
        <w:t>,3</w:t>
      </w:r>
      <w:r w:rsidRPr="006C7F8D">
        <w:rPr>
          <w:rStyle w:val="authorsadressesZchn"/>
          <w:lang w:val="en-US"/>
        </w:rPr>
        <w:t xml:space="preserve">, </w:t>
      </w:r>
      <w:r w:rsidR="00E604D1" w:rsidRPr="0048606A">
        <w:rPr>
          <w:rStyle w:val="authorsadressesZchn"/>
          <w:lang w:val="en-US"/>
        </w:rPr>
        <w:t>Sebastian L. Johnston</w:t>
      </w:r>
      <w:r w:rsidR="00E604D1" w:rsidRPr="00024A11">
        <w:rPr>
          <w:rStyle w:val="authorsadressesZchn"/>
          <w:vertAlign w:val="superscript"/>
          <w:lang w:val="en-US"/>
        </w:rPr>
        <w:t>2</w:t>
      </w:r>
      <w:r w:rsidR="00E604D1">
        <w:rPr>
          <w:rStyle w:val="authorsadressesZchn"/>
          <w:vertAlign w:val="superscript"/>
          <w:lang w:val="en-US"/>
        </w:rPr>
        <w:t>,</w:t>
      </w:r>
      <w:r w:rsidR="00E604D1" w:rsidRPr="0048606A">
        <w:rPr>
          <w:rStyle w:val="authorsadressesZchn"/>
          <w:vertAlign w:val="superscript"/>
          <w:lang w:val="en-US"/>
        </w:rPr>
        <w:t>3</w:t>
      </w:r>
      <w:r w:rsidR="00E604D1" w:rsidRPr="00024A11">
        <w:rPr>
          <w:rStyle w:val="authorsadressesZchn"/>
          <w:lang w:val="en-US"/>
        </w:rPr>
        <w:t>,</w:t>
      </w:r>
      <w:r w:rsidRPr="006C7F8D">
        <w:rPr>
          <w:rStyle w:val="authorsadressesZchn"/>
          <w:lang w:val="en-US"/>
        </w:rPr>
        <w:t xml:space="preserve"> Krassimir Kalinov</w:t>
      </w:r>
      <w:r w:rsidR="000917D1">
        <w:rPr>
          <w:rStyle w:val="authorsadressesZchn"/>
          <w:vertAlign w:val="superscript"/>
          <w:lang w:val="en-US"/>
        </w:rPr>
        <w:t>4</w:t>
      </w:r>
      <w:r w:rsidRPr="006C7F8D">
        <w:rPr>
          <w:rStyle w:val="authorsadressesZchn"/>
          <w:lang w:val="en-US"/>
        </w:rPr>
        <w:t xml:space="preserve">, </w:t>
      </w:r>
      <w:r>
        <w:rPr>
          <w:rStyle w:val="authorsadressesZchn"/>
          <w:lang w:val="en-US"/>
        </w:rPr>
        <w:t>Rainer Stange</w:t>
      </w:r>
      <w:r w:rsidR="000917D1">
        <w:rPr>
          <w:rStyle w:val="authorsadressesZchn"/>
          <w:vertAlign w:val="superscript"/>
          <w:lang w:val="en-US"/>
        </w:rPr>
        <w:t>5</w:t>
      </w:r>
      <w:r>
        <w:rPr>
          <w:rStyle w:val="authorsadressesZchn"/>
          <w:lang w:val="en-US"/>
        </w:rPr>
        <w:t xml:space="preserve">, </w:t>
      </w:r>
      <w:r w:rsidRPr="00211B29">
        <w:rPr>
          <w:rStyle w:val="authorsadressesZchn"/>
          <w:lang w:val="en-US"/>
        </w:rPr>
        <w:t>Giuseppe</w:t>
      </w:r>
      <w:r w:rsidRPr="006C7F8D">
        <w:rPr>
          <w:rStyle w:val="authorsadressesZchn"/>
          <w:lang w:val="en-US"/>
        </w:rPr>
        <w:t xml:space="preserve"> </w:t>
      </w:r>
      <w:r>
        <w:rPr>
          <w:rStyle w:val="authorsadressesZchn"/>
          <w:lang w:val="en-US"/>
        </w:rPr>
        <w:t>G</w:t>
      </w:r>
      <w:r w:rsidRPr="006C7F8D">
        <w:rPr>
          <w:rStyle w:val="authorsadressesZchn"/>
          <w:lang w:val="en-US"/>
        </w:rPr>
        <w:t>ancitano</w:t>
      </w:r>
      <w:r w:rsidR="000917D1">
        <w:rPr>
          <w:rStyle w:val="authorsadressesZchn"/>
          <w:vertAlign w:val="superscript"/>
          <w:lang w:val="en-US"/>
        </w:rPr>
        <w:t>6</w:t>
      </w:r>
      <w:r w:rsidR="00F643B4">
        <w:rPr>
          <w:rStyle w:val="authorsadressesZchn"/>
          <w:lang w:val="en-US"/>
        </w:rPr>
        <w:t>, Wim Vanden Berghe</w:t>
      </w:r>
      <w:r w:rsidR="00F643B4" w:rsidRPr="00E14151">
        <w:rPr>
          <w:rStyle w:val="authorsadressesZchn"/>
          <w:vertAlign w:val="superscript"/>
          <w:lang w:val="en-US"/>
        </w:rPr>
        <w:t>7</w:t>
      </w:r>
      <w:r w:rsidR="00F643B4">
        <w:rPr>
          <w:rStyle w:val="authorsadressesZchn"/>
          <w:lang w:val="en-US"/>
        </w:rPr>
        <w:t xml:space="preserve">, </w:t>
      </w:r>
      <w:r w:rsidR="00F643B4" w:rsidRPr="006C7F8D">
        <w:rPr>
          <w:rStyle w:val="authorsadressesZchn"/>
          <w:lang w:val="en-US"/>
        </w:rPr>
        <w:t>Samo Kreft</w:t>
      </w:r>
      <w:r w:rsidR="00F643B4">
        <w:rPr>
          <w:rStyle w:val="authorsadressesZchn"/>
          <w:vertAlign w:val="superscript"/>
          <w:lang w:val="en-US"/>
        </w:rPr>
        <w:t>8</w:t>
      </w:r>
      <w:bookmarkStart w:id="0" w:name="_GoBack"/>
      <w:bookmarkEnd w:id="0"/>
    </w:p>
    <w:p w14:paraId="554AE73D" w14:textId="77777777" w:rsidR="00BA1FC2" w:rsidRPr="00A45036" w:rsidRDefault="00BA1FC2" w:rsidP="00BA1FC2">
      <w:pPr>
        <w:pStyle w:val="berschrift2"/>
        <w:rPr>
          <w:lang w:val="en-US"/>
        </w:rPr>
      </w:pPr>
      <w:r w:rsidRPr="00A45036">
        <w:rPr>
          <w:lang w:val="en-US"/>
        </w:rPr>
        <w:t xml:space="preserve">Authors and institutional addresses </w:t>
      </w:r>
    </w:p>
    <w:p w14:paraId="3595DF69" w14:textId="77777777" w:rsidR="00BA1FC2" w:rsidRDefault="00BA1FC2" w:rsidP="00BA1FC2">
      <w:pPr>
        <w:pStyle w:val="authorsadresses"/>
        <w:spacing w:line="240" w:lineRule="auto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Clinical Research Center DCC Convex Ltd.</w:t>
      </w:r>
      <w:r w:rsidRPr="00A45036">
        <w:rPr>
          <w:lang w:val="en-US"/>
        </w:rPr>
        <w:t>, 11 A Sinanishko ezero,</w:t>
      </w:r>
      <w:r>
        <w:rPr>
          <w:lang w:val="en-US"/>
        </w:rPr>
        <w:t xml:space="preserve"> Str.</w:t>
      </w:r>
      <w:r w:rsidRPr="00A45036">
        <w:rPr>
          <w:lang w:val="en-US"/>
        </w:rPr>
        <w:t xml:space="preserve"> Sofia</w:t>
      </w:r>
      <w:r>
        <w:rPr>
          <w:lang w:val="en-US"/>
        </w:rPr>
        <w:t xml:space="preserve"> </w:t>
      </w:r>
      <w:r w:rsidRPr="00A45036">
        <w:rPr>
          <w:lang w:val="en-US"/>
        </w:rPr>
        <w:t>1680</w:t>
      </w:r>
      <w:r>
        <w:rPr>
          <w:lang w:val="en-US"/>
        </w:rPr>
        <w:t>,</w:t>
      </w:r>
      <w:r w:rsidRPr="00A45036">
        <w:rPr>
          <w:lang w:val="en-US"/>
        </w:rPr>
        <w:t xml:space="preserve"> </w:t>
      </w:r>
      <w:r>
        <w:rPr>
          <w:lang w:val="en-US"/>
        </w:rPr>
        <w:t>Bulgaria</w:t>
      </w:r>
    </w:p>
    <w:p w14:paraId="51A8873A" w14:textId="77777777" w:rsidR="00BA1FC2" w:rsidRDefault="00BA1FC2" w:rsidP="00BA1FC2">
      <w:pPr>
        <w:pStyle w:val="authorsadresses"/>
        <w:spacing w:line="240" w:lineRule="auto"/>
        <w:rPr>
          <w:lang w:val="en-US"/>
        </w:rPr>
      </w:pPr>
      <w:r w:rsidRPr="006C7F8D">
        <w:rPr>
          <w:vertAlign w:val="superscript"/>
          <w:lang w:val="en-US"/>
        </w:rPr>
        <w:t>2</w:t>
      </w:r>
      <w:r w:rsidR="00577B95" w:rsidRPr="00E67FB3">
        <w:rPr>
          <w:lang w:val="en-US"/>
        </w:rPr>
        <w:t>Virtus Respiratory Research</w:t>
      </w:r>
      <w:r w:rsidR="00577B95">
        <w:rPr>
          <w:lang w:val="en-US"/>
        </w:rPr>
        <w:t xml:space="preserve"> Limited, London Bioscience Innovation Centre, 2 Royal College St, London, NW1 0NH, United Kingdom</w:t>
      </w:r>
    </w:p>
    <w:p w14:paraId="49588BDE" w14:textId="14778266" w:rsidR="00453E2F" w:rsidRPr="00453E2F" w:rsidRDefault="00453E2F" w:rsidP="00453E2F">
      <w:pPr>
        <w:rPr>
          <w:lang w:val="en-GB"/>
        </w:rPr>
      </w:pPr>
      <w:r w:rsidRPr="005D3C83">
        <w:rPr>
          <w:vertAlign w:val="superscript"/>
          <w:lang w:val="en-GB"/>
        </w:rPr>
        <w:t>3</w:t>
      </w:r>
      <w:r>
        <w:rPr>
          <w:lang w:val="en-GB"/>
        </w:rPr>
        <w:t>National Heart Lung Institute, Imperial College London St Marys Campus, Norfolk Place London W2 1PG, United Kingdom.</w:t>
      </w:r>
    </w:p>
    <w:p w14:paraId="000AD878" w14:textId="0A78508D" w:rsidR="00BA1FC2" w:rsidRPr="007D6D3A" w:rsidRDefault="000917D1" w:rsidP="00BA1FC2">
      <w:pPr>
        <w:pStyle w:val="authorsadresses"/>
        <w:spacing w:line="240" w:lineRule="auto"/>
        <w:rPr>
          <w:vertAlign w:val="superscript"/>
          <w:lang w:val="en-US"/>
        </w:rPr>
      </w:pPr>
      <w:r>
        <w:rPr>
          <w:vertAlign w:val="superscript"/>
          <w:lang w:val="en-US"/>
        </w:rPr>
        <w:t>4</w:t>
      </w:r>
      <w:r w:rsidR="00BA1FC2">
        <w:rPr>
          <w:lang w:val="en-US"/>
        </w:rPr>
        <w:t>Medistat Ltd. Statistical Services</w:t>
      </w:r>
      <w:r w:rsidR="00BA1FC2" w:rsidRPr="00A45036">
        <w:rPr>
          <w:lang w:val="en-US"/>
        </w:rPr>
        <w:t xml:space="preserve">, </w:t>
      </w:r>
      <w:r w:rsidR="00BA1FC2">
        <w:rPr>
          <w:lang w:val="en-US"/>
        </w:rPr>
        <w:t>Mladost 1A</w:t>
      </w:r>
      <w:r w:rsidR="00BA1FC2" w:rsidRPr="00A45036">
        <w:rPr>
          <w:lang w:val="en-US"/>
        </w:rPr>
        <w:t xml:space="preserve">, </w:t>
      </w:r>
      <w:r w:rsidR="00BA1FC2">
        <w:rPr>
          <w:lang w:val="en-US"/>
        </w:rPr>
        <w:t>1729 Sofia</w:t>
      </w:r>
      <w:r w:rsidR="00BA1FC2" w:rsidRPr="00A45036">
        <w:rPr>
          <w:lang w:val="en-US"/>
        </w:rPr>
        <w:t xml:space="preserve">, </w:t>
      </w:r>
      <w:r w:rsidR="00BA1FC2">
        <w:rPr>
          <w:lang w:val="en-US"/>
        </w:rPr>
        <w:t>Bulgaria</w:t>
      </w:r>
    </w:p>
    <w:p w14:paraId="3B1F35FB" w14:textId="2305AEEE" w:rsidR="00BA1FC2" w:rsidRPr="00024A11" w:rsidRDefault="000917D1" w:rsidP="00BA1FC2">
      <w:pPr>
        <w:pStyle w:val="authorsadresses"/>
        <w:spacing w:line="240" w:lineRule="auto"/>
        <w:rPr>
          <w:vertAlign w:val="superscript"/>
        </w:rPr>
      </w:pPr>
      <w:r>
        <w:rPr>
          <w:vertAlign w:val="superscript"/>
        </w:rPr>
        <w:t>5</w:t>
      </w:r>
      <w:r w:rsidR="003A2AD6" w:rsidRPr="00024A11">
        <w:t>Charité – Universitätsmedizin Berlin</w:t>
      </w:r>
      <w:r w:rsidR="00BA1FC2" w:rsidRPr="00024A11">
        <w:t xml:space="preserve">, Immanuel </w:t>
      </w:r>
      <w:r w:rsidR="003A2AD6">
        <w:t>Hospital</w:t>
      </w:r>
      <w:r w:rsidR="003A2AD6" w:rsidRPr="00024A11">
        <w:t xml:space="preserve"> </w:t>
      </w:r>
      <w:r w:rsidR="00BA1FC2" w:rsidRPr="00024A11">
        <w:t xml:space="preserve">Berlin, Königstrasse 63, </w:t>
      </w:r>
      <w:r w:rsidR="003A2AD6">
        <w:t xml:space="preserve">D-14109 </w:t>
      </w:r>
      <w:r w:rsidR="00BA1FC2" w:rsidRPr="00024A11">
        <w:t>Berlin, Germany</w:t>
      </w:r>
    </w:p>
    <w:p w14:paraId="15FF2FE1" w14:textId="0258B6DB" w:rsidR="005B6107" w:rsidRDefault="000917D1" w:rsidP="00BA1FC2">
      <w:pPr>
        <w:pStyle w:val="authorsadresses"/>
        <w:spacing w:line="240" w:lineRule="auto"/>
        <w:rPr>
          <w:lang w:val="en-US"/>
        </w:rPr>
      </w:pPr>
      <w:r>
        <w:rPr>
          <w:vertAlign w:val="superscript"/>
          <w:lang w:val="en-US"/>
        </w:rPr>
        <w:t>6</w:t>
      </w:r>
      <w:r w:rsidR="005B6107" w:rsidRPr="00024A11">
        <w:rPr>
          <w:lang w:val="en-US"/>
        </w:rPr>
        <w:t>1st  "Tuscania" Paratrooper Regiment Carabinieri, Italian Ministry of Defence, 57127 Livorno, Italy</w:t>
      </w:r>
      <w:r w:rsidR="005B6107" w:rsidRPr="00493E38">
        <w:rPr>
          <w:lang w:val="en-US"/>
        </w:rPr>
        <w:t xml:space="preserve"> </w:t>
      </w:r>
    </w:p>
    <w:p w14:paraId="206BACED" w14:textId="4FE969D2" w:rsidR="00F643B4" w:rsidRDefault="00F643B4" w:rsidP="00BA1FC2">
      <w:pPr>
        <w:pStyle w:val="authorsadresses"/>
        <w:spacing w:line="240" w:lineRule="auto"/>
        <w:rPr>
          <w:lang w:val="en-US"/>
        </w:rPr>
      </w:pPr>
      <w:r w:rsidRPr="00E14151">
        <w:rPr>
          <w:vertAlign w:val="superscript"/>
          <w:lang w:val="en-US"/>
        </w:rPr>
        <w:t>7</w:t>
      </w:r>
      <w:r w:rsidRPr="001F1EF4">
        <w:rPr>
          <w:lang w:val="en-US"/>
        </w:rPr>
        <w:t>Laboratory of Protein Chemistry, Proteomics and Epigenetic Signaling (PPES) and Integrated Personalized and Prec</w:t>
      </w:r>
      <w:r>
        <w:rPr>
          <w:lang w:val="en-US"/>
        </w:rPr>
        <w:t xml:space="preserve">ision Oncology Network (IPPON), </w:t>
      </w:r>
      <w:r w:rsidRPr="001F1EF4">
        <w:rPr>
          <w:lang w:val="en-US"/>
        </w:rPr>
        <w:t>Department of Biomedical Sciences, University of Antwerp (UA), Antwerp, Belgium</w:t>
      </w:r>
    </w:p>
    <w:p w14:paraId="7F31EF4F" w14:textId="532E4195" w:rsidR="000917D1" w:rsidRDefault="00F643B4" w:rsidP="000917D1">
      <w:pPr>
        <w:pStyle w:val="authorsadresses"/>
        <w:spacing w:line="240" w:lineRule="auto"/>
        <w:rPr>
          <w:lang w:val="en-US"/>
        </w:rPr>
      </w:pPr>
      <w:r>
        <w:rPr>
          <w:vertAlign w:val="superscript"/>
          <w:lang w:val="en-US"/>
        </w:rPr>
        <w:t>8</w:t>
      </w:r>
      <w:r w:rsidR="000917D1">
        <w:rPr>
          <w:lang w:val="en-US"/>
        </w:rPr>
        <w:t xml:space="preserve">Faculty of Pharmacy, University of Ljubljana, </w:t>
      </w:r>
      <w:r w:rsidR="000917D1" w:rsidRPr="00811A75">
        <w:rPr>
          <w:lang w:val="en-US"/>
        </w:rPr>
        <w:t>Aškerčeva cesta 7,</w:t>
      </w:r>
      <w:r w:rsidR="000917D1" w:rsidRPr="00811A75" w:rsidDel="00A14CE1">
        <w:rPr>
          <w:lang w:val="en-US"/>
        </w:rPr>
        <w:t xml:space="preserve"> </w:t>
      </w:r>
      <w:r w:rsidR="000917D1">
        <w:rPr>
          <w:lang w:val="en-US"/>
        </w:rPr>
        <w:t>Ljubljana, Slovenia</w:t>
      </w:r>
    </w:p>
    <w:p w14:paraId="02FBA58C" w14:textId="77777777" w:rsidR="000917D1" w:rsidRDefault="000917D1" w:rsidP="00BA1FC2">
      <w:pPr>
        <w:pStyle w:val="authorsadresses"/>
        <w:spacing w:line="240" w:lineRule="auto"/>
        <w:rPr>
          <w:lang w:val="en-US"/>
        </w:rPr>
      </w:pPr>
    </w:p>
    <w:p w14:paraId="7A4CE1E2" w14:textId="77777777" w:rsidR="00BA1FC2" w:rsidRPr="00A45036" w:rsidRDefault="00BA1FC2" w:rsidP="00BA1FC2">
      <w:pPr>
        <w:pStyle w:val="authorsadresses"/>
        <w:rPr>
          <w:lang w:val="en-US"/>
        </w:rPr>
      </w:pPr>
      <w:r w:rsidRPr="00A45036">
        <w:rPr>
          <w:lang w:val="en-US"/>
        </w:rPr>
        <w:t xml:space="preserve">*corresponding author: </w:t>
      </w:r>
      <w:r w:rsidR="0036311D" w:rsidRPr="000C2957">
        <w:rPr>
          <w:lang w:val="en-US"/>
        </w:rPr>
        <w:t>lilly@convex.bg</w:t>
      </w:r>
      <w:r w:rsidRPr="00A45036">
        <w:rPr>
          <w:lang w:val="en-US"/>
        </w:rPr>
        <w:t>;</w:t>
      </w:r>
      <w:r>
        <w:rPr>
          <w:lang w:val="en-US"/>
        </w:rPr>
        <w:t xml:space="preserve"> info@convex.bg</w:t>
      </w:r>
      <w:r w:rsidRPr="00A45036">
        <w:rPr>
          <w:lang w:val="en-US"/>
        </w:rPr>
        <w:t xml:space="preserve"> Tel.: +</w:t>
      </w:r>
      <w:r>
        <w:rPr>
          <w:lang w:val="en-US"/>
        </w:rPr>
        <w:t>35929863109</w:t>
      </w:r>
    </w:p>
    <w:p w14:paraId="7A86DDE4" w14:textId="77777777" w:rsidR="009E5AD1" w:rsidRPr="006C7F8D" w:rsidRDefault="00A50172">
      <w:pPr>
        <w:spacing w:line="259" w:lineRule="auto"/>
        <w:rPr>
          <w:b/>
          <w:lang w:val="en-US"/>
        </w:rPr>
      </w:pPr>
      <w:r>
        <w:rPr>
          <w:b/>
          <w:lang w:val="en-US"/>
        </w:rPr>
        <w:t xml:space="preserve">Clinical </w:t>
      </w:r>
      <w:r w:rsidR="0040179A" w:rsidRPr="006C7F8D">
        <w:rPr>
          <w:b/>
          <w:lang w:val="en-US"/>
        </w:rPr>
        <w:t>Trial</w:t>
      </w:r>
      <w:r>
        <w:rPr>
          <w:b/>
          <w:lang w:val="en-US"/>
        </w:rPr>
        <w:t>s</w:t>
      </w:r>
      <w:r w:rsidR="0040179A" w:rsidRPr="006C7F8D">
        <w:rPr>
          <w:b/>
          <w:lang w:val="en-US"/>
        </w:rPr>
        <w:t xml:space="preserve"> registration Nr: </w:t>
      </w:r>
      <w:r w:rsidR="00ED1799" w:rsidRPr="006C7F8D">
        <w:rPr>
          <w:lang w:val="en-US"/>
        </w:rPr>
        <w:t>NCT05002179</w:t>
      </w:r>
    </w:p>
    <w:p w14:paraId="2306DAF9" w14:textId="77777777" w:rsidR="00BC5C4B" w:rsidRDefault="00BC5C4B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23C9331F" w14:textId="04ACF935" w:rsidR="001C091D" w:rsidRDefault="001C091D" w:rsidP="006C7F8D">
      <w:pPr>
        <w:pStyle w:val="Titel"/>
        <w:rPr>
          <w:lang w:val="en-US"/>
        </w:rPr>
      </w:pPr>
      <w:r>
        <w:rPr>
          <w:lang w:val="en-US"/>
        </w:rPr>
        <w:lastRenderedPageBreak/>
        <w:t>Supplementary Materials</w:t>
      </w:r>
    </w:p>
    <w:p w14:paraId="78BB0307" w14:textId="2C8B6947" w:rsidR="001020D7" w:rsidRDefault="001020D7" w:rsidP="000C2957">
      <w:pPr>
        <w:pStyle w:val="Tabletitle"/>
      </w:pPr>
      <w:r>
        <w:rPr>
          <w:b/>
        </w:rPr>
        <w:t>Table</w:t>
      </w:r>
      <w:r w:rsidRPr="006C7F8D">
        <w:rPr>
          <w:b/>
        </w:rPr>
        <w:t xml:space="preserve"> </w:t>
      </w:r>
      <w:r>
        <w:rPr>
          <w:b/>
        </w:rPr>
        <w:t>S1</w:t>
      </w:r>
      <w:r w:rsidR="004E0938">
        <w:rPr>
          <w:b/>
        </w:rPr>
        <w:t xml:space="preserve">. </w:t>
      </w:r>
      <w:r w:rsidR="004E0938" w:rsidRPr="004E0938">
        <w:t>Cycle threshold values</w:t>
      </w:r>
      <w:r w:rsidR="004E0938">
        <w:t xml:space="preserve"> (Ct)</w:t>
      </w:r>
      <w:r w:rsidR="004E0938" w:rsidRPr="004E0938">
        <w:t xml:space="preserve"> according</w:t>
      </w:r>
      <w:r>
        <w:t xml:space="preserve"> to qPCR during EF treated (Echinaforce) and untreated (control) viral symptomatic RTI episodes overall and COVID-19 episodes</w:t>
      </w:r>
      <w:r w:rsidR="00D917EE">
        <w:t xml:space="preserve"> (A)</w:t>
      </w:r>
      <w:r>
        <w:t>.</w:t>
      </w:r>
      <w:r w:rsidR="00D917EE">
        <w:t xml:space="preserve"> Comparison of virus load reduction between time points per study group</w:t>
      </w:r>
      <w:r w:rsidR="00EF15EB">
        <w:t xml:space="preserve"> (B).</w:t>
      </w:r>
    </w:p>
    <w:tbl>
      <w:tblPr>
        <w:tblW w:w="87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7"/>
        <w:gridCol w:w="839"/>
        <w:gridCol w:w="1162"/>
        <w:gridCol w:w="853"/>
        <w:gridCol w:w="1155"/>
        <w:gridCol w:w="11"/>
        <w:gridCol w:w="1162"/>
        <w:gridCol w:w="1162"/>
        <w:gridCol w:w="1155"/>
        <w:gridCol w:w="7"/>
      </w:tblGrid>
      <w:tr w:rsidR="001020D7" w:rsidRPr="00CE162B" w14:paraId="25934C1E" w14:textId="77777777" w:rsidTr="00757316">
        <w:trPr>
          <w:gridAfter w:val="1"/>
          <w:wAfter w:w="7" w:type="dxa"/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0A6C" w14:textId="6DDF31AF" w:rsidR="001020D7" w:rsidRPr="00C820E7" w:rsidRDefault="00C820E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US" w:eastAsia="de-CH"/>
              </w:rPr>
            </w:pPr>
            <w:r w:rsidRPr="00C820E7">
              <w:rPr>
                <w:rFonts w:asciiTheme="majorHAnsi" w:eastAsia="Times New Roman" w:hAnsiTheme="majorHAnsi" w:cstheme="majorHAnsi"/>
                <w:b/>
                <w:sz w:val="28"/>
                <w:szCs w:val="24"/>
                <w:lang w:val="en-US" w:eastAsia="de-CH"/>
              </w:rPr>
              <w:t>(A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93D9" w14:textId="77777777" w:rsidR="001020D7" w:rsidRPr="00CE162B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CH"/>
              </w:rPr>
            </w:pPr>
          </w:p>
        </w:tc>
        <w:tc>
          <w:tcPr>
            <w:tcW w:w="3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0B1AB" w14:textId="6D8E86F0" w:rsidR="001020D7" w:rsidRPr="00CE162B" w:rsidRDefault="00C06776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V</w:t>
            </w:r>
            <w:r w:rsidR="001020D7"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 xml:space="preserve">iruses overall </w:t>
            </w:r>
          </w:p>
        </w:tc>
        <w:tc>
          <w:tcPr>
            <w:tcW w:w="34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CABB1" w14:textId="77777777" w:rsidR="001020D7" w:rsidRPr="00CE162B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SARS-CoV-2 viruses</w:t>
            </w:r>
          </w:p>
        </w:tc>
      </w:tr>
      <w:tr w:rsidR="001020D7" w:rsidRPr="001020D7" w14:paraId="49672A87" w14:textId="77777777" w:rsidTr="00757316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BD1D3" w14:textId="77777777" w:rsidR="001020D7" w:rsidRPr="00CE162B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D4498" w14:textId="77777777" w:rsidR="001020D7" w:rsidRPr="00CE162B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D7D39" w14:textId="77777777" w:rsidR="001020D7" w:rsidRPr="00CE162B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day 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9ACE0" w14:textId="77777777" w:rsidR="001020D7" w:rsidRPr="00CE162B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day 5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FDEB" w14:textId="77777777" w:rsidR="001020D7" w:rsidRPr="00CE162B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day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F0A78" w14:textId="77777777" w:rsidR="001020D7" w:rsidRPr="00CE162B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day 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17F3A" w14:textId="77777777" w:rsidR="001020D7" w:rsidRPr="00CE162B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day 5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AA1A0" w14:textId="77777777" w:rsidR="001020D7" w:rsidRPr="00CE162B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day10</w:t>
            </w:r>
          </w:p>
        </w:tc>
      </w:tr>
      <w:tr w:rsidR="001020D7" w:rsidRPr="001020D7" w14:paraId="7D72084C" w14:textId="77777777" w:rsidTr="00757316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47C0" w14:textId="77777777" w:rsidR="001020D7" w:rsidRPr="00CE162B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47E5" w14:textId="77777777" w:rsidR="001020D7" w:rsidRPr="00CE162B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1068" w14:textId="77777777" w:rsidR="001020D7" w:rsidRPr="00CE162B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3522" w14:textId="77777777" w:rsidR="001020D7" w:rsidRPr="00CE162B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1A8A" w14:textId="77777777" w:rsidR="001020D7" w:rsidRPr="00CE162B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FB05" w14:textId="77777777" w:rsidR="001020D7" w:rsidRPr="00CE162B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D551" w14:textId="77777777" w:rsidR="001020D7" w:rsidRPr="00CE162B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70DA" w14:textId="77777777" w:rsidR="001020D7" w:rsidRPr="00CE162B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</w:tr>
      <w:tr w:rsidR="00757316" w:rsidRPr="001020D7" w14:paraId="02F14E7E" w14:textId="77777777" w:rsidTr="00757316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B55927" w14:textId="77777777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u w:val="single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u w:val="single"/>
                <w:lang w:eastAsia="de-CH"/>
              </w:rPr>
              <w:t>EF treatment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9E54A" w14:textId="77777777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 xml:space="preserve">n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E2398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864A5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11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9F378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bg-BG" w:eastAsia="de-CH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E213A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D97B9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8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24C2D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8</w:t>
            </w:r>
          </w:p>
        </w:tc>
      </w:tr>
      <w:tr w:rsidR="00757316" w:rsidRPr="001020D7" w14:paraId="6298AE55" w14:textId="77777777" w:rsidTr="00757316">
        <w:trPr>
          <w:trHeight w:val="45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CF0B7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9E7C" w14:textId="7F9D68B5" w:rsidR="001020D7" w:rsidRPr="002105D2" w:rsidRDefault="00DD5A36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 xml:space="preserve">Mean  </w:t>
            </w:r>
            <w:r w:rsidR="001020D7"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(Ct)</w:t>
            </w:r>
            <w:r w:rsidRPr="002105D2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de-CH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CB25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1.60(3.0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2AF3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7.82(4.97)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8451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bg-BG" w:eastAsia="de-CH"/>
              </w:rPr>
              <w:t>36.24(7.3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01AC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1.34(3.2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130D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7.06(3.99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C551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32.96(5.73)</w:t>
            </w:r>
          </w:p>
        </w:tc>
      </w:tr>
      <w:tr w:rsidR="00757316" w:rsidRPr="001020D7" w14:paraId="66D6ED27" w14:textId="77777777" w:rsidTr="00757316">
        <w:trPr>
          <w:trHeight w:val="45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4E11A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5D57" w14:textId="77777777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Median (Ct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A39A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1.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3258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6.79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4D49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36.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B1E6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1.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B03B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6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7B95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32.29</w:t>
            </w:r>
          </w:p>
        </w:tc>
      </w:tr>
      <w:tr w:rsidR="00757316" w:rsidRPr="001020D7" w14:paraId="30F0A0DD" w14:textId="77777777" w:rsidTr="00757316">
        <w:trPr>
          <w:trHeight w:val="45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4CBD4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7BF9" w14:textId="77777777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95%CI of Me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F83E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19.23/23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34DE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4.48/31.16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1A64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31.28/41.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3DFB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17.90/24.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7CE2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3.72/30.40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B482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8.17/37.75</w:t>
            </w:r>
          </w:p>
        </w:tc>
      </w:tr>
      <w:tr w:rsidR="00757316" w:rsidRPr="001020D7" w14:paraId="4CB5AC4A" w14:textId="77777777" w:rsidTr="00757316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81C9F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CD8A" w14:textId="77777777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lang w:eastAsia="de-CH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EF71" w14:textId="77777777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lang w:eastAsia="de-CH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8064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CH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75AF7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CH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7903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CH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6CA4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CH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8F7D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CH"/>
              </w:rPr>
            </w:pPr>
          </w:p>
        </w:tc>
      </w:tr>
      <w:tr w:rsidR="00757316" w:rsidRPr="001020D7" w14:paraId="0C8C8CE9" w14:textId="77777777" w:rsidTr="00757316">
        <w:trPr>
          <w:trHeight w:val="60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9F72B7" w14:textId="77777777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u w:val="single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u w:val="single"/>
                <w:lang w:eastAsia="de-CH"/>
              </w:rPr>
              <w:t>No treatment (control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0BC89" w14:textId="77777777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 xml:space="preserve">n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D9688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4B32D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10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AA208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70132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5B169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8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3BF3E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7</w:t>
            </w:r>
          </w:p>
        </w:tc>
      </w:tr>
      <w:tr w:rsidR="00757316" w:rsidRPr="001020D7" w14:paraId="2863C045" w14:textId="77777777" w:rsidTr="00757316">
        <w:trPr>
          <w:trHeight w:val="45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82E4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19CE" w14:textId="434D8488" w:rsidR="001020D7" w:rsidRPr="002105D2" w:rsidRDefault="00DD5A36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 xml:space="preserve">Mean  </w:t>
            </w:r>
            <w:r w:rsidR="001020D7"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(Ct)</w:t>
            </w:r>
            <w:r w:rsidRPr="002105D2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de-CH"/>
              </w:rPr>
              <w:t xml:space="preserve"> 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B76C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1.52(4.9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7DEE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3.15(4.09)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E92E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9.15(6.3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5BC3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2.22(4.9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F759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3.98(4.17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CAF4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9.75(6.82)</w:t>
            </w:r>
          </w:p>
        </w:tc>
      </w:tr>
      <w:tr w:rsidR="00757316" w:rsidRPr="001020D7" w14:paraId="243E4627" w14:textId="77777777" w:rsidTr="00757316">
        <w:trPr>
          <w:trHeight w:val="45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D170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7C44" w14:textId="77777777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Median (Ct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40F4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1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9B0B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4.82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DD00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30.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D00FA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2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B1E3C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5.93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AC1B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30.11</w:t>
            </w:r>
          </w:p>
        </w:tc>
      </w:tr>
      <w:tr w:rsidR="00757316" w:rsidRPr="001020D7" w14:paraId="43A623E8" w14:textId="77777777" w:rsidTr="00757316">
        <w:trPr>
          <w:trHeight w:val="45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FE71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F856" w14:textId="77777777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95%CI of Me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D96D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18.16/24.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10CC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0.22/26.07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5905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4.30/34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F8C5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18.39/26.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8364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0.5/27.47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8DD5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3.45/36.06</w:t>
            </w:r>
          </w:p>
        </w:tc>
      </w:tr>
      <w:tr w:rsidR="00757316" w:rsidRPr="001020D7" w14:paraId="418387A7" w14:textId="77777777" w:rsidTr="00757316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C5B1D" w14:textId="77777777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u w:val="single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u w:val="single"/>
                <w:lang w:eastAsia="de-CH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04D96" w14:textId="77777777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D5C77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12D80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 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B7366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6D91C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3E4D5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 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E9B2B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 </w:t>
            </w:r>
          </w:p>
        </w:tc>
      </w:tr>
      <w:tr w:rsidR="00757316" w:rsidRPr="001020D7" w14:paraId="5E50D56C" w14:textId="77777777" w:rsidTr="00757316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F2FF" w14:textId="77777777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Differenc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1EF7" w14:textId="130DDB28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Mean</w:t>
            </w:r>
            <w:r w:rsidR="00DD5A36" w:rsidRPr="002105D2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de-CH"/>
              </w:rPr>
              <w:t>2</w:t>
            </w: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 xml:space="preserve"> (∆Ct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ACD2A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-0.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7929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-4.67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D682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-7.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3768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0.8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661F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-3.08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AF31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-3.21</w:t>
            </w:r>
          </w:p>
        </w:tc>
      </w:tr>
      <w:tr w:rsidR="00757316" w:rsidRPr="001020D7" w14:paraId="094F7A9E" w14:textId="77777777" w:rsidTr="00757316">
        <w:trPr>
          <w:trHeight w:val="45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7C48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AD25" w14:textId="77777777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95%CI of Me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6038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 xml:space="preserve"> -3.92/3.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473F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 xml:space="preserve"> -8.82/-0.53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FBF4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 xml:space="preserve"> -13.5/-0.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7EBC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 xml:space="preserve"> -3.73/5.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A387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 xml:space="preserve"> -7.45/1.30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327B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 xml:space="preserve"> -10.4/3.95</w:t>
            </w:r>
          </w:p>
        </w:tc>
      </w:tr>
      <w:tr w:rsidR="001020D7" w:rsidRPr="001020D7" w14:paraId="4541F940" w14:textId="77777777" w:rsidTr="00757316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C276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F225" w14:textId="77777777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lang w:eastAsia="de-CH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6802" w14:textId="77777777" w:rsidR="001020D7" w:rsidRPr="002105D2" w:rsidRDefault="001020D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lang w:eastAsia="de-CH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E427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CH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7453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CH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6AEC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CH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A040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CH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79C9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CH"/>
              </w:rPr>
            </w:pPr>
          </w:p>
        </w:tc>
      </w:tr>
      <w:tr w:rsidR="00757316" w:rsidRPr="001020D7" w14:paraId="48BEA406" w14:textId="77777777" w:rsidTr="00757316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DA8E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25F2" w14:textId="71CB772C" w:rsidR="001020D7" w:rsidRPr="002105D2" w:rsidRDefault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p-</w:t>
            </w:r>
            <w:r w:rsidR="001A72FE"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value</w:t>
            </w:r>
            <w:r w:rsidR="001A72FE" w:rsidRPr="002105D2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de-CH"/>
              </w:rPr>
              <w:t>4</w:t>
            </w:r>
            <w:r w:rsidR="001A72FE"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7CC5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0.96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72D2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0.0292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D9A6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0.03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9CB5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0.68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98B5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0.154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52022" w14:textId="77777777" w:rsidR="001020D7" w:rsidRPr="002105D2" w:rsidRDefault="001020D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0.348</w:t>
            </w:r>
          </w:p>
        </w:tc>
      </w:tr>
      <w:tr w:rsidR="00C820E7" w:rsidRPr="001020D7" w14:paraId="0A36368F" w14:textId="77777777" w:rsidTr="00757316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CFE9" w14:textId="52D0514B" w:rsidR="00C820E7" w:rsidRPr="00C820E7" w:rsidRDefault="00C820E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de-CH"/>
              </w:rPr>
            </w:pPr>
            <w:r w:rsidRPr="00C820E7">
              <w:rPr>
                <w:rFonts w:asciiTheme="majorHAnsi" w:eastAsia="Times New Roman" w:hAnsiTheme="majorHAnsi" w:cstheme="majorHAnsi"/>
                <w:b/>
                <w:sz w:val="28"/>
                <w:szCs w:val="20"/>
                <w:lang w:eastAsia="de-CH"/>
              </w:rPr>
              <w:t>(B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E474" w14:textId="77777777" w:rsidR="00C820E7" w:rsidRPr="00CE162B" w:rsidRDefault="00C820E7" w:rsidP="001020D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0291" w14:textId="77777777" w:rsidR="00C820E7" w:rsidRPr="00CE162B" w:rsidRDefault="00C820E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95901" w14:textId="77777777" w:rsidR="00C820E7" w:rsidRPr="00CE162B" w:rsidRDefault="00C820E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5D84" w14:textId="77777777" w:rsidR="00C820E7" w:rsidRPr="00CE162B" w:rsidRDefault="00C820E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8F5B" w14:textId="77777777" w:rsidR="00C820E7" w:rsidRPr="00CE162B" w:rsidRDefault="00C820E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08061" w14:textId="77777777" w:rsidR="00C820E7" w:rsidRPr="00CE162B" w:rsidRDefault="00C820E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FFC7" w14:textId="77777777" w:rsidR="00C820E7" w:rsidRPr="00CE162B" w:rsidRDefault="00C820E7" w:rsidP="001020D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</w:p>
        </w:tc>
      </w:tr>
      <w:tr w:rsidR="00C06776" w:rsidRPr="001020D7" w14:paraId="61CF79B0" w14:textId="77777777" w:rsidTr="00FE70F4">
        <w:trPr>
          <w:trHeight w:val="300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BAA72" w14:textId="77777777" w:rsidR="00C06776" w:rsidRPr="00CE162B" w:rsidRDefault="00C06776" w:rsidP="00C820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B6C0C4" w14:textId="77777777" w:rsidR="00C06776" w:rsidRPr="00CE162B" w:rsidRDefault="00C06776" w:rsidP="00C820E7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18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8153D8" w14:textId="55627D0E" w:rsidR="00C06776" w:rsidRPr="00CE162B" w:rsidRDefault="00C06776" w:rsidP="00C820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V</w:t>
            </w: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 xml:space="preserve">iruses overall 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3B87A5" w14:textId="3E8CDFE4" w:rsidR="00C06776" w:rsidRPr="00CE162B" w:rsidRDefault="00C06776" w:rsidP="00C820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SARS-CoV-2 viruses</w:t>
            </w:r>
          </w:p>
        </w:tc>
      </w:tr>
      <w:tr w:rsidR="00C06776" w:rsidRPr="00C06776" w14:paraId="50EB40F0" w14:textId="77777777" w:rsidTr="00FE70F4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1298E" w14:textId="166AC5CF" w:rsidR="00C06776" w:rsidRPr="00CE162B" w:rsidRDefault="00C06776" w:rsidP="00C067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D41051" w14:textId="3AA3FE0C" w:rsidR="00C06776" w:rsidRPr="00CE162B" w:rsidRDefault="00C06776" w:rsidP="00C0677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2C433" w14:textId="43767B4A" w:rsidR="00C06776" w:rsidRPr="00C06776" w:rsidRDefault="00C06776" w:rsidP="00C067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</w:pPr>
            <w:r w:rsidRPr="00C06776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 xml:space="preserve">day 1 vs. </w:t>
            </w:r>
            <w:r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day 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DAB06" w14:textId="2780CB76" w:rsidR="00C06776" w:rsidRPr="00C06776" w:rsidRDefault="00C06776" w:rsidP="00C067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</w:pPr>
            <w:r w:rsidRPr="00C06776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 xml:space="preserve">day </w:t>
            </w:r>
            <w:r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1 vs day 10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6DE7F" w14:textId="4AD82D06" w:rsidR="00C06776" w:rsidRPr="00C06776" w:rsidRDefault="00C06776" w:rsidP="00C067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</w:pPr>
            <w:r w:rsidRPr="00C06776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Day</w:t>
            </w:r>
            <w:r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 xml:space="preserve"> 5 vs day 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27564" w14:textId="03986A4F" w:rsidR="00C06776" w:rsidRPr="00C06776" w:rsidRDefault="00C06776" w:rsidP="00C067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</w:pPr>
            <w:r w:rsidRPr="00C06776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 xml:space="preserve">day 1 vs. </w:t>
            </w:r>
            <w:r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day 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E7391" w14:textId="067B0B1E" w:rsidR="00C06776" w:rsidRPr="00C06776" w:rsidRDefault="00C06776" w:rsidP="00C067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</w:pPr>
            <w:r w:rsidRPr="00C06776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 xml:space="preserve">day </w:t>
            </w:r>
            <w:r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1 vs day 10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44D6E" w14:textId="21DCD1E7" w:rsidR="00C06776" w:rsidRPr="00C06776" w:rsidRDefault="00C06776" w:rsidP="00C067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</w:pPr>
            <w:r w:rsidRPr="00C06776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Day</w:t>
            </w:r>
            <w:r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 xml:space="preserve"> 5 vs day 10</w:t>
            </w:r>
          </w:p>
        </w:tc>
      </w:tr>
      <w:tr w:rsidR="00EE1E69" w:rsidRPr="002105D2" w14:paraId="3E36B731" w14:textId="77777777" w:rsidTr="007A3F72">
        <w:trPr>
          <w:trHeight w:val="300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F05D11" w14:textId="6112AF5D" w:rsidR="00EE1E69" w:rsidRPr="00C06776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u w:val="single"/>
                <w:lang w:val="en-US"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 </w:t>
            </w:r>
            <w:r w:rsidRPr="00C06776">
              <w:rPr>
                <w:rFonts w:asciiTheme="majorHAnsi" w:eastAsia="Times New Roman" w:hAnsiTheme="majorHAnsi" w:cstheme="majorHAnsi"/>
                <w:color w:val="000000"/>
                <w:u w:val="single"/>
                <w:lang w:val="en-US" w:eastAsia="de-CH"/>
              </w:rPr>
              <w:t>EF treatment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2F1EFB" w14:textId="0A0E8E4E" w:rsidR="00EE1E69" w:rsidRPr="002105D2" w:rsidRDefault="00EE1E69" w:rsidP="00EE1E6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Mean (log∆Ct)</w:t>
            </w:r>
            <w:r w:rsidR="00DD5A36" w:rsidRPr="002105D2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de-CH"/>
              </w:rPr>
              <w:t xml:space="preserve"> 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C459CD" w14:textId="6C365BA5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2.19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B5E66A" w14:textId="7C66A8B2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4.73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553B4A" w14:textId="2B907116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-2.54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D043FF" w14:textId="2956E83D" w:rsidR="00EE1E69" w:rsidRPr="002105D2" w:rsidRDefault="00786A1C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2.14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CD7DBB" w14:textId="7B9154E0" w:rsidR="00EE1E69" w:rsidRPr="002105D2" w:rsidRDefault="00786A1C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3.9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5D3E95" w14:textId="30C31D08" w:rsidR="00EE1E69" w:rsidRPr="002105D2" w:rsidRDefault="00786A1C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1.77</w:t>
            </w:r>
          </w:p>
        </w:tc>
      </w:tr>
      <w:tr w:rsidR="00EE1E69" w:rsidRPr="002105D2" w14:paraId="536E29F9" w14:textId="77777777" w:rsidTr="007A3F72">
        <w:trPr>
          <w:trHeight w:val="300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AB3EDD" w14:textId="77777777" w:rsidR="00EE1E69" w:rsidRPr="00CE162B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97938E" w14:textId="6FFFD973" w:rsidR="00EE1E69" w:rsidRPr="002105D2" w:rsidRDefault="00EE1E69" w:rsidP="00EE1E6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95%CI of Mean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047E63" w14:textId="440B8342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3.08/-1.30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716099" w14:textId="3203CC89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6.01/-3.45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93B61B" w14:textId="07C8A89C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-3.82/-1.2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BE1290" w14:textId="7D732CFF" w:rsidR="00EE1E69" w:rsidRPr="002105D2" w:rsidRDefault="00786A1C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3.21/-1.06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DACF63" w14:textId="40298A7C" w:rsidR="00EE1E69" w:rsidRPr="002105D2" w:rsidRDefault="00786A1C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5.14/-2.68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530831" w14:textId="718788B1" w:rsidR="00EE1E69" w:rsidRPr="002105D2" w:rsidRDefault="00786A1C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2.71/-0.83</w:t>
            </w:r>
          </w:p>
        </w:tc>
      </w:tr>
      <w:tr w:rsidR="00EE1E69" w:rsidRPr="002105D2" w14:paraId="4D49F008" w14:textId="77777777" w:rsidTr="007A3F72">
        <w:trPr>
          <w:trHeight w:val="300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D08265" w14:textId="77777777" w:rsidR="00EE1E69" w:rsidRPr="00CE162B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274DE9" w14:textId="77777777" w:rsidR="00EE1E69" w:rsidRPr="002105D2" w:rsidRDefault="00EE1E69" w:rsidP="00EE1E6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E4A8BA" w14:textId="77777777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29D38A" w14:textId="77777777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A54B97" w14:textId="77777777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51E6CE" w14:textId="77777777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10258F" w14:textId="77777777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7DA5AE" w14:textId="77777777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</w:tr>
      <w:tr w:rsidR="00EE1E69" w:rsidRPr="002105D2" w14:paraId="00B18AB5" w14:textId="77777777" w:rsidTr="00A17D32">
        <w:trPr>
          <w:trHeight w:val="300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5162B1" w14:textId="77777777" w:rsidR="00EE1E69" w:rsidRPr="00CE162B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43E636" w14:textId="587128F1" w:rsidR="00EE1E69" w:rsidRPr="002105D2" w:rsidRDefault="00EE1E69" w:rsidP="00EE1E6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p-value</w:t>
            </w:r>
            <w:r w:rsidRPr="002105D2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de-CH"/>
              </w:rPr>
              <w:t>2</w:t>
            </w: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E36B26" w14:textId="45069858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0.0003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928039" w14:textId="6FE2C25D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&lt;0.0001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4DE85D" w14:textId="76DCE753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0.001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D839F0" w14:textId="0220D52C" w:rsidR="00EE1E69" w:rsidRPr="002105D2" w:rsidRDefault="00EE1E69" w:rsidP="00786A1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0.0</w:t>
            </w:r>
            <w:r w:rsidR="00786A1C"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022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33734B" w14:textId="7BA01E19" w:rsidR="00EE1E69" w:rsidRPr="002105D2" w:rsidRDefault="00EE1E69" w:rsidP="00786A1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0.00</w:t>
            </w:r>
            <w:r w:rsidR="00786A1C"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0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DAEC8D" w14:textId="2A1F45F5" w:rsidR="00EE1E69" w:rsidRPr="002105D2" w:rsidRDefault="00EE1E69" w:rsidP="00786A1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0.00</w:t>
            </w:r>
            <w:r w:rsidR="00786A1C"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29</w:t>
            </w:r>
          </w:p>
        </w:tc>
      </w:tr>
      <w:tr w:rsidR="00EE1E69" w:rsidRPr="002105D2" w14:paraId="0A5A53A4" w14:textId="77777777" w:rsidTr="00A17D32">
        <w:trPr>
          <w:trHeight w:val="300"/>
        </w:trPr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AD2FB" w14:textId="351289C4" w:rsidR="00EE1E69" w:rsidRPr="00CE162B" w:rsidRDefault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 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CC1FF" w14:textId="5011F7B8" w:rsidR="00EE1E69" w:rsidRPr="002105D2" w:rsidRDefault="00EE1E69" w:rsidP="00EE1E6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B332B" w14:textId="5C59297B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6E92A" w14:textId="63993324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  <w:tc>
          <w:tcPr>
            <w:tcW w:w="11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BC381" w14:textId="074BD5A8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7FE23" w14:textId="03503EE3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D4921" w14:textId="38894E6D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  <w:tc>
          <w:tcPr>
            <w:tcW w:w="116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B243E" w14:textId="06927BC7" w:rsidR="00EE1E69" w:rsidRPr="002105D2" w:rsidRDefault="00EE1E69" w:rsidP="00EE1E6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</w:tr>
      <w:tr w:rsidR="00271B29" w:rsidRPr="002105D2" w14:paraId="7A3B2120" w14:textId="77777777" w:rsidTr="00A17D32">
        <w:trPr>
          <w:trHeight w:val="300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1A5CD" w14:textId="75F8089C" w:rsidR="00271B29" w:rsidRPr="00CE162B" w:rsidRDefault="00DD5A36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u w:val="single"/>
                <w:lang w:val="en-US" w:eastAsia="de-CH"/>
              </w:rPr>
              <w:t>Control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295AB" w14:textId="4D9BAFF6" w:rsidR="00271B29" w:rsidRPr="002105D2" w:rsidRDefault="00271B2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Mean (log∆Ct)</w:t>
            </w:r>
            <w:r w:rsidR="00DD5A36" w:rsidRPr="002105D2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de-CH"/>
              </w:rPr>
              <w:t xml:space="preserve"> 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4A60D" w14:textId="1B8CCA8A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0.07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30DE7" w14:textId="50D6794C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1.91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0DD7" w14:textId="51DF3170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1.8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D06B" w14:textId="5FFBEAED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0.0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4E25" w14:textId="346AE6A0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1.71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C0E6" w14:textId="1CCC55AD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1.74</w:t>
            </w:r>
          </w:p>
        </w:tc>
      </w:tr>
      <w:tr w:rsidR="00271B29" w:rsidRPr="002105D2" w14:paraId="71ACB55E" w14:textId="77777777" w:rsidTr="007A3F72">
        <w:trPr>
          <w:trHeight w:val="300"/>
        </w:trPr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59A8C" w14:textId="77777777" w:rsidR="00271B29" w:rsidRPr="00CE162B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C3ED" w14:textId="1A15DC69" w:rsidR="00271B29" w:rsidRPr="002105D2" w:rsidRDefault="00271B29" w:rsidP="00271B2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95%CI of Mean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377B" w14:textId="71ECAFC0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1.04/0.90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6877" w14:textId="70B97E8E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3.33/-0.49</w:t>
            </w:r>
          </w:p>
        </w:tc>
        <w:tc>
          <w:tcPr>
            <w:tcW w:w="11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5D98" w14:textId="1A27535A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3.58/-0.10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6B2F" w14:textId="5F6E68FE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1.10/1.18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C830" w14:textId="080E475E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3.63/0.21</w:t>
            </w:r>
          </w:p>
        </w:tc>
        <w:tc>
          <w:tcPr>
            <w:tcW w:w="11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F924E" w14:textId="0C090C0B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-4.04/0.56</w:t>
            </w:r>
          </w:p>
        </w:tc>
      </w:tr>
      <w:tr w:rsidR="00271B29" w:rsidRPr="002105D2" w14:paraId="622BECF3" w14:textId="77777777" w:rsidTr="007A3F72">
        <w:trPr>
          <w:trHeight w:val="300"/>
        </w:trPr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12A43" w14:textId="77777777" w:rsidR="00271B29" w:rsidRPr="00CE162B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2549" w14:textId="77777777" w:rsidR="00271B29" w:rsidRPr="002105D2" w:rsidRDefault="00271B29" w:rsidP="00271B2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605EF" w14:textId="77777777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864E" w14:textId="77777777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  <w:tc>
          <w:tcPr>
            <w:tcW w:w="11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33674" w14:textId="77777777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CCAFF" w14:textId="77777777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45DB8" w14:textId="77777777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  <w:tc>
          <w:tcPr>
            <w:tcW w:w="11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C47D1" w14:textId="77777777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</w:tr>
      <w:tr w:rsidR="00271B29" w:rsidRPr="002105D2" w14:paraId="173FB7AF" w14:textId="77777777" w:rsidTr="007A3F72">
        <w:trPr>
          <w:trHeight w:val="300"/>
        </w:trPr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BA8F1" w14:textId="77777777" w:rsidR="00271B29" w:rsidRPr="00CE162B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F499" w14:textId="12521339" w:rsidR="00271B29" w:rsidRPr="002105D2" w:rsidRDefault="00271B29" w:rsidP="00271B29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p-value</w:t>
            </w:r>
            <w:r w:rsidRPr="002105D2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de-CH"/>
              </w:rPr>
              <w:t>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83A0" w14:textId="4DD8868A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0.8706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5622" w14:textId="55C38115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0.0144</w:t>
            </w:r>
          </w:p>
        </w:tc>
        <w:tc>
          <w:tcPr>
            <w:tcW w:w="11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33B5C" w14:textId="4E1266D5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0.0403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8E633" w14:textId="033FF4CA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0.9427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320E" w14:textId="43B8BBFC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0.0724</w:t>
            </w:r>
          </w:p>
        </w:tc>
        <w:tc>
          <w:tcPr>
            <w:tcW w:w="11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22C5" w14:textId="1CA1F756" w:rsidR="00271B29" w:rsidRPr="002105D2" w:rsidRDefault="00271B29" w:rsidP="00271B2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2105D2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0.1130</w:t>
            </w:r>
          </w:p>
        </w:tc>
      </w:tr>
    </w:tbl>
    <w:p w14:paraId="54A754B1" w14:textId="61D2908E" w:rsidR="001020D7" w:rsidRPr="00F643B4" w:rsidRDefault="0055149F" w:rsidP="00DB65C0">
      <w:pPr>
        <w:rPr>
          <w:lang w:val="en-US"/>
        </w:rPr>
      </w:pPr>
      <w:r w:rsidRPr="00DB65C0">
        <w:rPr>
          <w:lang w:val="en-US"/>
        </w:rPr>
        <w:t xml:space="preserve">Data are </w:t>
      </w:r>
      <w:r w:rsidR="001A72FE" w:rsidRPr="00DB65C0">
        <w:rPr>
          <w:rFonts w:asciiTheme="majorHAnsi" w:eastAsia="Times New Roman" w:hAnsiTheme="majorHAnsi" w:cstheme="majorHAnsi"/>
          <w:color w:val="000000"/>
          <w:vertAlign w:val="superscript"/>
          <w:lang w:val="en-US" w:eastAsia="de-CH"/>
        </w:rPr>
        <w:t>1</w:t>
      </w:r>
      <w:r w:rsidRPr="00DB65C0">
        <w:rPr>
          <w:lang w:val="en-US"/>
        </w:rPr>
        <w:t>mean</w:t>
      </w:r>
      <w:r w:rsidR="00DD7FED" w:rsidRPr="00DB65C0">
        <w:rPr>
          <w:lang w:val="en-US"/>
        </w:rPr>
        <w:t xml:space="preserve"> Ct values</w:t>
      </w:r>
      <w:r w:rsidRPr="00DB65C0">
        <w:rPr>
          <w:lang w:val="en-US"/>
        </w:rPr>
        <w:t>(SD)</w:t>
      </w:r>
      <w:r w:rsidR="00F40FD3" w:rsidRPr="00DB65C0">
        <w:rPr>
          <w:lang w:val="en-US"/>
        </w:rPr>
        <w:t xml:space="preserve"> </w:t>
      </w:r>
      <w:r w:rsidR="00DD5A36" w:rsidRPr="00DB65C0">
        <w:rPr>
          <w:lang w:val="en-US"/>
        </w:rPr>
        <w:t>resp.</w:t>
      </w:r>
      <w:r w:rsidR="001A72FE" w:rsidRPr="00DB65C0">
        <w:rPr>
          <w:lang w:val="en-US"/>
        </w:rPr>
        <w:t xml:space="preserve"> </w:t>
      </w:r>
      <w:r w:rsidR="001A72FE" w:rsidRPr="00F643B4">
        <w:rPr>
          <w:rFonts w:asciiTheme="majorHAnsi" w:eastAsia="Times New Roman" w:hAnsiTheme="majorHAnsi" w:cstheme="majorHAnsi"/>
          <w:color w:val="000000"/>
          <w:vertAlign w:val="superscript"/>
          <w:lang w:val="en-US" w:eastAsia="de-CH"/>
        </w:rPr>
        <w:t>2</w:t>
      </w:r>
      <w:r w:rsidR="00BF1700" w:rsidRPr="00F643B4">
        <w:rPr>
          <w:lang w:val="en-US"/>
        </w:rPr>
        <w:t>M</w:t>
      </w:r>
      <w:r w:rsidR="00F40FD3" w:rsidRPr="00F643B4">
        <w:rPr>
          <w:lang w:val="en-US"/>
        </w:rPr>
        <w:t xml:space="preserve">ean </w:t>
      </w:r>
      <w:r w:rsidR="00DD5A36" w:rsidRPr="00F643B4">
        <w:rPr>
          <w:rFonts w:asciiTheme="majorHAnsi" w:eastAsia="Times New Roman" w:hAnsiTheme="majorHAnsi" w:cstheme="majorHAnsi"/>
          <w:color w:val="000000"/>
          <w:lang w:val="en-US" w:eastAsia="de-CH"/>
        </w:rPr>
        <w:t>∆Ct</w:t>
      </w:r>
      <w:r w:rsidR="00DD5A36" w:rsidRPr="00F643B4">
        <w:rPr>
          <w:lang w:val="en-US"/>
        </w:rPr>
        <w:t xml:space="preserve">, resp. </w:t>
      </w:r>
      <w:r w:rsidR="001A72FE" w:rsidRPr="00F643B4">
        <w:rPr>
          <w:vertAlign w:val="superscript"/>
          <w:lang w:val="en-US"/>
        </w:rPr>
        <w:t>3</w:t>
      </w:r>
      <w:r w:rsidR="00DD5A36" w:rsidRPr="00F643B4">
        <w:rPr>
          <w:lang w:val="en-US"/>
        </w:rPr>
        <w:t xml:space="preserve">mean </w:t>
      </w:r>
      <w:r w:rsidR="00F40FD3" w:rsidRPr="00F643B4">
        <w:rPr>
          <w:lang w:val="en-US"/>
        </w:rPr>
        <w:t>log</w:t>
      </w:r>
      <w:r w:rsidR="00A96D99" w:rsidRPr="00F643B4">
        <w:rPr>
          <w:rFonts w:asciiTheme="majorHAnsi" w:eastAsia="Times New Roman" w:hAnsiTheme="majorHAnsi" w:cstheme="majorHAnsi"/>
          <w:color w:val="000000"/>
          <w:lang w:val="en-US" w:eastAsia="de-CH"/>
        </w:rPr>
        <w:t>∆</w:t>
      </w:r>
      <w:r w:rsidR="00F40FD3" w:rsidRPr="00F643B4">
        <w:rPr>
          <w:lang w:val="en-US"/>
        </w:rPr>
        <w:t>Ct values</w:t>
      </w:r>
      <w:r w:rsidRPr="00F643B4">
        <w:rPr>
          <w:lang w:val="en-US"/>
        </w:rPr>
        <w:t xml:space="preserve">. </w:t>
      </w:r>
      <w:r w:rsidR="001A72FE" w:rsidRPr="00F643B4">
        <w:rPr>
          <w:vertAlign w:val="superscript"/>
          <w:lang w:val="en-US"/>
        </w:rPr>
        <w:t>4</w:t>
      </w:r>
      <w:r w:rsidR="00BF1700" w:rsidRPr="00F643B4">
        <w:rPr>
          <w:lang w:val="en-US"/>
        </w:rPr>
        <w:t>S</w:t>
      </w:r>
      <w:r w:rsidR="001A72FE" w:rsidRPr="00F643B4">
        <w:rPr>
          <w:lang w:val="en-US"/>
        </w:rPr>
        <w:t xml:space="preserve">tudent’s </w:t>
      </w:r>
      <w:r w:rsidRPr="00F643B4">
        <w:rPr>
          <w:lang w:val="en-US"/>
        </w:rPr>
        <w:t>t-test with Satterthwaite modification</w:t>
      </w:r>
      <w:r w:rsidR="00967792" w:rsidRPr="00F643B4">
        <w:rPr>
          <w:lang w:val="en-US"/>
        </w:rPr>
        <w:t xml:space="preserve"> comparing EF treatment vs control.</w:t>
      </w:r>
      <w:r w:rsidR="00CE0103" w:rsidRPr="00F643B4">
        <w:rPr>
          <w:lang w:val="en-US"/>
        </w:rPr>
        <w:t xml:space="preserve"> </w:t>
      </w:r>
      <w:r w:rsidR="00CE0103" w:rsidRPr="00F643B4">
        <w:rPr>
          <w:vertAlign w:val="superscript"/>
          <w:lang w:val="en-US"/>
        </w:rPr>
        <w:t>2</w:t>
      </w:r>
      <w:r w:rsidR="00BF1700" w:rsidRPr="00F643B4">
        <w:rPr>
          <w:lang w:val="en-US"/>
        </w:rPr>
        <w:t>S</w:t>
      </w:r>
      <w:r w:rsidR="00CE0103" w:rsidRPr="00F643B4">
        <w:rPr>
          <w:lang w:val="en-US"/>
        </w:rPr>
        <w:t xml:space="preserve">tudent’s t-test with Satterthwaite modification comparing </w:t>
      </w:r>
      <w:r w:rsidR="00367E6A" w:rsidRPr="00F643B4">
        <w:rPr>
          <w:lang w:val="en-US"/>
        </w:rPr>
        <w:t xml:space="preserve">sampling </w:t>
      </w:r>
      <w:r w:rsidR="00CE0103" w:rsidRPr="00F643B4">
        <w:rPr>
          <w:lang w:val="en-US"/>
        </w:rPr>
        <w:t>time points.</w:t>
      </w:r>
    </w:p>
    <w:p w14:paraId="3268F453" w14:textId="77777777" w:rsidR="00634272" w:rsidRPr="0055149F" w:rsidRDefault="00634272" w:rsidP="0055149F">
      <w:pPr>
        <w:pStyle w:val="Tablelegend"/>
      </w:pPr>
    </w:p>
    <w:p w14:paraId="7F71EED0" w14:textId="77777777" w:rsidR="00634272" w:rsidRDefault="00634272" w:rsidP="00F43FFF">
      <w:pPr>
        <w:pStyle w:val="Tabletitle"/>
      </w:pPr>
      <w:r>
        <w:rPr>
          <w:b/>
        </w:rPr>
        <w:t>Table</w:t>
      </w:r>
      <w:r w:rsidRPr="006C7F8D">
        <w:rPr>
          <w:b/>
        </w:rPr>
        <w:t xml:space="preserve"> </w:t>
      </w:r>
      <w:r>
        <w:rPr>
          <w:b/>
        </w:rPr>
        <w:t>S2.</w:t>
      </w:r>
      <w:r>
        <w:t xml:space="preserve"> Virus loads (Ct values) during EF treatment/prevention (EF) vs non-treatment (control) as per qPCR. 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6"/>
        <w:gridCol w:w="1441"/>
        <w:gridCol w:w="1442"/>
        <w:gridCol w:w="926"/>
        <w:gridCol w:w="1442"/>
        <w:gridCol w:w="1880"/>
        <w:gridCol w:w="855"/>
      </w:tblGrid>
      <w:tr w:rsidR="00634272" w:rsidRPr="00F643B4" w14:paraId="3BE06119" w14:textId="77777777" w:rsidTr="00660EF5">
        <w:trPr>
          <w:trHeight w:val="12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39986" w14:textId="77777777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7C2D" w14:textId="77777777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A3AA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 w:eastAsia="de-CH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7804" w14:textId="77777777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0153" w14:textId="77777777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val="en-US" w:eastAsia="de-CH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BF1F" w14:textId="77777777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lang w:val="en-US" w:eastAsia="de-CH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C64E" w14:textId="77777777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lang w:val="en-US" w:eastAsia="de-CH"/>
              </w:rPr>
            </w:pPr>
          </w:p>
        </w:tc>
      </w:tr>
      <w:tr w:rsidR="00634272" w:rsidRPr="00A54184" w14:paraId="2D8D68C9" w14:textId="77777777" w:rsidTr="00660EF5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9CFDB" w14:textId="77777777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sz w:val="28"/>
                <w:szCs w:val="28"/>
                <w:lang w:val="en-US" w:eastAsia="de-CH"/>
              </w:rPr>
            </w:pPr>
          </w:p>
        </w:tc>
        <w:tc>
          <w:tcPr>
            <w:tcW w:w="380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A7BAE1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b/>
                <w:color w:val="000000"/>
                <w:lang w:eastAsia="de-CH"/>
              </w:rPr>
              <w:t>all viral detections</w:t>
            </w:r>
            <w:r w:rsidRPr="00CE162B">
              <w:rPr>
                <w:rFonts w:asciiTheme="majorHAnsi" w:eastAsia="Times New Roman" w:hAnsiTheme="majorHAnsi" w:cstheme="majorHAnsi"/>
                <w:b/>
                <w:color w:val="000000"/>
                <w:vertAlign w:val="superscript"/>
                <w:lang w:val="en-US" w:eastAsia="de-CH"/>
              </w:rPr>
              <w:t>2</w:t>
            </w:r>
          </w:p>
        </w:tc>
        <w:tc>
          <w:tcPr>
            <w:tcW w:w="4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3E08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b/>
                <w:color w:val="000000"/>
                <w:lang w:eastAsia="de-CH"/>
              </w:rPr>
              <w:t>SARS-CoV-2 detections</w:t>
            </w:r>
            <w:r w:rsidRPr="00CE162B">
              <w:rPr>
                <w:rFonts w:asciiTheme="majorHAnsi" w:eastAsia="Times New Roman" w:hAnsiTheme="majorHAnsi" w:cstheme="majorHAnsi"/>
                <w:b/>
                <w:color w:val="000000"/>
                <w:vertAlign w:val="superscript"/>
                <w:lang w:val="en-US" w:eastAsia="de-CH"/>
              </w:rPr>
              <w:t>2</w:t>
            </w:r>
          </w:p>
        </w:tc>
      </w:tr>
      <w:tr w:rsidR="00634272" w:rsidRPr="00A54184" w14:paraId="621587C2" w14:textId="77777777" w:rsidTr="00660EF5">
        <w:trPr>
          <w:trHeight w:val="915"/>
        </w:trPr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9C37C" w14:textId="77777777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b/>
                <w:color w:val="000000"/>
                <w:lang w:val="en-US" w:eastAsia="de-CH"/>
              </w:rPr>
            </w:pPr>
            <w:r w:rsidRPr="00CE162B">
              <w:rPr>
                <w:rFonts w:asciiTheme="majorHAnsi" w:eastAsia="Times New Roman" w:hAnsiTheme="majorHAnsi" w:cstheme="majorHAnsi"/>
                <w:b/>
                <w:color w:val="000000"/>
                <w:lang w:val="en-US" w:eastAsia="de-CH"/>
              </w:rPr>
              <w:t xml:space="preserve">Viral load (Ct):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CD2512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EF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3DFC9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Reference (Contro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CD6FE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p-valu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0B838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EF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B83667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Reference (Control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BE324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p-value</w:t>
            </w:r>
          </w:p>
        </w:tc>
      </w:tr>
      <w:tr w:rsidR="00634272" w:rsidRPr="00A54184" w14:paraId="4BC0C4A9" w14:textId="77777777" w:rsidTr="00660EF5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19B5" w14:textId="77777777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14BC" w14:textId="469944CE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5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645D" w14:textId="00F175BF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0520" w14:textId="77777777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5F17" w14:textId="4A3ECADF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AD42" w14:textId="65F9A67A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5D6C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</w:tr>
      <w:tr w:rsidR="00634272" w:rsidRPr="00A54184" w14:paraId="7E7BA699" w14:textId="77777777" w:rsidTr="00660EF5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56BB9" w14:textId="18A39A8C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Mean</w:t>
            </w:r>
            <w:r w:rsidR="00A17D32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 xml:space="preserve"> (Ct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7A5D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30.0(7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19AD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7.8(7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DE28" w14:textId="77777777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0.09</w:t>
            </w:r>
            <w:r w:rsidRPr="00CE162B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de-CH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9C58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30.3(7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A086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9.1(7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3C9A" w14:textId="357476FB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0.459</w:t>
            </w:r>
            <w:r w:rsidR="00C41204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de-CH"/>
              </w:rPr>
              <w:t>1</w:t>
            </w:r>
          </w:p>
        </w:tc>
      </w:tr>
      <w:tr w:rsidR="00634272" w:rsidRPr="00A54184" w14:paraId="65C0E7E6" w14:textId="77777777" w:rsidTr="00660EF5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46CC" w14:textId="77777777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Media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ECD5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9.9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705C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7.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501D" w14:textId="77777777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4872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31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0413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7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0B64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</w:tr>
      <w:tr w:rsidR="00634272" w:rsidRPr="00A54184" w14:paraId="06E832DA" w14:textId="77777777" w:rsidTr="00660EF5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D440A" w14:textId="77777777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hAnsiTheme="majorHAnsi" w:cstheme="majorHAnsi"/>
              </w:rPr>
              <w:t>95%CI for Mea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F32C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7.94/32.0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8BA05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6.29/29.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54642" w14:textId="77777777" w:rsidR="00634272" w:rsidRPr="00CE162B" w:rsidRDefault="00634272" w:rsidP="00660EF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0FCB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7.44/33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BB2F7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  <w:r w:rsidRPr="00CE162B">
              <w:rPr>
                <w:rFonts w:asciiTheme="majorHAnsi" w:eastAsia="Times New Roman" w:hAnsiTheme="majorHAnsi" w:cstheme="majorHAnsi"/>
                <w:color w:val="000000"/>
                <w:lang w:eastAsia="de-CH"/>
              </w:rPr>
              <w:t>27.05/31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8DDC" w14:textId="77777777" w:rsidR="00634272" w:rsidRPr="00CE162B" w:rsidRDefault="00634272" w:rsidP="00660EF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CH"/>
              </w:rPr>
            </w:pPr>
          </w:p>
        </w:tc>
      </w:tr>
    </w:tbl>
    <w:p w14:paraId="14F3877A" w14:textId="49EC4FFD" w:rsidR="00634272" w:rsidRPr="00F643B4" w:rsidRDefault="00634272" w:rsidP="00DB65C0">
      <w:pPr>
        <w:rPr>
          <w:vertAlign w:val="superscript"/>
          <w:lang w:val="en-US"/>
        </w:rPr>
      </w:pPr>
      <w:r w:rsidRPr="00F643B4">
        <w:rPr>
          <w:lang w:val="en-US"/>
        </w:rPr>
        <w:t>Data are mean(SD). Analyzable sample sets per day and study groups (n) are indicated.</w:t>
      </w:r>
      <w:r w:rsidRPr="00F643B4">
        <w:rPr>
          <w:rFonts w:ascii="Courier New" w:eastAsia="Times New Roman" w:hAnsi="Courier New" w:cs="Courier New"/>
          <w:b/>
          <w:color w:val="000000"/>
          <w:vertAlign w:val="superscript"/>
          <w:lang w:val="en-US" w:eastAsia="de-CH"/>
        </w:rPr>
        <w:t xml:space="preserve"> </w:t>
      </w:r>
      <w:r w:rsidR="00C41204" w:rsidRPr="00F643B4">
        <w:rPr>
          <w:vertAlign w:val="superscript"/>
          <w:lang w:val="en-US"/>
        </w:rPr>
        <w:t>1</w:t>
      </w:r>
      <w:r w:rsidR="00BF1700" w:rsidRPr="00F643B4">
        <w:rPr>
          <w:lang w:val="en-US"/>
        </w:rPr>
        <w:t>S</w:t>
      </w:r>
      <w:r w:rsidRPr="00F643B4">
        <w:rPr>
          <w:lang w:val="en-US"/>
        </w:rPr>
        <w:t>tudent’s t-test</w:t>
      </w:r>
    </w:p>
    <w:p w14:paraId="5DA10239" w14:textId="77777777" w:rsidR="0055149F" w:rsidRDefault="0055149F" w:rsidP="000924E3">
      <w:pPr>
        <w:rPr>
          <w:lang w:val="en-US"/>
        </w:rPr>
      </w:pPr>
    </w:p>
    <w:p w14:paraId="04DF39AD" w14:textId="4E2A0DA1" w:rsidR="00545F16" w:rsidRPr="000924E3" w:rsidRDefault="001264D6" w:rsidP="004B0F31">
      <w:pPr>
        <w:pStyle w:val="Tabletitle"/>
      </w:pPr>
      <w:r w:rsidRPr="000924E3">
        <w:rPr>
          <w:b/>
        </w:rPr>
        <w:t xml:space="preserve">Table </w:t>
      </w:r>
      <w:r w:rsidR="000B53CD" w:rsidRPr="000924E3">
        <w:rPr>
          <w:b/>
        </w:rPr>
        <w:t>S</w:t>
      </w:r>
      <w:r w:rsidR="000B53CD">
        <w:rPr>
          <w:b/>
        </w:rPr>
        <w:t>3</w:t>
      </w:r>
      <w:r w:rsidRPr="00B92528">
        <w:t xml:space="preserve">. </w:t>
      </w:r>
      <w:r w:rsidR="00B865E4" w:rsidRPr="00B92528">
        <w:t>Course of</w:t>
      </w:r>
      <w:r w:rsidR="00B865E4">
        <w:rPr>
          <w:b/>
        </w:rPr>
        <w:t xml:space="preserve"> </w:t>
      </w:r>
      <w:r>
        <w:t xml:space="preserve">body temperatures (°C)/fever days (&gt;37.8 °C) </w:t>
      </w:r>
      <w:r w:rsidRPr="000924E3">
        <w:t xml:space="preserve">during EF treated (Echinaforce) and untreated (control) viral symptomatic RTI episodes overall </w:t>
      </w:r>
    </w:p>
    <w:tbl>
      <w:tblPr>
        <w:tblW w:w="91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1"/>
        <w:gridCol w:w="814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545F16" w:rsidRPr="00F643B4" w14:paraId="48E52F10" w14:textId="77777777" w:rsidTr="00B92528">
        <w:trPr>
          <w:trHeight w:val="33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7592" w14:textId="1CC43401" w:rsidR="00545F16" w:rsidRPr="00B92528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191D" w14:textId="77777777" w:rsidR="00545F16" w:rsidRPr="00B92528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346A" w14:textId="77777777" w:rsidR="00545F16" w:rsidRPr="00B92528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C044" w14:textId="77777777" w:rsidR="00545F16" w:rsidRPr="00B92528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D0FC" w14:textId="77777777" w:rsidR="00545F16" w:rsidRPr="00B92528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3D0C" w14:textId="77777777" w:rsidR="00545F16" w:rsidRPr="00B92528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C59B" w14:textId="77777777" w:rsidR="00545F16" w:rsidRPr="00B92528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B9C1" w14:textId="77777777" w:rsidR="00545F16" w:rsidRPr="00B92528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F110" w14:textId="77777777" w:rsidR="00545F16" w:rsidRPr="00B92528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C561" w14:textId="77777777" w:rsidR="00545F16" w:rsidRPr="00B92528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20E3" w14:textId="77777777" w:rsidR="00545F16" w:rsidRPr="00B92528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67AD" w14:textId="77777777" w:rsidR="00545F16" w:rsidRPr="00B92528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CH"/>
              </w:rPr>
            </w:pPr>
          </w:p>
        </w:tc>
      </w:tr>
      <w:tr w:rsidR="00545F16" w:rsidRPr="00545F16" w14:paraId="5F11C478" w14:textId="77777777" w:rsidTr="00B92528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B6323" w14:textId="77777777" w:rsidR="00545F16" w:rsidRPr="00023695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u w:val="single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u w:val="single"/>
                <w:lang w:eastAsia="de-CH"/>
              </w:rPr>
              <w:t>EF treatmen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705E4" w14:textId="77777777" w:rsidR="00545F16" w:rsidRPr="00023695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da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9BCF2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23D7A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D0F38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D9D07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DF7FF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E566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06C3E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57FD5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5EB38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D78D7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0</w:t>
            </w:r>
          </w:p>
        </w:tc>
      </w:tr>
      <w:tr w:rsidR="00545F16" w:rsidRPr="00545F16" w14:paraId="5B8ACFE2" w14:textId="77777777" w:rsidTr="00B92528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0CCE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132E" w14:textId="77777777" w:rsidR="00545F16" w:rsidRPr="00023695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Mean (°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851A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4 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3BE4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4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86FF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6 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D781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4 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34E0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4 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3404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3 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5199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2 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33C0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2 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0612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3 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B8A9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3 (0.5)</w:t>
            </w:r>
          </w:p>
        </w:tc>
      </w:tr>
      <w:tr w:rsidR="00545F16" w:rsidRPr="00545F16" w14:paraId="06659E03" w14:textId="77777777" w:rsidTr="00B92528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FC8C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72D5" w14:textId="77777777" w:rsidR="00545F16" w:rsidRPr="00023695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257B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99D4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320F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2D55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0573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D202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90A3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8500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04ED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CD38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5</w:t>
            </w:r>
          </w:p>
        </w:tc>
      </w:tr>
      <w:tr w:rsidR="00545F16" w:rsidRPr="00545F16" w14:paraId="3C1C42F8" w14:textId="77777777" w:rsidTr="00B92528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8334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1883" w14:textId="77777777" w:rsidR="00545F16" w:rsidRPr="00023695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Fever days (N)</w:t>
            </w:r>
            <w:r w:rsidR="00B865E4"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eastAsia="de-CH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4363" w14:textId="77777777" w:rsidR="00545F16" w:rsidRPr="00023695" w:rsidRDefault="00985D43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1915" w14:textId="77777777" w:rsidR="00545F16" w:rsidRPr="00023695" w:rsidRDefault="00985D43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3EF3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E817" w14:textId="77777777" w:rsidR="00545F16" w:rsidRPr="00023695" w:rsidRDefault="00985D43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7ED7" w14:textId="77777777" w:rsidR="00545F16" w:rsidRPr="00023695" w:rsidRDefault="00985D43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D8B3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EF4A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E6CB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A55A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62F5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</w:t>
            </w:r>
          </w:p>
        </w:tc>
      </w:tr>
      <w:tr w:rsidR="00545F16" w:rsidRPr="00545F16" w14:paraId="5E9C2918" w14:textId="77777777" w:rsidTr="00B92528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0880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D943" w14:textId="77777777" w:rsidR="00545F16" w:rsidRPr="00023695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B31D" w14:textId="77777777" w:rsidR="00545F16" w:rsidRPr="00023695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15DB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66D9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6914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DA5D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012C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B139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D968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54CE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3D80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</w:tr>
      <w:tr w:rsidR="00545F16" w:rsidRPr="00545F16" w14:paraId="297A01A4" w14:textId="77777777" w:rsidTr="00B92528">
        <w:trPr>
          <w:trHeight w:val="540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17681" w14:textId="77777777" w:rsidR="00545F16" w:rsidRPr="00023695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u w:val="single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u w:val="single"/>
                <w:lang w:eastAsia="de-CH"/>
              </w:rPr>
              <w:lastRenderedPageBreak/>
              <w:t>No treatment (control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C0536" w14:textId="77777777" w:rsidR="00545F16" w:rsidRPr="00023695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da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0B400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60D22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2C6D7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2F8C0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DC501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B7660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937DD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0DDD9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B8907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4980E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0</w:t>
            </w:r>
          </w:p>
        </w:tc>
      </w:tr>
      <w:tr w:rsidR="00545F16" w:rsidRPr="00545F16" w14:paraId="1FC3E5FF" w14:textId="77777777" w:rsidTr="00B92528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BF07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5033" w14:textId="77777777" w:rsidR="00545F16" w:rsidRPr="00023695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Mean (°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9A80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7.4(0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28DE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7.2(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BCF8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9(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345C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7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8517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8(0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963A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7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04DE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6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6B4D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6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3AB9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5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8535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5(0.3)</w:t>
            </w:r>
          </w:p>
        </w:tc>
      </w:tr>
      <w:tr w:rsidR="00545F16" w:rsidRPr="00545F16" w14:paraId="63599D49" w14:textId="77777777" w:rsidTr="00B92528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33C4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AEA8" w14:textId="77777777" w:rsidR="00545F16" w:rsidRPr="00023695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55AC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7E08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A484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2ADB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D14D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4439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22F6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128E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AD99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A285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6.4</w:t>
            </w:r>
          </w:p>
        </w:tc>
      </w:tr>
      <w:tr w:rsidR="00545F16" w:rsidRPr="00545F16" w14:paraId="22BECB1F" w14:textId="77777777" w:rsidTr="00B92528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D29B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8363" w14:textId="77777777" w:rsidR="00545F16" w:rsidRPr="00023695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Fever days (N)</w:t>
            </w:r>
            <w:r w:rsidR="00B865E4"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eastAsia="de-CH"/>
              </w:rPr>
              <w:t xml:space="preserve">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4933" w14:textId="77777777" w:rsidR="00545F16" w:rsidRPr="00023695" w:rsidRDefault="00985D43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1A5F" w14:textId="77777777" w:rsidR="00545F16" w:rsidRPr="00023695" w:rsidRDefault="00985D43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7745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53DB" w14:textId="77777777" w:rsidR="00545F16" w:rsidRPr="00023695" w:rsidRDefault="00985D43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BE77" w14:textId="77777777" w:rsidR="00545F16" w:rsidRPr="00023695" w:rsidRDefault="00985D43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721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060B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B1A8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55D1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2052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</w:t>
            </w:r>
          </w:p>
        </w:tc>
      </w:tr>
      <w:tr w:rsidR="00545F16" w:rsidRPr="00545F16" w14:paraId="51CA50AD" w14:textId="77777777" w:rsidTr="00B92528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3C4E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4039" w14:textId="77777777" w:rsidR="00545F16" w:rsidRPr="00023695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93EA" w14:textId="77777777" w:rsidR="00545F16" w:rsidRPr="00023695" w:rsidRDefault="00545F16" w:rsidP="00545F16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3D3E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4712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4552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3513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1563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37A0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EBF6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1980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3B3D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</w:tr>
      <w:tr w:rsidR="00545F16" w:rsidRPr="00545F16" w14:paraId="562C83A9" w14:textId="77777777" w:rsidTr="00B92528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DB8E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C733" w14:textId="77777777" w:rsidR="00545F16" w:rsidRPr="00023695" w:rsidRDefault="00545F16" w:rsidP="002B4D48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p-value</w:t>
            </w:r>
            <w:r w:rsidR="00B71964"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eastAsia="de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EFF5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4A5E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D31C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.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C6A4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.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9F4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9075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91AD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6406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33A3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DEE9" w14:textId="77777777" w:rsidR="00545F16" w:rsidRPr="00023695" w:rsidRDefault="00545F16" w:rsidP="00545F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02369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0.174</w:t>
            </w:r>
          </w:p>
        </w:tc>
      </w:tr>
    </w:tbl>
    <w:p w14:paraId="64438F5D" w14:textId="4CCFB885" w:rsidR="00545F16" w:rsidRPr="00F643B4" w:rsidRDefault="000B079F" w:rsidP="00DB65C0">
      <w:pPr>
        <w:rPr>
          <w:lang w:val="en-US"/>
        </w:rPr>
      </w:pPr>
      <w:r w:rsidRPr="00F643B4">
        <w:rPr>
          <w:lang w:val="en-US"/>
        </w:rPr>
        <w:t>Data are mean(SD).</w:t>
      </w:r>
      <w:r w:rsidR="00B865E4" w:rsidRPr="00F643B4">
        <w:rPr>
          <w:lang w:val="en-US"/>
        </w:rPr>
        <w:t xml:space="preserve"> </w:t>
      </w:r>
      <w:r w:rsidR="00B865E4" w:rsidRPr="00F643B4">
        <w:rPr>
          <w:vertAlign w:val="superscript"/>
          <w:lang w:val="en-US"/>
        </w:rPr>
        <w:t>1</w:t>
      </w:r>
      <w:r w:rsidR="00BF1700" w:rsidRPr="00F643B4">
        <w:rPr>
          <w:lang w:val="en-US"/>
        </w:rPr>
        <w:t>S</w:t>
      </w:r>
      <w:r w:rsidR="00B865E4" w:rsidRPr="00F643B4">
        <w:rPr>
          <w:lang w:val="en-US"/>
        </w:rPr>
        <w:t>tudent’s t-test with Satterthwaite modification,</w:t>
      </w:r>
      <w:r w:rsidRPr="00F643B4">
        <w:rPr>
          <w:lang w:val="en-US"/>
        </w:rPr>
        <w:t xml:space="preserve"> </w:t>
      </w:r>
      <w:r w:rsidR="00B865E4" w:rsidRPr="00F643B4">
        <w:rPr>
          <w:vertAlign w:val="superscript"/>
          <w:lang w:val="en-US"/>
        </w:rPr>
        <w:t>2</w:t>
      </w:r>
      <w:r w:rsidR="00B865E4" w:rsidRPr="00F643B4">
        <w:rPr>
          <w:lang w:val="en-US"/>
        </w:rPr>
        <w:t>Data are N=fever days (</w:t>
      </w:r>
      <w:r w:rsidR="00920303" w:rsidRPr="00F643B4">
        <w:rPr>
          <w:rFonts w:cstheme="minorHAnsi"/>
          <w:lang w:val="en-US"/>
        </w:rPr>
        <w:t>≥</w:t>
      </w:r>
      <w:r w:rsidR="00B865E4" w:rsidRPr="00F643B4">
        <w:rPr>
          <w:lang w:val="en-US"/>
        </w:rPr>
        <w:t>37.8 °C).</w:t>
      </w:r>
      <w:r w:rsidR="009B7740" w:rsidRPr="00F643B4">
        <w:rPr>
          <w:lang w:val="en-US"/>
        </w:rPr>
        <w:t xml:space="preserve"> </w:t>
      </w:r>
    </w:p>
    <w:sectPr w:rsidR="00545F16" w:rsidRPr="00F643B4" w:rsidSect="006C7F8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D49E1" w16cex:dateUtc="2021-09-28T05:59:00Z"/>
  <w16cex:commentExtensible w16cex:durableId="24FD3F7F" w16cex:dateUtc="2021-09-28T05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5590C2E" w16cid:durableId="24FD49E1"/>
  <w16cid:commentId w16cid:paraId="36B6E260" w16cid:durableId="24FD3F7F"/>
  <w16cid:commentId w16cid:paraId="6D9E2A00" w16cid:durableId="24FD381E"/>
  <w16cid:commentId w16cid:paraId="67BE2A86" w16cid:durableId="24FD381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8F5F48" w14:textId="77777777" w:rsidR="0085105D" w:rsidRDefault="0085105D" w:rsidP="00945EF4">
      <w:pPr>
        <w:spacing w:after="0" w:line="240" w:lineRule="auto"/>
      </w:pPr>
      <w:r>
        <w:separator/>
      </w:r>
    </w:p>
  </w:endnote>
  <w:endnote w:type="continuationSeparator" w:id="0">
    <w:p w14:paraId="6FBE612B" w14:textId="77777777" w:rsidR="0085105D" w:rsidRDefault="0085105D" w:rsidP="00945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FF7909" w14:textId="77777777" w:rsidR="0085105D" w:rsidRDefault="0085105D" w:rsidP="00945EF4">
      <w:pPr>
        <w:spacing w:after="0" w:line="240" w:lineRule="auto"/>
      </w:pPr>
      <w:r>
        <w:separator/>
      </w:r>
    </w:p>
  </w:footnote>
  <w:footnote w:type="continuationSeparator" w:id="0">
    <w:p w14:paraId="67718EF2" w14:textId="77777777" w:rsidR="0085105D" w:rsidRDefault="0085105D" w:rsidP="00945E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86978"/>
    <w:multiLevelType w:val="hybridMultilevel"/>
    <w:tmpl w:val="E8C6B0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852FF9"/>
    <w:multiLevelType w:val="multilevel"/>
    <w:tmpl w:val="4146A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4B4AB6"/>
    <w:multiLevelType w:val="hybridMultilevel"/>
    <w:tmpl w:val="FA5E950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F">
      <w:start w:val="1"/>
      <w:numFmt w:val="decimal"/>
      <w:pStyle w:val="Bulletpointlist"/>
      <w:lvlText w:val="%2."/>
      <w:lvlJc w:val="left"/>
      <w:pPr>
        <w:ind w:left="1785" w:hanging="705"/>
      </w:pPr>
      <w:rPr>
        <w:rFonts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CB4357"/>
    <w:multiLevelType w:val="hybridMultilevel"/>
    <w:tmpl w:val="6B6806F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EF3"/>
    <w:rsid w:val="0000088E"/>
    <w:rsid w:val="00001122"/>
    <w:rsid w:val="00001B88"/>
    <w:rsid w:val="000022F1"/>
    <w:rsid w:val="00002625"/>
    <w:rsid w:val="00003181"/>
    <w:rsid w:val="00004842"/>
    <w:rsid w:val="00005DD8"/>
    <w:rsid w:val="0000665A"/>
    <w:rsid w:val="0001066C"/>
    <w:rsid w:val="000116BA"/>
    <w:rsid w:val="000117C9"/>
    <w:rsid w:val="0001392C"/>
    <w:rsid w:val="00013F4C"/>
    <w:rsid w:val="000141C7"/>
    <w:rsid w:val="000148CE"/>
    <w:rsid w:val="00015A6F"/>
    <w:rsid w:val="00020E1F"/>
    <w:rsid w:val="0002201F"/>
    <w:rsid w:val="00022F7F"/>
    <w:rsid w:val="00023695"/>
    <w:rsid w:val="0002393A"/>
    <w:rsid w:val="00024A11"/>
    <w:rsid w:val="0002546D"/>
    <w:rsid w:val="00027BDF"/>
    <w:rsid w:val="00031E52"/>
    <w:rsid w:val="0003293D"/>
    <w:rsid w:val="00032BCB"/>
    <w:rsid w:val="00033E3C"/>
    <w:rsid w:val="000352ED"/>
    <w:rsid w:val="0003639A"/>
    <w:rsid w:val="00041341"/>
    <w:rsid w:val="00041557"/>
    <w:rsid w:val="00041CBE"/>
    <w:rsid w:val="00042A4C"/>
    <w:rsid w:val="00042BD9"/>
    <w:rsid w:val="00042D1D"/>
    <w:rsid w:val="00043333"/>
    <w:rsid w:val="00043444"/>
    <w:rsid w:val="00043AFC"/>
    <w:rsid w:val="00043F87"/>
    <w:rsid w:val="00044BF4"/>
    <w:rsid w:val="00045090"/>
    <w:rsid w:val="000458D7"/>
    <w:rsid w:val="00050A87"/>
    <w:rsid w:val="00051743"/>
    <w:rsid w:val="000531C4"/>
    <w:rsid w:val="0005447E"/>
    <w:rsid w:val="00054B82"/>
    <w:rsid w:val="000559FB"/>
    <w:rsid w:val="000569CE"/>
    <w:rsid w:val="00057674"/>
    <w:rsid w:val="00057D6F"/>
    <w:rsid w:val="00060341"/>
    <w:rsid w:val="0006066E"/>
    <w:rsid w:val="000614BA"/>
    <w:rsid w:val="00061558"/>
    <w:rsid w:val="00063F44"/>
    <w:rsid w:val="00066354"/>
    <w:rsid w:val="00066D5A"/>
    <w:rsid w:val="00066EA8"/>
    <w:rsid w:val="00070244"/>
    <w:rsid w:val="00070933"/>
    <w:rsid w:val="00071357"/>
    <w:rsid w:val="000716AD"/>
    <w:rsid w:val="000755B1"/>
    <w:rsid w:val="0007595A"/>
    <w:rsid w:val="00076CC1"/>
    <w:rsid w:val="00080453"/>
    <w:rsid w:val="00083194"/>
    <w:rsid w:val="000834D8"/>
    <w:rsid w:val="000845C9"/>
    <w:rsid w:val="00084D67"/>
    <w:rsid w:val="00086041"/>
    <w:rsid w:val="00086849"/>
    <w:rsid w:val="00087179"/>
    <w:rsid w:val="00087483"/>
    <w:rsid w:val="00087AF1"/>
    <w:rsid w:val="0009005F"/>
    <w:rsid w:val="000917D1"/>
    <w:rsid w:val="000924E3"/>
    <w:rsid w:val="000928BF"/>
    <w:rsid w:val="00096825"/>
    <w:rsid w:val="00097A41"/>
    <w:rsid w:val="00097E8E"/>
    <w:rsid w:val="000A053B"/>
    <w:rsid w:val="000A0FCA"/>
    <w:rsid w:val="000A11DB"/>
    <w:rsid w:val="000A2B6B"/>
    <w:rsid w:val="000A2F12"/>
    <w:rsid w:val="000A31E8"/>
    <w:rsid w:val="000A3773"/>
    <w:rsid w:val="000A5653"/>
    <w:rsid w:val="000A65EC"/>
    <w:rsid w:val="000A66C2"/>
    <w:rsid w:val="000A6ED8"/>
    <w:rsid w:val="000B01F5"/>
    <w:rsid w:val="000B079F"/>
    <w:rsid w:val="000B131E"/>
    <w:rsid w:val="000B1386"/>
    <w:rsid w:val="000B3F4E"/>
    <w:rsid w:val="000B53CD"/>
    <w:rsid w:val="000B633C"/>
    <w:rsid w:val="000C08F6"/>
    <w:rsid w:val="000C0A1D"/>
    <w:rsid w:val="000C189C"/>
    <w:rsid w:val="000C1BDE"/>
    <w:rsid w:val="000C2957"/>
    <w:rsid w:val="000C39BE"/>
    <w:rsid w:val="000C752E"/>
    <w:rsid w:val="000D20F9"/>
    <w:rsid w:val="000D2434"/>
    <w:rsid w:val="000D32AE"/>
    <w:rsid w:val="000D44A8"/>
    <w:rsid w:val="000D5AC9"/>
    <w:rsid w:val="000D5F69"/>
    <w:rsid w:val="000E0365"/>
    <w:rsid w:val="000E12C7"/>
    <w:rsid w:val="000E16DE"/>
    <w:rsid w:val="000E4910"/>
    <w:rsid w:val="000E5CCB"/>
    <w:rsid w:val="000E720A"/>
    <w:rsid w:val="000E7FB8"/>
    <w:rsid w:val="000F0719"/>
    <w:rsid w:val="000F37A0"/>
    <w:rsid w:val="000F43BB"/>
    <w:rsid w:val="000F453A"/>
    <w:rsid w:val="000F4CF3"/>
    <w:rsid w:val="000F4E39"/>
    <w:rsid w:val="00100062"/>
    <w:rsid w:val="0010050C"/>
    <w:rsid w:val="00100A3A"/>
    <w:rsid w:val="0010131E"/>
    <w:rsid w:val="001020D7"/>
    <w:rsid w:val="00102EC2"/>
    <w:rsid w:val="001037E9"/>
    <w:rsid w:val="00103AB9"/>
    <w:rsid w:val="00104968"/>
    <w:rsid w:val="00106042"/>
    <w:rsid w:val="00106D61"/>
    <w:rsid w:val="0010754B"/>
    <w:rsid w:val="001119FE"/>
    <w:rsid w:val="00111E05"/>
    <w:rsid w:val="00112BC4"/>
    <w:rsid w:val="00112E3E"/>
    <w:rsid w:val="00112F4D"/>
    <w:rsid w:val="00115D85"/>
    <w:rsid w:val="00116DD5"/>
    <w:rsid w:val="00120AEA"/>
    <w:rsid w:val="001211A1"/>
    <w:rsid w:val="0012315F"/>
    <w:rsid w:val="001234A7"/>
    <w:rsid w:val="0012452B"/>
    <w:rsid w:val="00124D37"/>
    <w:rsid w:val="001258F2"/>
    <w:rsid w:val="001264D6"/>
    <w:rsid w:val="001269D7"/>
    <w:rsid w:val="00126F35"/>
    <w:rsid w:val="001303B6"/>
    <w:rsid w:val="00133902"/>
    <w:rsid w:val="00134274"/>
    <w:rsid w:val="0013464F"/>
    <w:rsid w:val="001349C9"/>
    <w:rsid w:val="00135C14"/>
    <w:rsid w:val="00135E31"/>
    <w:rsid w:val="00136B76"/>
    <w:rsid w:val="00136EF2"/>
    <w:rsid w:val="0013753C"/>
    <w:rsid w:val="00137ABD"/>
    <w:rsid w:val="001453BD"/>
    <w:rsid w:val="00145CCC"/>
    <w:rsid w:val="001467E2"/>
    <w:rsid w:val="0014788A"/>
    <w:rsid w:val="00151426"/>
    <w:rsid w:val="00151A54"/>
    <w:rsid w:val="00152666"/>
    <w:rsid w:val="00155827"/>
    <w:rsid w:val="00155B2A"/>
    <w:rsid w:val="00155C2B"/>
    <w:rsid w:val="001564AB"/>
    <w:rsid w:val="00160698"/>
    <w:rsid w:val="00160AF9"/>
    <w:rsid w:val="0016200F"/>
    <w:rsid w:val="0016268D"/>
    <w:rsid w:val="00163050"/>
    <w:rsid w:val="00163F0A"/>
    <w:rsid w:val="00163F5C"/>
    <w:rsid w:val="00164D39"/>
    <w:rsid w:val="001656B0"/>
    <w:rsid w:val="00166074"/>
    <w:rsid w:val="001661DE"/>
    <w:rsid w:val="00166D61"/>
    <w:rsid w:val="001678B4"/>
    <w:rsid w:val="001703E7"/>
    <w:rsid w:val="0017063F"/>
    <w:rsid w:val="00170ED6"/>
    <w:rsid w:val="00171D7D"/>
    <w:rsid w:val="00172C86"/>
    <w:rsid w:val="0017525C"/>
    <w:rsid w:val="00175413"/>
    <w:rsid w:val="00177B35"/>
    <w:rsid w:val="00177CFF"/>
    <w:rsid w:val="00180860"/>
    <w:rsid w:val="0018145B"/>
    <w:rsid w:val="0018230A"/>
    <w:rsid w:val="00183C36"/>
    <w:rsid w:val="001851CD"/>
    <w:rsid w:val="001851EE"/>
    <w:rsid w:val="001853E8"/>
    <w:rsid w:val="00185FCC"/>
    <w:rsid w:val="00191C48"/>
    <w:rsid w:val="00192C9D"/>
    <w:rsid w:val="001932B3"/>
    <w:rsid w:val="00194722"/>
    <w:rsid w:val="00195266"/>
    <w:rsid w:val="00196D29"/>
    <w:rsid w:val="00197840"/>
    <w:rsid w:val="001A1874"/>
    <w:rsid w:val="001A28BD"/>
    <w:rsid w:val="001A2A79"/>
    <w:rsid w:val="001A357D"/>
    <w:rsid w:val="001A38EC"/>
    <w:rsid w:val="001A38F4"/>
    <w:rsid w:val="001A40D0"/>
    <w:rsid w:val="001A5B46"/>
    <w:rsid w:val="001A6C1D"/>
    <w:rsid w:val="001A72FE"/>
    <w:rsid w:val="001A7A57"/>
    <w:rsid w:val="001B0D19"/>
    <w:rsid w:val="001B0DA3"/>
    <w:rsid w:val="001B15C7"/>
    <w:rsid w:val="001B15D6"/>
    <w:rsid w:val="001B1CBD"/>
    <w:rsid w:val="001B272B"/>
    <w:rsid w:val="001B4ABF"/>
    <w:rsid w:val="001B5222"/>
    <w:rsid w:val="001B69DD"/>
    <w:rsid w:val="001B6E45"/>
    <w:rsid w:val="001C091D"/>
    <w:rsid w:val="001C0922"/>
    <w:rsid w:val="001C18C4"/>
    <w:rsid w:val="001C1B83"/>
    <w:rsid w:val="001C28F5"/>
    <w:rsid w:val="001C506A"/>
    <w:rsid w:val="001C5C37"/>
    <w:rsid w:val="001C6C9F"/>
    <w:rsid w:val="001C7A92"/>
    <w:rsid w:val="001D1B1A"/>
    <w:rsid w:val="001D23D3"/>
    <w:rsid w:val="001D2A24"/>
    <w:rsid w:val="001D650C"/>
    <w:rsid w:val="001D67AA"/>
    <w:rsid w:val="001D7A20"/>
    <w:rsid w:val="001E0E91"/>
    <w:rsid w:val="001E1C3B"/>
    <w:rsid w:val="001E1DAB"/>
    <w:rsid w:val="001E2C50"/>
    <w:rsid w:val="001E4530"/>
    <w:rsid w:val="001E4DCE"/>
    <w:rsid w:val="001E5CED"/>
    <w:rsid w:val="001E5CEE"/>
    <w:rsid w:val="001E61FE"/>
    <w:rsid w:val="001E6774"/>
    <w:rsid w:val="001E6909"/>
    <w:rsid w:val="001F067D"/>
    <w:rsid w:val="001F1D4E"/>
    <w:rsid w:val="001F1DFD"/>
    <w:rsid w:val="001F4281"/>
    <w:rsid w:val="001F45E0"/>
    <w:rsid w:val="001F4BC5"/>
    <w:rsid w:val="001F5335"/>
    <w:rsid w:val="001F590F"/>
    <w:rsid w:val="0020006F"/>
    <w:rsid w:val="002013EB"/>
    <w:rsid w:val="00202C6B"/>
    <w:rsid w:val="00203415"/>
    <w:rsid w:val="00207AB7"/>
    <w:rsid w:val="002101E1"/>
    <w:rsid w:val="002105D2"/>
    <w:rsid w:val="0021070D"/>
    <w:rsid w:val="00211B29"/>
    <w:rsid w:val="002124CB"/>
    <w:rsid w:val="00215DC9"/>
    <w:rsid w:val="00216346"/>
    <w:rsid w:val="0021656F"/>
    <w:rsid w:val="00220021"/>
    <w:rsid w:val="00221A2E"/>
    <w:rsid w:val="00221C36"/>
    <w:rsid w:val="00221D50"/>
    <w:rsid w:val="00222631"/>
    <w:rsid w:val="0022446F"/>
    <w:rsid w:val="00224A9F"/>
    <w:rsid w:val="00224DEC"/>
    <w:rsid w:val="00224F4D"/>
    <w:rsid w:val="002262C3"/>
    <w:rsid w:val="002326A5"/>
    <w:rsid w:val="0023447D"/>
    <w:rsid w:val="002351F2"/>
    <w:rsid w:val="002357BA"/>
    <w:rsid w:val="002361BC"/>
    <w:rsid w:val="00236CB4"/>
    <w:rsid w:val="002371C0"/>
    <w:rsid w:val="00240A80"/>
    <w:rsid w:val="00242EB4"/>
    <w:rsid w:val="00243ACA"/>
    <w:rsid w:val="0024452E"/>
    <w:rsid w:val="00244B6D"/>
    <w:rsid w:val="00244BC8"/>
    <w:rsid w:val="00244F68"/>
    <w:rsid w:val="00246516"/>
    <w:rsid w:val="0024659B"/>
    <w:rsid w:val="002478C0"/>
    <w:rsid w:val="00250C7E"/>
    <w:rsid w:val="00254A2E"/>
    <w:rsid w:val="00254F88"/>
    <w:rsid w:val="002571B4"/>
    <w:rsid w:val="00257885"/>
    <w:rsid w:val="00260D88"/>
    <w:rsid w:val="00261E5D"/>
    <w:rsid w:val="002622E6"/>
    <w:rsid w:val="002626AC"/>
    <w:rsid w:val="00264EB8"/>
    <w:rsid w:val="00267BB5"/>
    <w:rsid w:val="0027095B"/>
    <w:rsid w:val="00270BA1"/>
    <w:rsid w:val="00271B29"/>
    <w:rsid w:val="00271C3E"/>
    <w:rsid w:val="00272B82"/>
    <w:rsid w:val="00272C70"/>
    <w:rsid w:val="00272CB4"/>
    <w:rsid w:val="00273C99"/>
    <w:rsid w:val="0027430E"/>
    <w:rsid w:val="00275193"/>
    <w:rsid w:val="002761F4"/>
    <w:rsid w:val="002767F3"/>
    <w:rsid w:val="002775DA"/>
    <w:rsid w:val="00277F40"/>
    <w:rsid w:val="00280030"/>
    <w:rsid w:val="00280629"/>
    <w:rsid w:val="002808A8"/>
    <w:rsid w:val="00282DF9"/>
    <w:rsid w:val="002831DC"/>
    <w:rsid w:val="002837F3"/>
    <w:rsid w:val="00284133"/>
    <w:rsid w:val="002850A8"/>
    <w:rsid w:val="0028716E"/>
    <w:rsid w:val="0028751D"/>
    <w:rsid w:val="00290A4D"/>
    <w:rsid w:val="00292DCB"/>
    <w:rsid w:val="00292E79"/>
    <w:rsid w:val="00292EAF"/>
    <w:rsid w:val="00294334"/>
    <w:rsid w:val="00295DD6"/>
    <w:rsid w:val="00296EFE"/>
    <w:rsid w:val="00297A1D"/>
    <w:rsid w:val="002A0980"/>
    <w:rsid w:val="002A0BD1"/>
    <w:rsid w:val="002A228A"/>
    <w:rsid w:val="002A2351"/>
    <w:rsid w:val="002A236B"/>
    <w:rsid w:val="002A2F27"/>
    <w:rsid w:val="002A618A"/>
    <w:rsid w:val="002A759A"/>
    <w:rsid w:val="002A76CB"/>
    <w:rsid w:val="002B112C"/>
    <w:rsid w:val="002B128E"/>
    <w:rsid w:val="002B1783"/>
    <w:rsid w:val="002B1DBC"/>
    <w:rsid w:val="002B37A2"/>
    <w:rsid w:val="002B4434"/>
    <w:rsid w:val="002B470F"/>
    <w:rsid w:val="002B4D48"/>
    <w:rsid w:val="002B51E6"/>
    <w:rsid w:val="002B5FA1"/>
    <w:rsid w:val="002B737E"/>
    <w:rsid w:val="002B776E"/>
    <w:rsid w:val="002B7E48"/>
    <w:rsid w:val="002C033D"/>
    <w:rsid w:val="002C1901"/>
    <w:rsid w:val="002C1F98"/>
    <w:rsid w:val="002C4C51"/>
    <w:rsid w:val="002D0988"/>
    <w:rsid w:val="002D15BA"/>
    <w:rsid w:val="002D26C5"/>
    <w:rsid w:val="002D2773"/>
    <w:rsid w:val="002D3752"/>
    <w:rsid w:val="002D69E7"/>
    <w:rsid w:val="002E04AF"/>
    <w:rsid w:val="002E430C"/>
    <w:rsid w:val="002E54E9"/>
    <w:rsid w:val="002E58FE"/>
    <w:rsid w:val="002E7B9A"/>
    <w:rsid w:val="002F13F8"/>
    <w:rsid w:val="002F22E6"/>
    <w:rsid w:val="002F29F5"/>
    <w:rsid w:val="002F3651"/>
    <w:rsid w:val="002F52F9"/>
    <w:rsid w:val="002F6B80"/>
    <w:rsid w:val="00301AF6"/>
    <w:rsid w:val="00301C4D"/>
    <w:rsid w:val="00301D7A"/>
    <w:rsid w:val="00301EEA"/>
    <w:rsid w:val="003027F6"/>
    <w:rsid w:val="0030321B"/>
    <w:rsid w:val="0030443A"/>
    <w:rsid w:val="00304C12"/>
    <w:rsid w:val="0030715F"/>
    <w:rsid w:val="00310397"/>
    <w:rsid w:val="00310CC6"/>
    <w:rsid w:val="00310EE6"/>
    <w:rsid w:val="00310F89"/>
    <w:rsid w:val="00311111"/>
    <w:rsid w:val="0031495C"/>
    <w:rsid w:val="00315088"/>
    <w:rsid w:val="00315543"/>
    <w:rsid w:val="00315594"/>
    <w:rsid w:val="00315946"/>
    <w:rsid w:val="003173E2"/>
    <w:rsid w:val="00325547"/>
    <w:rsid w:val="00325C04"/>
    <w:rsid w:val="00326750"/>
    <w:rsid w:val="00326E17"/>
    <w:rsid w:val="003273CB"/>
    <w:rsid w:val="00334460"/>
    <w:rsid w:val="003365FC"/>
    <w:rsid w:val="003418FE"/>
    <w:rsid w:val="0034198F"/>
    <w:rsid w:val="003433F5"/>
    <w:rsid w:val="003446BA"/>
    <w:rsid w:val="003505ED"/>
    <w:rsid w:val="0035118F"/>
    <w:rsid w:val="003511E8"/>
    <w:rsid w:val="00352F5F"/>
    <w:rsid w:val="00353213"/>
    <w:rsid w:val="0035368D"/>
    <w:rsid w:val="00353AAF"/>
    <w:rsid w:val="003563E5"/>
    <w:rsid w:val="00357C99"/>
    <w:rsid w:val="00361BAC"/>
    <w:rsid w:val="0036311D"/>
    <w:rsid w:val="00364232"/>
    <w:rsid w:val="0036491D"/>
    <w:rsid w:val="00364E9E"/>
    <w:rsid w:val="00365850"/>
    <w:rsid w:val="00366C53"/>
    <w:rsid w:val="00367E6A"/>
    <w:rsid w:val="003712A1"/>
    <w:rsid w:val="0037548F"/>
    <w:rsid w:val="00376C57"/>
    <w:rsid w:val="00382EDB"/>
    <w:rsid w:val="00386532"/>
    <w:rsid w:val="00390C0D"/>
    <w:rsid w:val="00390F75"/>
    <w:rsid w:val="00392514"/>
    <w:rsid w:val="00393BE7"/>
    <w:rsid w:val="003945FD"/>
    <w:rsid w:val="00395B76"/>
    <w:rsid w:val="003962E3"/>
    <w:rsid w:val="00396C67"/>
    <w:rsid w:val="00396D7F"/>
    <w:rsid w:val="003970AC"/>
    <w:rsid w:val="003972D2"/>
    <w:rsid w:val="003A1DB2"/>
    <w:rsid w:val="003A26C3"/>
    <w:rsid w:val="003A26CA"/>
    <w:rsid w:val="003A2AD6"/>
    <w:rsid w:val="003A3424"/>
    <w:rsid w:val="003A3D03"/>
    <w:rsid w:val="003A42A0"/>
    <w:rsid w:val="003A6552"/>
    <w:rsid w:val="003A67B0"/>
    <w:rsid w:val="003B0EC3"/>
    <w:rsid w:val="003B1108"/>
    <w:rsid w:val="003B1231"/>
    <w:rsid w:val="003B3B9A"/>
    <w:rsid w:val="003B48FA"/>
    <w:rsid w:val="003B50DE"/>
    <w:rsid w:val="003B7BDD"/>
    <w:rsid w:val="003C1E16"/>
    <w:rsid w:val="003C3ADE"/>
    <w:rsid w:val="003C49B6"/>
    <w:rsid w:val="003C4B70"/>
    <w:rsid w:val="003C7E63"/>
    <w:rsid w:val="003D0F95"/>
    <w:rsid w:val="003D178C"/>
    <w:rsid w:val="003D2386"/>
    <w:rsid w:val="003D2D77"/>
    <w:rsid w:val="003D6779"/>
    <w:rsid w:val="003D7244"/>
    <w:rsid w:val="003D7317"/>
    <w:rsid w:val="003D7CFF"/>
    <w:rsid w:val="003D7F27"/>
    <w:rsid w:val="003E0950"/>
    <w:rsid w:val="003E0A19"/>
    <w:rsid w:val="003E2ABB"/>
    <w:rsid w:val="003E2D8F"/>
    <w:rsid w:val="003E640B"/>
    <w:rsid w:val="003F078E"/>
    <w:rsid w:val="003F2BEB"/>
    <w:rsid w:val="003F37B7"/>
    <w:rsid w:val="003F3927"/>
    <w:rsid w:val="003F3F22"/>
    <w:rsid w:val="003F6076"/>
    <w:rsid w:val="003F75C1"/>
    <w:rsid w:val="0040179A"/>
    <w:rsid w:val="00401D77"/>
    <w:rsid w:val="00403758"/>
    <w:rsid w:val="004042C4"/>
    <w:rsid w:val="00404C49"/>
    <w:rsid w:val="004053EC"/>
    <w:rsid w:val="00405771"/>
    <w:rsid w:val="00405859"/>
    <w:rsid w:val="00407B8C"/>
    <w:rsid w:val="0041112D"/>
    <w:rsid w:val="004124CA"/>
    <w:rsid w:val="00412C1B"/>
    <w:rsid w:val="00413BE0"/>
    <w:rsid w:val="00416086"/>
    <w:rsid w:val="00416B2C"/>
    <w:rsid w:val="00416E80"/>
    <w:rsid w:val="00417474"/>
    <w:rsid w:val="0042091E"/>
    <w:rsid w:val="00420D89"/>
    <w:rsid w:val="004211AB"/>
    <w:rsid w:val="004223ED"/>
    <w:rsid w:val="0042340A"/>
    <w:rsid w:val="00424C5E"/>
    <w:rsid w:val="00425F76"/>
    <w:rsid w:val="004263D2"/>
    <w:rsid w:val="0042790B"/>
    <w:rsid w:val="00427E4F"/>
    <w:rsid w:val="004306F5"/>
    <w:rsid w:val="00431E20"/>
    <w:rsid w:val="00432377"/>
    <w:rsid w:val="00433734"/>
    <w:rsid w:val="00433E9A"/>
    <w:rsid w:val="00435715"/>
    <w:rsid w:val="004360BA"/>
    <w:rsid w:val="00440D7F"/>
    <w:rsid w:val="0044190C"/>
    <w:rsid w:val="00441B86"/>
    <w:rsid w:val="00441E42"/>
    <w:rsid w:val="00442FEC"/>
    <w:rsid w:val="00443219"/>
    <w:rsid w:val="004454AE"/>
    <w:rsid w:val="00446011"/>
    <w:rsid w:val="00446328"/>
    <w:rsid w:val="00447C47"/>
    <w:rsid w:val="004503FE"/>
    <w:rsid w:val="00450433"/>
    <w:rsid w:val="00451AAB"/>
    <w:rsid w:val="004521E6"/>
    <w:rsid w:val="0045330D"/>
    <w:rsid w:val="00453E2F"/>
    <w:rsid w:val="00453EC9"/>
    <w:rsid w:val="0045444D"/>
    <w:rsid w:val="004553A9"/>
    <w:rsid w:val="00455837"/>
    <w:rsid w:val="00455A88"/>
    <w:rsid w:val="00456C7F"/>
    <w:rsid w:val="004579F8"/>
    <w:rsid w:val="00460070"/>
    <w:rsid w:val="004609B4"/>
    <w:rsid w:val="004614A0"/>
    <w:rsid w:val="00461FA8"/>
    <w:rsid w:val="00464B0B"/>
    <w:rsid w:val="0046735C"/>
    <w:rsid w:val="004679DE"/>
    <w:rsid w:val="004707B7"/>
    <w:rsid w:val="004708D9"/>
    <w:rsid w:val="00471B04"/>
    <w:rsid w:val="0047536C"/>
    <w:rsid w:val="004808C9"/>
    <w:rsid w:val="004819AB"/>
    <w:rsid w:val="004835CD"/>
    <w:rsid w:val="0048442C"/>
    <w:rsid w:val="00484512"/>
    <w:rsid w:val="00484C77"/>
    <w:rsid w:val="0048606A"/>
    <w:rsid w:val="004862BD"/>
    <w:rsid w:val="00486463"/>
    <w:rsid w:val="00494732"/>
    <w:rsid w:val="004958FB"/>
    <w:rsid w:val="004A127A"/>
    <w:rsid w:val="004A2EE0"/>
    <w:rsid w:val="004A3946"/>
    <w:rsid w:val="004A419B"/>
    <w:rsid w:val="004A4C9D"/>
    <w:rsid w:val="004B0F31"/>
    <w:rsid w:val="004B1843"/>
    <w:rsid w:val="004B2D89"/>
    <w:rsid w:val="004B3318"/>
    <w:rsid w:val="004B3A53"/>
    <w:rsid w:val="004B3C90"/>
    <w:rsid w:val="004B4462"/>
    <w:rsid w:val="004B45A9"/>
    <w:rsid w:val="004B5A2C"/>
    <w:rsid w:val="004B6EBF"/>
    <w:rsid w:val="004B7DD8"/>
    <w:rsid w:val="004B7F41"/>
    <w:rsid w:val="004C0154"/>
    <w:rsid w:val="004C1754"/>
    <w:rsid w:val="004C1F4E"/>
    <w:rsid w:val="004C33C3"/>
    <w:rsid w:val="004C5952"/>
    <w:rsid w:val="004C5AB0"/>
    <w:rsid w:val="004C7169"/>
    <w:rsid w:val="004C71AF"/>
    <w:rsid w:val="004D07B8"/>
    <w:rsid w:val="004D4277"/>
    <w:rsid w:val="004D4D88"/>
    <w:rsid w:val="004D5FE2"/>
    <w:rsid w:val="004E0938"/>
    <w:rsid w:val="004E1A62"/>
    <w:rsid w:val="004E30C4"/>
    <w:rsid w:val="004E36BC"/>
    <w:rsid w:val="004E4195"/>
    <w:rsid w:val="004E7BE9"/>
    <w:rsid w:val="004F0B0F"/>
    <w:rsid w:val="004F18CC"/>
    <w:rsid w:val="004F1AA1"/>
    <w:rsid w:val="004F1F41"/>
    <w:rsid w:val="004F258F"/>
    <w:rsid w:val="004F31E0"/>
    <w:rsid w:val="004F38D0"/>
    <w:rsid w:val="004F5088"/>
    <w:rsid w:val="004F5A5C"/>
    <w:rsid w:val="004F762C"/>
    <w:rsid w:val="00505B8F"/>
    <w:rsid w:val="00505C90"/>
    <w:rsid w:val="005062BC"/>
    <w:rsid w:val="00506B55"/>
    <w:rsid w:val="00507064"/>
    <w:rsid w:val="005101EA"/>
    <w:rsid w:val="005105F4"/>
    <w:rsid w:val="00511C23"/>
    <w:rsid w:val="00512A1D"/>
    <w:rsid w:val="00512D32"/>
    <w:rsid w:val="00513F82"/>
    <w:rsid w:val="005162D1"/>
    <w:rsid w:val="00516CDC"/>
    <w:rsid w:val="00520B85"/>
    <w:rsid w:val="00520F25"/>
    <w:rsid w:val="005219B4"/>
    <w:rsid w:val="0052308B"/>
    <w:rsid w:val="00523EC6"/>
    <w:rsid w:val="00524973"/>
    <w:rsid w:val="00525D91"/>
    <w:rsid w:val="0052601F"/>
    <w:rsid w:val="00526314"/>
    <w:rsid w:val="00526B77"/>
    <w:rsid w:val="005311A7"/>
    <w:rsid w:val="005320F0"/>
    <w:rsid w:val="00535671"/>
    <w:rsid w:val="005360B1"/>
    <w:rsid w:val="005364D0"/>
    <w:rsid w:val="005374A7"/>
    <w:rsid w:val="00541049"/>
    <w:rsid w:val="005414D7"/>
    <w:rsid w:val="0054163D"/>
    <w:rsid w:val="00542A8E"/>
    <w:rsid w:val="00545521"/>
    <w:rsid w:val="00545F16"/>
    <w:rsid w:val="0055149F"/>
    <w:rsid w:val="00553A5C"/>
    <w:rsid w:val="005542B9"/>
    <w:rsid w:val="00554715"/>
    <w:rsid w:val="005576D0"/>
    <w:rsid w:val="0056077B"/>
    <w:rsid w:val="005623A9"/>
    <w:rsid w:val="00562A46"/>
    <w:rsid w:val="00562F64"/>
    <w:rsid w:val="00563A72"/>
    <w:rsid w:val="005656E7"/>
    <w:rsid w:val="0056579A"/>
    <w:rsid w:val="00567C65"/>
    <w:rsid w:val="005700EB"/>
    <w:rsid w:val="005737CF"/>
    <w:rsid w:val="00575164"/>
    <w:rsid w:val="00575304"/>
    <w:rsid w:val="00575EF2"/>
    <w:rsid w:val="00576288"/>
    <w:rsid w:val="0057682D"/>
    <w:rsid w:val="0057761F"/>
    <w:rsid w:val="00577B95"/>
    <w:rsid w:val="00580811"/>
    <w:rsid w:val="00580AD6"/>
    <w:rsid w:val="005811FA"/>
    <w:rsid w:val="00582E1C"/>
    <w:rsid w:val="00584159"/>
    <w:rsid w:val="0058669B"/>
    <w:rsid w:val="005867FF"/>
    <w:rsid w:val="00586D69"/>
    <w:rsid w:val="005906DD"/>
    <w:rsid w:val="005910F2"/>
    <w:rsid w:val="0059263C"/>
    <w:rsid w:val="005958FA"/>
    <w:rsid w:val="0059687B"/>
    <w:rsid w:val="00597665"/>
    <w:rsid w:val="00597796"/>
    <w:rsid w:val="005A0D53"/>
    <w:rsid w:val="005A116F"/>
    <w:rsid w:val="005A130F"/>
    <w:rsid w:val="005A28CF"/>
    <w:rsid w:val="005A3197"/>
    <w:rsid w:val="005A3509"/>
    <w:rsid w:val="005A6729"/>
    <w:rsid w:val="005A7620"/>
    <w:rsid w:val="005B0ED4"/>
    <w:rsid w:val="005B1644"/>
    <w:rsid w:val="005B324C"/>
    <w:rsid w:val="005B3E83"/>
    <w:rsid w:val="005B473D"/>
    <w:rsid w:val="005B6107"/>
    <w:rsid w:val="005B7D40"/>
    <w:rsid w:val="005B7F51"/>
    <w:rsid w:val="005C0586"/>
    <w:rsid w:val="005C1511"/>
    <w:rsid w:val="005C16A1"/>
    <w:rsid w:val="005C328C"/>
    <w:rsid w:val="005C33B7"/>
    <w:rsid w:val="005C3A56"/>
    <w:rsid w:val="005C3D04"/>
    <w:rsid w:val="005C3E44"/>
    <w:rsid w:val="005C47E1"/>
    <w:rsid w:val="005C4C86"/>
    <w:rsid w:val="005C5BF3"/>
    <w:rsid w:val="005C6322"/>
    <w:rsid w:val="005C73BD"/>
    <w:rsid w:val="005C7EEE"/>
    <w:rsid w:val="005D0BED"/>
    <w:rsid w:val="005D0E93"/>
    <w:rsid w:val="005D2C1B"/>
    <w:rsid w:val="005D417A"/>
    <w:rsid w:val="005D4802"/>
    <w:rsid w:val="005D5934"/>
    <w:rsid w:val="005D6AD4"/>
    <w:rsid w:val="005D6BEE"/>
    <w:rsid w:val="005D6E5B"/>
    <w:rsid w:val="005E162A"/>
    <w:rsid w:val="005E1BE2"/>
    <w:rsid w:val="005E38C0"/>
    <w:rsid w:val="005E663A"/>
    <w:rsid w:val="005F0CF5"/>
    <w:rsid w:val="005F0D3F"/>
    <w:rsid w:val="005F1715"/>
    <w:rsid w:val="005F300C"/>
    <w:rsid w:val="005F3323"/>
    <w:rsid w:val="005F356C"/>
    <w:rsid w:val="005F3BEF"/>
    <w:rsid w:val="005F5600"/>
    <w:rsid w:val="005F5665"/>
    <w:rsid w:val="005F63EC"/>
    <w:rsid w:val="005F6C52"/>
    <w:rsid w:val="005F6F13"/>
    <w:rsid w:val="005F7339"/>
    <w:rsid w:val="00601B2C"/>
    <w:rsid w:val="0060337D"/>
    <w:rsid w:val="00604449"/>
    <w:rsid w:val="00604452"/>
    <w:rsid w:val="00604661"/>
    <w:rsid w:val="0060492D"/>
    <w:rsid w:val="00604AB7"/>
    <w:rsid w:val="00605574"/>
    <w:rsid w:val="006066F8"/>
    <w:rsid w:val="00606827"/>
    <w:rsid w:val="00606BE1"/>
    <w:rsid w:val="00607B86"/>
    <w:rsid w:val="006100AF"/>
    <w:rsid w:val="0061124D"/>
    <w:rsid w:val="00611A26"/>
    <w:rsid w:val="00612C2C"/>
    <w:rsid w:val="00614984"/>
    <w:rsid w:val="006154E8"/>
    <w:rsid w:val="006177E7"/>
    <w:rsid w:val="00617930"/>
    <w:rsid w:val="00620A4B"/>
    <w:rsid w:val="00622542"/>
    <w:rsid w:val="006227C4"/>
    <w:rsid w:val="00623CA9"/>
    <w:rsid w:val="00624331"/>
    <w:rsid w:val="00627AC7"/>
    <w:rsid w:val="00627E78"/>
    <w:rsid w:val="006303B5"/>
    <w:rsid w:val="00631090"/>
    <w:rsid w:val="00633DAD"/>
    <w:rsid w:val="00634272"/>
    <w:rsid w:val="0063502A"/>
    <w:rsid w:val="00635F36"/>
    <w:rsid w:val="00637276"/>
    <w:rsid w:val="00637D19"/>
    <w:rsid w:val="0064191D"/>
    <w:rsid w:val="00641EE5"/>
    <w:rsid w:val="00642BFF"/>
    <w:rsid w:val="00642E62"/>
    <w:rsid w:val="006443AB"/>
    <w:rsid w:val="00645CE4"/>
    <w:rsid w:val="0064617A"/>
    <w:rsid w:val="00646A8C"/>
    <w:rsid w:val="00647F02"/>
    <w:rsid w:val="006502BB"/>
    <w:rsid w:val="0065172F"/>
    <w:rsid w:val="0065371F"/>
    <w:rsid w:val="00654849"/>
    <w:rsid w:val="00655DA2"/>
    <w:rsid w:val="00656458"/>
    <w:rsid w:val="0065654A"/>
    <w:rsid w:val="006570A3"/>
    <w:rsid w:val="00657A25"/>
    <w:rsid w:val="00657B08"/>
    <w:rsid w:val="00660EF5"/>
    <w:rsid w:val="00662127"/>
    <w:rsid w:val="0066301B"/>
    <w:rsid w:val="0066379E"/>
    <w:rsid w:val="0066413E"/>
    <w:rsid w:val="006647A7"/>
    <w:rsid w:val="00664AEE"/>
    <w:rsid w:val="006652EB"/>
    <w:rsid w:val="00665660"/>
    <w:rsid w:val="00667B52"/>
    <w:rsid w:val="00667CB9"/>
    <w:rsid w:val="00674DC0"/>
    <w:rsid w:val="00675EF3"/>
    <w:rsid w:val="00676E3A"/>
    <w:rsid w:val="006775C6"/>
    <w:rsid w:val="00680F35"/>
    <w:rsid w:val="006860CE"/>
    <w:rsid w:val="006865A0"/>
    <w:rsid w:val="006871A7"/>
    <w:rsid w:val="0068770A"/>
    <w:rsid w:val="00687931"/>
    <w:rsid w:val="006900A6"/>
    <w:rsid w:val="00691E14"/>
    <w:rsid w:val="006934ED"/>
    <w:rsid w:val="006936C8"/>
    <w:rsid w:val="006940D9"/>
    <w:rsid w:val="00695D57"/>
    <w:rsid w:val="00697DA8"/>
    <w:rsid w:val="00697E5B"/>
    <w:rsid w:val="006A3511"/>
    <w:rsid w:val="006A3758"/>
    <w:rsid w:val="006A3C70"/>
    <w:rsid w:val="006A540F"/>
    <w:rsid w:val="006A5EE8"/>
    <w:rsid w:val="006A6035"/>
    <w:rsid w:val="006A663F"/>
    <w:rsid w:val="006A7B37"/>
    <w:rsid w:val="006B208D"/>
    <w:rsid w:val="006B220A"/>
    <w:rsid w:val="006B52B5"/>
    <w:rsid w:val="006B585E"/>
    <w:rsid w:val="006B603E"/>
    <w:rsid w:val="006B712F"/>
    <w:rsid w:val="006B7C0B"/>
    <w:rsid w:val="006B7F0C"/>
    <w:rsid w:val="006C0EBA"/>
    <w:rsid w:val="006C1503"/>
    <w:rsid w:val="006C3DEB"/>
    <w:rsid w:val="006C7F8D"/>
    <w:rsid w:val="006D1D01"/>
    <w:rsid w:val="006D1D64"/>
    <w:rsid w:val="006D1DC9"/>
    <w:rsid w:val="006D2A8F"/>
    <w:rsid w:val="006D2C46"/>
    <w:rsid w:val="006D3909"/>
    <w:rsid w:val="006D5080"/>
    <w:rsid w:val="006D612B"/>
    <w:rsid w:val="006D61E2"/>
    <w:rsid w:val="006D7224"/>
    <w:rsid w:val="006D734F"/>
    <w:rsid w:val="006D791F"/>
    <w:rsid w:val="006D7B9F"/>
    <w:rsid w:val="006E10C0"/>
    <w:rsid w:val="006E15B3"/>
    <w:rsid w:val="006E20A8"/>
    <w:rsid w:val="006E4D17"/>
    <w:rsid w:val="006E6983"/>
    <w:rsid w:val="006E7D5E"/>
    <w:rsid w:val="006F05A9"/>
    <w:rsid w:val="006F2C2A"/>
    <w:rsid w:val="006F3534"/>
    <w:rsid w:val="006F4271"/>
    <w:rsid w:val="006F6C93"/>
    <w:rsid w:val="006F6D18"/>
    <w:rsid w:val="006F719C"/>
    <w:rsid w:val="006F779C"/>
    <w:rsid w:val="00700761"/>
    <w:rsid w:val="00702741"/>
    <w:rsid w:val="00702778"/>
    <w:rsid w:val="00703D5D"/>
    <w:rsid w:val="007040F8"/>
    <w:rsid w:val="0070588B"/>
    <w:rsid w:val="00706F73"/>
    <w:rsid w:val="0071000F"/>
    <w:rsid w:val="007100DC"/>
    <w:rsid w:val="00710335"/>
    <w:rsid w:val="00710497"/>
    <w:rsid w:val="0071085C"/>
    <w:rsid w:val="007113BE"/>
    <w:rsid w:val="007120C3"/>
    <w:rsid w:val="00712A44"/>
    <w:rsid w:val="0071392E"/>
    <w:rsid w:val="0071453F"/>
    <w:rsid w:val="00714799"/>
    <w:rsid w:val="00714F2E"/>
    <w:rsid w:val="00716AE2"/>
    <w:rsid w:val="00716E31"/>
    <w:rsid w:val="00720405"/>
    <w:rsid w:val="007218F5"/>
    <w:rsid w:val="0072235A"/>
    <w:rsid w:val="0072281F"/>
    <w:rsid w:val="00723C2E"/>
    <w:rsid w:val="00723E22"/>
    <w:rsid w:val="00727E6A"/>
    <w:rsid w:val="00730548"/>
    <w:rsid w:val="00732249"/>
    <w:rsid w:val="00734F9A"/>
    <w:rsid w:val="0073532A"/>
    <w:rsid w:val="00735511"/>
    <w:rsid w:val="0074026F"/>
    <w:rsid w:val="00741682"/>
    <w:rsid w:val="00743486"/>
    <w:rsid w:val="00745677"/>
    <w:rsid w:val="00746BB5"/>
    <w:rsid w:val="007474ED"/>
    <w:rsid w:val="0075050F"/>
    <w:rsid w:val="00751573"/>
    <w:rsid w:val="00755B69"/>
    <w:rsid w:val="00757316"/>
    <w:rsid w:val="0075773D"/>
    <w:rsid w:val="0075775B"/>
    <w:rsid w:val="0076083B"/>
    <w:rsid w:val="00761148"/>
    <w:rsid w:val="00761961"/>
    <w:rsid w:val="0076492F"/>
    <w:rsid w:val="00764FBB"/>
    <w:rsid w:val="00765820"/>
    <w:rsid w:val="00766C42"/>
    <w:rsid w:val="00766F74"/>
    <w:rsid w:val="007676CC"/>
    <w:rsid w:val="00771DD2"/>
    <w:rsid w:val="00772739"/>
    <w:rsid w:val="00773072"/>
    <w:rsid w:val="0077422C"/>
    <w:rsid w:val="00774959"/>
    <w:rsid w:val="00774B45"/>
    <w:rsid w:val="007750A9"/>
    <w:rsid w:val="007759BB"/>
    <w:rsid w:val="00775FD8"/>
    <w:rsid w:val="0077639F"/>
    <w:rsid w:val="00776666"/>
    <w:rsid w:val="00776680"/>
    <w:rsid w:val="00776FF6"/>
    <w:rsid w:val="00777C64"/>
    <w:rsid w:val="00780B9B"/>
    <w:rsid w:val="0078280A"/>
    <w:rsid w:val="007830FF"/>
    <w:rsid w:val="00783512"/>
    <w:rsid w:val="00783B98"/>
    <w:rsid w:val="00783DFB"/>
    <w:rsid w:val="007847D3"/>
    <w:rsid w:val="00786A1C"/>
    <w:rsid w:val="00787CCD"/>
    <w:rsid w:val="00790466"/>
    <w:rsid w:val="0079105C"/>
    <w:rsid w:val="00791B7E"/>
    <w:rsid w:val="0079480B"/>
    <w:rsid w:val="00794935"/>
    <w:rsid w:val="007958EB"/>
    <w:rsid w:val="007959C5"/>
    <w:rsid w:val="00796172"/>
    <w:rsid w:val="00796F44"/>
    <w:rsid w:val="007A3293"/>
    <w:rsid w:val="007A3F72"/>
    <w:rsid w:val="007A400A"/>
    <w:rsid w:val="007A4066"/>
    <w:rsid w:val="007A486F"/>
    <w:rsid w:val="007A73A2"/>
    <w:rsid w:val="007A7998"/>
    <w:rsid w:val="007B1904"/>
    <w:rsid w:val="007B28A5"/>
    <w:rsid w:val="007B2AF1"/>
    <w:rsid w:val="007B2D69"/>
    <w:rsid w:val="007B4B29"/>
    <w:rsid w:val="007B58F0"/>
    <w:rsid w:val="007B6675"/>
    <w:rsid w:val="007C098B"/>
    <w:rsid w:val="007C1844"/>
    <w:rsid w:val="007C3647"/>
    <w:rsid w:val="007C4E4D"/>
    <w:rsid w:val="007C54E0"/>
    <w:rsid w:val="007C7CAE"/>
    <w:rsid w:val="007D01D1"/>
    <w:rsid w:val="007D0F72"/>
    <w:rsid w:val="007D1A80"/>
    <w:rsid w:val="007D4358"/>
    <w:rsid w:val="007D4B08"/>
    <w:rsid w:val="007D6D83"/>
    <w:rsid w:val="007D70F9"/>
    <w:rsid w:val="007D73B6"/>
    <w:rsid w:val="007D744E"/>
    <w:rsid w:val="007D75E6"/>
    <w:rsid w:val="007E05C6"/>
    <w:rsid w:val="007E12DF"/>
    <w:rsid w:val="007E3F24"/>
    <w:rsid w:val="007E44F7"/>
    <w:rsid w:val="007E5461"/>
    <w:rsid w:val="007E6166"/>
    <w:rsid w:val="007E62F1"/>
    <w:rsid w:val="007E6D35"/>
    <w:rsid w:val="007E7D7D"/>
    <w:rsid w:val="007F0416"/>
    <w:rsid w:val="007F0F65"/>
    <w:rsid w:val="007F41EA"/>
    <w:rsid w:val="007F44CB"/>
    <w:rsid w:val="007F4BC6"/>
    <w:rsid w:val="007F5DE2"/>
    <w:rsid w:val="007F6561"/>
    <w:rsid w:val="007F6CAB"/>
    <w:rsid w:val="00800DC8"/>
    <w:rsid w:val="00802F62"/>
    <w:rsid w:val="00806941"/>
    <w:rsid w:val="00806BEE"/>
    <w:rsid w:val="00806F9F"/>
    <w:rsid w:val="008072B0"/>
    <w:rsid w:val="008105BC"/>
    <w:rsid w:val="0081288F"/>
    <w:rsid w:val="00813705"/>
    <w:rsid w:val="008137C7"/>
    <w:rsid w:val="0081613F"/>
    <w:rsid w:val="0081687C"/>
    <w:rsid w:val="00821458"/>
    <w:rsid w:val="00821A50"/>
    <w:rsid w:val="00822584"/>
    <w:rsid w:val="00823830"/>
    <w:rsid w:val="00823ABD"/>
    <w:rsid w:val="0082464B"/>
    <w:rsid w:val="008247A6"/>
    <w:rsid w:val="00827B34"/>
    <w:rsid w:val="0083237A"/>
    <w:rsid w:val="00833652"/>
    <w:rsid w:val="00834E7F"/>
    <w:rsid w:val="00836AB0"/>
    <w:rsid w:val="00836B1E"/>
    <w:rsid w:val="00837B93"/>
    <w:rsid w:val="00840D0A"/>
    <w:rsid w:val="00841050"/>
    <w:rsid w:val="00841233"/>
    <w:rsid w:val="008424AE"/>
    <w:rsid w:val="0084332F"/>
    <w:rsid w:val="008434E3"/>
    <w:rsid w:val="00843540"/>
    <w:rsid w:val="00843725"/>
    <w:rsid w:val="00844C5D"/>
    <w:rsid w:val="00846DCE"/>
    <w:rsid w:val="00851013"/>
    <w:rsid w:val="0085105D"/>
    <w:rsid w:val="008522C4"/>
    <w:rsid w:val="008525DF"/>
    <w:rsid w:val="00852CE5"/>
    <w:rsid w:val="008562A6"/>
    <w:rsid w:val="00856EE2"/>
    <w:rsid w:val="008571FB"/>
    <w:rsid w:val="008600A1"/>
    <w:rsid w:val="008624BA"/>
    <w:rsid w:val="00864E6D"/>
    <w:rsid w:val="008654DC"/>
    <w:rsid w:val="00866676"/>
    <w:rsid w:val="00870285"/>
    <w:rsid w:val="00870D44"/>
    <w:rsid w:val="0087148E"/>
    <w:rsid w:val="0087186E"/>
    <w:rsid w:val="008718B3"/>
    <w:rsid w:val="00872526"/>
    <w:rsid w:val="008726F8"/>
    <w:rsid w:val="00872B62"/>
    <w:rsid w:val="008738BF"/>
    <w:rsid w:val="008740CD"/>
    <w:rsid w:val="0087439B"/>
    <w:rsid w:val="00874BEE"/>
    <w:rsid w:val="00874C07"/>
    <w:rsid w:val="00874EE7"/>
    <w:rsid w:val="00877DA4"/>
    <w:rsid w:val="00880ED4"/>
    <w:rsid w:val="00881283"/>
    <w:rsid w:val="0088218E"/>
    <w:rsid w:val="00882ED8"/>
    <w:rsid w:val="00883802"/>
    <w:rsid w:val="0088529F"/>
    <w:rsid w:val="008863EB"/>
    <w:rsid w:val="008875EE"/>
    <w:rsid w:val="00887C57"/>
    <w:rsid w:val="0089620C"/>
    <w:rsid w:val="0089661F"/>
    <w:rsid w:val="008968BD"/>
    <w:rsid w:val="0089720E"/>
    <w:rsid w:val="00897EDF"/>
    <w:rsid w:val="008A1429"/>
    <w:rsid w:val="008A1CB3"/>
    <w:rsid w:val="008A457A"/>
    <w:rsid w:val="008A4C60"/>
    <w:rsid w:val="008A52E3"/>
    <w:rsid w:val="008A5F9A"/>
    <w:rsid w:val="008A6656"/>
    <w:rsid w:val="008A67C7"/>
    <w:rsid w:val="008A6827"/>
    <w:rsid w:val="008A6861"/>
    <w:rsid w:val="008A6962"/>
    <w:rsid w:val="008A6EBE"/>
    <w:rsid w:val="008A7120"/>
    <w:rsid w:val="008B0064"/>
    <w:rsid w:val="008B07A6"/>
    <w:rsid w:val="008B1060"/>
    <w:rsid w:val="008B2955"/>
    <w:rsid w:val="008B29C5"/>
    <w:rsid w:val="008B3B20"/>
    <w:rsid w:val="008B4C6C"/>
    <w:rsid w:val="008B4D89"/>
    <w:rsid w:val="008B6E34"/>
    <w:rsid w:val="008B6FAE"/>
    <w:rsid w:val="008C12C5"/>
    <w:rsid w:val="008C1A0B"/>
    <w:rsid w:val="008C1FAE"/>
    <w:rsid w:val="008C2015"/>
    <w:rsid w:val="008C2EC5"/>
    <w:rsid w:val="008C2FD1"/>
    <w:rsid w:val="008C35D6"/>
    <w:rsid w:val="008C4F37"/>
    <w:rsid w:val="008C5194"/>
    <w:rsid w:val="008C543D"/>
    <w:rsid w:val="008C5488"/>
    <w:rsid w:val="008C6AE0"/>
    <w:rsid w:val="008D0644"/>
    <w:rsid w:val="008D453F"/>
    <w:rsid w:val="008D4BC0"/>
    <w:rsid w:val="008D4FB7"/>
    <w:rsid w:val="008D567F"/>
    <w:rsid w:val="008D5FB3"/>
    <w:rsid w:val="008D7C57"/>
    <w:rsid w:val="008E0762"/>
    <w:rsid w:val="008E1524"/>
    <w:rsid w:val="008E232A"/>
    <w:rsid w:val="008E3C53"/>
    <w:rsid w:val="008E4A7F"/>
    <w:rsid w:val="008E5EA2"/>
    <w:rsid w:val="008F0CE1"/>
    <w:rsid w:val="008F1C83"/>
    <w:rsid w:val="008F4CF5"/>
    <w:rsid w:val="008F5ACE"/>
    <w:rsid w:val="008F5DAF"/>
    <w:rsid w:val="008F6940"/>
    <w:rsid w:val="008F7987"/>
    <w:rsid w:val="008F79F5"/>
    <w:rsid w:val="00900170"/>
    <w:rsid w:val="00900A2C"/>
    <w:rsid w:val="009014F3"/>
    <w:rsid w:val="00901F0B"/>
    <w:rsid w:val="00901FE2"/>
    <w:rsid w:val="0090311C"/>
    <w:rsid w:val="00903FE4"/>
    <w:rsid w:val="009052A2"/>
    <w:rsid w:val="00905A8D"/>
    <w:rsid w:val="00906950"/>
    <w:rsid w:val="00906CD8"/>
    <w:rsid w:val="00907E37"/>
    <w:rsid w:val="009121CA"/>
    <w:rsid w:val="0091375F"/>
    <w:rsid w:val="00913A6D"/>
    <w:rsid w:val="009142C7"/>
    <w:rsid w:val="00914BBA"/>
    <w:rsid w:val="009157B8"/>
    <w:rsid w:val="00915A57"/>
    <w:rsid w:val="00920303"/>
    <w:rsid w:val="00922EFA"/>
    <w:rsid w:val="0092303D"/>
    <w:rsid w:val="00930D2A"/>
    <w:rsid w:val="00933813"/>
    <w:rsid w:val="009343D7"/>
    <w:rsid w:val="009350E5"/>
    <w:rsid w:val="00935C85"/>
    <w:rsid w:val="0093712C"/>
    <w:rsid w:val="009410F2"/>
    <w:rsid w:val="009412BC"/>
    <w:rsid w:val="0094279E"/>
    <w:rsid w:val="00942C8C"/>
    <w:rsid w:val="0094321F"/>
    <w:rsid w:val="0094326C"/>
    <w:rsid w:val="00945DBB"/>
    <w:rsid w:val="00945EF4"/>
    <w:rsid w:val="00946F98"/>
    <w:rsid w:val="0094779A"/>
    <w:rsid w:val="009479C6"/>
    <w:rsid w:val="00950932"/>
    <w:rsid w:val="00950AD5"/>
    <w:rsid w:val="00950AF6"/>
    <w:rsid w:val="0095114D"/>
    <w:rsid w:val="00953B3E"/>
    <w:rsid w:val="00954310"/>
    <w:rsid w:val="00961860"/>
    <w:rsid w:val="00961AB9"/>
    <w:rsid w:val="00962095"/>
    <w:rsid w:val="00962342"/>
    <w:rsid w:val="00963883"/>
    <w:rsid w:val="00963E99"/>
    <w:rsid w:val="0096451B"/>
    <w:rsid w:val="009652B4"/>
    <w:rsid w:val="00965DC3"/>
    <w:rsid w:val="00967792"/>
    <w:rsid w:val="0097182F"/>
    <w:rsid w:val="00971EAF"/>
    <w:rsid w:val="00973811"/>
    <w:rsid w:val="00976E8E"/>
    <w:rsid w:val="00977039"/>
    <w:rsid w:val="00977C03"/>
    <w:rsid w:val="00982372"/>
    <w:rsid w:val="00982C79"/>
    <w:rsid w:val="00984D0A"/>
    <w:rsid w:val="00985D43"/>
    <w:rsid w:val="00985E00"/>
    <w:rsid w:val="00986CE1"/>
    <w:rsid w:val="009906EB"/>
    <w:rsid w:val="00991E90"/>
    <w:rsid w:val="00992A77"/>
    <w:rsid w:val="00992C13"/>
    <w:rsid w:val="00997629"/>
    <w:rsid w:val="009A038B"/>
    <w:rsid w:val="009A0EC3"/>
    <w:rsid w:val="009A3A94"/>
    <w:rsid w:val="009A3B3C"/>
    <w:rsid w:val="009A4720"/>
    <w:rsid w:val="009A53AA"/>
    <w:rsid w:val="009A66DB"/>
    <w:rsid w:val="009B0909"/>
    <w:rsid w:val="009B144D"/>
    <w:rsid w:val="009B1486"/>
    <w:rsid w:val="009B16DF"/>
    <w:rsid w:val="009B1BFC"/>
    <w:rsid w:val="009B4C80"/>
    <w:rsid w:val="009B7124"/>
    <w:rsid w:val="009B7740"/>
    <w:rsid w:val="009B789D"/>
    <w:rsid w:val="009B7BD0"/>
    <w:rsid w:val="009B7F77"/>
    <w:rsid w:val="009C1FE8"/>
    <w:rsid w:val="009C399D"/>
    <w:rsid w:val="009C5CC3"/>
    <w:rsid w:val="009C7620"/>
    <w:rsid w:val="009D09D2"/>
    <w:rsid w:val="009D19F7"/>
    <w:rsid w:val="009D2EA0"/>
    <w:rsid w:val="009D52A2"/>
    <w:rsid w:val="009D69C8"/>
    <w:rsid w:val="009D6B75"/>
    <w:rsid w:val="009D795B"/>
    <w:rsid w:val="009E13DF"/>
    <w:rsid w:val="009E184B"/>
    <w:rsid w:val="009E1EF3"/>
    <w:rsid w:val="009E26D4"/>
    <w:rsid w:val="009E39B1"/>
    <w:rsid w:val="009E44DE"/>
    <w:rsid w:val="009E456E"/>
    <w:rsid w:val="009E4682"/>
    <w:rsid w:val="009E5AD1"/>
    <w:rsid w:val="009E5C62"/>
    <w:rsid w:val="009E7B23"/>
    <w:rsid w:val="009F0614"/>
    <w:rsid w:val="009F0FA6"/>
    <w:rsid w:val="009F1E11"/>
    <w:rsid w:val="009F2F14"/>
    <w:rsid w:val="009F412D"/>
    <w:rsid w:val="009F45E5"/>
    <w:rsid w:val="009F5E99"/>
    <w:rsid w:val="009F66FF"/>
    <w:rsid w:val="009F7DC5"/>
    <w:rsid w:val="00A00A23"/>
    <w:rsid w:val="00A00C02"/>
    <w:rsid w:val="00A027E7"/>
    <w:rsid w:val="00A034FD"/>
    <w:rsid w:val="00A06B98"/>
    <w:rsid w:val="00A07240"/>
    <w:rsid w:val="00A0770B"/>
    <w:rsid w:val="00A106AC"/>
    <w:rsid w:val="00A10FDD"/>
    <w:rsid w:val="00A13164"/>
    <w:rsid w:val="00A14E95"/>
    <w:rsid w:val="00A15146"/>
    <w:rsid w:val="00A16183"/>
    <w:rsid w:val="00A17D32"/>
    <w:rsid w:val="00A17F60"/>
    <w:rsid w:val="00A2184C"/>
    <w:rsid w:val="00A21EB1"/>
    <w:rsid w:val="00A246EA"/>
    <w:rsid w:val="00A24E83"/>
    <w:rsid w:val="00A27660"/>
    <w:rsid w:val="00A277F1"/>
    <w:rsid w:val="00A27C9B"/>
    <w:rsid w:val="00A3170B"/>
    <w:rsid w:val="00A32811"/>
    <w:rsid w:val="00A32CE0"/>
    <w:rsid w:val="00A3309D"/>
    <w:rsid w:val="00A33892"/>
    <w:rsid w:val="00A33963"/>
    <w:rsid w:val="00A36839"/>
    <w:rsid w:val="00A36FFB"/>
    <w:rsid w:val="00A403D7"/>
    <w:rsid w:val="00A40902"/>
    <w:rsid w:val="00A40A0F"/>
    <w:rsid w:val="00A42CB0"/>
    <w:rsid w:val="00A43953"/>
    <w:rsid w:val="00A50172"/>
    <w:rsid w:val="00A537D7"/>
    <w:rsid w:val="00A54184"/>
    <w:rsid w:val="00A54D46"/>
    <w:rsid w:val="00A553F1"/>
    <w:rsid w:val="00A557A1"/>
    <w:rsid w:val="00A55896"/>
    <w:rsid w:val="00A55F9E"/>
    <w:rsid w:val="00A5768B"/>
    <w:rsid w:val="00A60F61"/>
    <w:rsid w:val="00A637DA"/>
    <w:rsid w:val="00A6400A"/>
    <w:rsid w:val="00A6560F"/>
    <w:rsid w:val="00A670A8"/>
    <w:rsid w:val="00A67496"/>
    <w:rsid w:val="00A71D01"/>
    <w:rsid w:val="00A71DE7"/>
    <w:rsid w:val="00A727D6"/>
    <w:rsid w:val="00A7298A"/>
    <w:rsid w:val="00A737D2"/>
    <w:rsid w:val="00A7574C"/>
    <w:rsid w:val="00A75CA8"/>
    <w:rsid w:val="00A8121F"/>
    <w:rsid w:val="00A816CD"/>
    <w:rsid w:val="00A8363E"/>
    <w:rsid w:val="00A84001"/>
    <w:rsid w:val="00A850B0"/>
    <w:rsid w:val="00A852D6"/>
    <w:rsid w:val="00A8612E"/>
    <w:rsid w:val="00A869B4"/>
    <w:rsid w:val="00A86AE0"/>
    <w:rsid w:val="00A871CD"/>
    <w:rsid w:val="00A90729"/>
    <w:rsid w:val="00A917D6"/>
    <w:rsid w:val="00A92EBB"/>
    <w:rsid w:val="00A94AD0"/>
    <w:rsid w:val="00A96D99"/>
    <w:rsid w:val="00A97DF9"/>
    <w:rsid w:val="00AA0B13"/>
    <w:rsid w:val="00AA304D"/>
    <w:rsid w:val="00AA31AA"/>
    <w:rsid w:val="00AA37C4"/>
    <w:rsid w:val="00AA49A7"/>
    <w:rsid w:val="00AA4E63"/>
    <w:rsid w:val="00AA526D"/>
    <w:rsid w:val="00AA592E"/>
    <w:rsid w:val="00AB0610"/>
    <w:rsid w:val="00AB47F8"/>
    <w:rsid w:val="00AB75B9"/>
    <w:rsid w:val="00AC13EC"/>
    <w:rsid w:val="00AC22CA"/>
    <w:rsid w:val="00AC268B"/>
    <w:rsid w:val="00AC2B77"/>
    <w:rsid w:val="00AC2FC7"/>
    <w:rsid w:val="00AC350E"/>
    <w:rsid w:val="00AC5FB3"/>
    <w:rsid w:val="00AC602E"/>
    <w:rsid w:val="00AC7509"/>
    <w:rsid w:val="00AD00C7"/>
    <w:rsid w:val="00AD024F"/>
    <w:rsid w:val="00AD066B"/>
    <w:rsid w:val="00AD0CF6"/>
    <w:rsid w:val="00AD11B3"/>
    <w:rsid w:val="00AD1B54"/>
    <w:rsid w:val="00AD27FF"/>
    <w:rsid w:val="00AD347A"/>
    <w:rsid w:val="00AD4F71"/>
    <w:rsid w:val="00AD623E"/>
    <w:rsid w:val="00AD71C2"/>
    <w:rsid w:val="00AE1857"/>
    <w:rsid w:val="00AE20CC"/>
    <w:rsid w:val="00AE5E8A"/>
    <w:rsid w:val="00AF16E1"/>
    <w:rsid w:val="00AF41A1"/>
    <w:rsid w:val="00AF4B9F"/>
    <w:rsid w:val="00AF5075"/>
    <w:rsid w:val="00AF6B9D"/>
    <w:rsid w:val="00AF7DDB"/>
    <w:rsid w:val="00B0073E"/>
    <w:rsid w:val="00B01D15"/>
    <w:rsid w:val="00B0323F"/>
    <w:rsid w:val="00B03C03"/>
    <w:rsid w:val="00B04E95"/>
    <w:rsid w:val="00B11101"/>
    <w:rsid w:val="00B12014"/>
    <w:rsid w:val="00B13966"/>
    <w:rsid w:val="00B164A6"/>
    <w:rsid w:val="00B16C64"/>
    <w:rsid w:val="00B17967"/>
    <w:rsid w:val="00B17C2F"/>
    <w:rsid w:val="00B21623"/>
    <w:rsid w:val="00B225AA"/>
    <w:rsid w:val="00B22681"/>
    <w:rsid w:val="00B22992"/>
    <w:rsid w:val="00B2378C"/>
    <w:rsid w:val="00B2442E"/>
    <w:rsid w:val="00B26487"/>
    <w:rsid w:val="00B264A1"/>
    <w:rsid w:val="00B265FF"/>
    <w:rsid w:val="00B2734F"/>
    <w:rsid w:val="00B305A5"/>
    <w:rsid w:val="00B32972"/>
    <w:rsid w:val="00B32BEA"/>
    <w:rsid w:val="00B36CC7"/>
    <w:rsid w:val="00B3717A"/>
    <w:rsid w:val="00B425D5"/>
    <w:rsid w:val="00B44739"/>
    <w:rsid w:val="00B45EA8"/>
    <w:rsid w:val="00B4642D"/>
    <w:rsid w:val="00B4665C"/>
    <w:rsid w:val="00B46854"/>
    <w:rsid w:val="00B46D94"/>
    <w:rsid w:val="00B46DFC"/>
    <w:rsid w:val="00B4737E"/>
    <w:rsid w:val="00B537DC"/>
    <w:rsid w:val="00B54D90"/>
    <w:rsid w:val="00B56094"/>
    <w:rsid w:val="00B60A1B"/>
    <w:rsid w:val="00B62734"/>
    <w:rsid w:val="00B665CA"/>
    <w:rsid w:val="00B66C5E"/>
    <w:rsid w:val="00B678F3"/>
    <w:rsid w:val="00B7101A"/>
    <w:rsid w:val="00B71804"/>
    <w:rsid w:val="00B71964"/>
    <w:rsid w:val="00B71C3D"/>
    <w:rsid w:val="00B71D75"/>
    <w:rsid w:val="00B722C7"/>
    <w:rsid w:val="00B74043"/>
    <w:rsid w:val="00B767FA"/>
    <w:rsid w:val="00B769E0"/>
    <w:rsid w:val="00B8197E"/>
    <w:rsid w:val="00B81CB1"/>
    <w:rsid w:val="00B82136"/>
    <w:rsid w:val="00B82515"/>
    <w:rsid w:val="00B82C3B"/>
    <w:rsid w:val="00B8386E"/>
    <w:rsid w:val="00B85152"/>
    <w:rsid w:val="00B85669"/>
    <w:rsid w:val="00B85B4B"/>
    <w:rsid w:val="00B86556"/>
    <w:rsid w:val="00B865E4"/>
    <w:rsid w:val="00B86F41"/>
    <w:rsid w:val="00B87CF0"/>
    <w:rsid w:val="00B902B1"/>
    <w:rsid w:val="00B905B4"/>
    <w:rsid w:val="00B91C6C"/>
    <w:rsid w:val="00B91F76"/>
    <w:rsid w:val="00B92528"/>
    <w:rsid w:val="00B92970"/>
    <w:rsid w:val="00B92A81"/>
    <w:rsid w:val="00B95B1A"/>
    <w:rsid w:val="00B97EBD"/>
    <w:rsid w:val="00BA0FED"/>
    <w:rsid w:val="00BA1FC2"/>
    <w:rsid w:val="00BA48F6"/>
    <w:rsid w:val="00BB0DCE"/>
    <w:rsid w:val="00BB14BB"/>
    <w:rsid w:val="00BB21C6"/>
    <w:rsid w:val="00BB340F"/>
    <w:rsid w:val="00BB47A4"/>
    <w:rsid w:val="00BB5875"/>
    <w:rsid w:val="00BB5F15"/>
    <w:rsid w:val="00BB62BC"/>
    <w:rsid w:val="00BB6964"/>
    <w:rsid w:val="00BB7A89"/>
    <w:rsid w:val="00BC0AC6"/>
    <w:rsid w:val="00BC17F1"/>
    <w:rsid w:val="00BC25EA"/>
    <w:rsid w:val="00BC5C4B"/>
    <w:rsid w:val="00BC7028"/>
    <w:rsid w:val="00BD0F14"/>
    <w:rsid w:val="00BD0F82"/>
    <w:rsid w:val="00BD11C9"/>
    <w:rsid w:val="00BD1359"/>
    <w:rsid w:val="00BD19D7"/>
    <w:rsid w:val="00BD1BBD"/>
    <w:rsid w:val="00BD31B0"/>
    <w:rsid w:val="00BD52FF"/>
    <w:rsid w:val="00BD6A00"/>
    <w:rsid w:val="00BE1015"/>
    <w:rsid w:val="00BE16C7"/>
    <w:rsid w:val="00BE24D4"/>
    <w:rsid w:val="00BE2986"/>
    <w:rsid w:val="00BE362F"/>
    <w:rsid w:val="00BE3AFB"/>
    <w:rsid w:val="00BE40CE"/>
    <w:rsid w:val="00BE417C"/>
    <w:rsid w:val="00BE462E"/>
    <w:rsid w:val="00BE48CE"/>
    <w:rsid w:val="00BE48DC"/>
    <w:rsid w:val="00BE62FE"/>
    <w:rsid w:val="00BE6635"/>
    <w:rsid w:val="00BE6B99"/>
    <w:rsid w:val="00BE70B6"/>
    <w:rsid w:val="00BF0F25"/>
    <w:rsid w:val="00BF140C"/>
    <w:rsid w:val="00BF16EC"/>
    <w:rsid w:val="00BF1700"/>
    <w:rsid w:val="00BF180B"/>
    <w:rsid w:val="00BF1CB0"/>
    <w:rsid w:val="00BF1F98"/>
    <w:rsid w:val="00BF377D"/>
    <w:rsid w:val="00BF3A25"/>
    <w:rsid w:val="00BF3FB1"/>
    <w:rsid w:val="00BF5A58"/>
    <w:rsid w:val="00C00324"/>
    <w:rsid w:val="00C00F2E"/>
    <w:rsid w:val="00C01A59"/>
    <w:rsid w:val="00C0368C"/>
    <w:rsid w:val="00C05762"/>
    <w:rsid w:val="00C05A26"/>
    <w:rsid w:val="00C06776"/>
    <w:rsid w:val="00C06BD3"/>
    <w:rsid w:val="00C06E07"/>
    <w:rsid w:val="00C125C3"/>
    <w:rsid w:val="00C12CD6"/>
    <w:rsid w:val="00C13A54"/>
    <w:rsid w:val="00C13DEA"/>
    <w:rsid w:val="00C13F59"/>
    <w:rsid w:val="00C144BE"/>
    <w:rsid w:val="00C14DDD"/>
    <w:rsid w:val="00C1526E"/>
    <w:rsid w:val="00C167C2"/>
    <w:rsid w:val="00C17410"/>
    <w:rsid w:val="00C20737"/>
    <w:rsid w:val="00C21FEC"/>
    <w:rsid w:val="00C22B5F"/>
    <w:rsid w:val="00C22B65"/>
    <w:rsid w:val="00C2336F"/>
    <w:rsid w:val="00C23B0E"/>
    <w:rsid w:val="00C23C47"/>
    <w:rsid w:val="00C23DB3"/>
    <w:rsid w:val="00C24F2F"/>
    <w:rsid w:val="00C2589B"/>
    <w:rsid w:val="00C25948"/>
    <w:rsid w:val="00C27251"/>
    <w:rsid w:val="00C27D25"/>
    <w:rsid w:val="00C304B5"/>
    <w:rsid w:val="00C32258"/>
    <w:rsid w:val="00C328BE"/>
    <w:rsid w:val="00C33208"/>
    <w:rsid w:val="00C33D22"/>
    <w:rsid w:val="00C37319"/>
    <w:rsid w:val="00C408BF"/>
    <w:rsid w:val="00C40DDE"/>
    <w:rsid w:val="00C41204"/>
    <w:rsid w:val="00C42CEE"/>
    <w:rsid w:val="00C44123"/>
    <w:rsid w:val="00C441B9"/>
    <w:rsid w:val="00C44877"/>
    <w:rsid w:val="00C4636E"/>
    <w:rsid w:val="00C46B11"/>
    <w:rsid w:val="00C53F9B"/>
    <w:rsid w:val="00C54B0C"/>
    <w:rsid w:val="00C55452"/>
    <w:rsid w:val="00C55A2A"/>
    <w:rsid w:val="00C60689"/>
    <w:rsid w:val="00C614AB"/>
    <w:rsid w:val="00C61FB3"/>
    <w:rsid w:val="00C62C18"/>
    <w:rsid w:val="00C631DE"/>
    <w:rsid w:val="00C63FB5"/>
    <w:rsid w:val="00C646B3"/>
    <w:rsid w:val="00C66B9B"/>
    <w:rsid w:val="00C66C2D"/>
    <w:rsid w:val="00C67C12"/>
    <w:rsid w:val="00C71EE6"/>
    <w:rsid w:val="00C72088"/>
    <w:rsid w:val="00C75D66"/>
    <w:rsid w:val="00C764E7"/>
    <w:rsid w:val="00C76D8E"/>
    <w:rsid w:val="00C778F7"/>
    <w:rsid w:val="00C805F5"/>
    <w:rsid w:val="00C81BC7"/>
    <w:rsid w:val="00C820E7"/>
    <w:rsid w:val="00C830FC"/>
    <w:rsid w:val="00C83650"/>
    <w:rsid w:val="00C84654"/>
    <w:rsid w:val="00C84776"/>
    <w:rsid w:val="00C849E9"/>
    <w:rsid w:val="00C85565"/>
    <w:rsid w:val="00C863CE"/>
    <w:rsid w:val="00C8657C"/>
    <w:rsid w:val="00C875CF"/>
    <w:rsid w:val="00C937B9"/>
    <w:rsid w:val="00C95EB7"/>
    <w:rsid w:val="00C96E97"/>
    <w:rsid w:val="00C97733"/>
    <w:rsid w:val="00CA45D8"/>
    <w:rsid w:val="00CA65BD"/>
    <w:rsid w:val="00CA785D"/>
    <w:rsid w:val="00CB02B0"/>
    <w:rsid w:val="00CB0E89"/>
    <w:rsid w:val="00CB41BA"/>
    <w:rsid w:val="00CB53B6"/>
    <w:rsid w:val="00CB5673"/>
    <w:rsid w:val="00CB74CB"/>
    <w:rsid w:val="00CC0344"/>
    <w:rsid w:val="00CC18C0"/>
    <w:rsid w:val="00CC32BD"/>
    <w:rsid w:val="00CC73E1"/>
    <w:rsid w:val="00CC7CAE"/>
    <w:rsid w:val="00CD0F1E"/>
    <w:rsid w:val="00CD1755"/>
    <w:rsid w:val="00CD237C"/>
    <w:rsid w:val="00CD466E"/>
    <w:rsid w:val="00CD5070"/>
    <w:rsid w:val="00CD7290"/>
    <w:rsid w:val="00CE0103"/>
    <w:rsid w:val="00CE162B"/>
    <w:rsid w:val="00CE1CB5"/>
    <w:rsid w:val="00CE204F"/>
    <w:rsid w:val="00CE2987"/>
    <w:rsid w:val="00CE2D9E"/>
    <w:rsid w:val="00CE3544"/>
    <w:rsid w:val="00CE3E4C"/>
    <w:rsid w:val="00CE44B2"/>
    <w:rsid w:val="00CE5892"/>
    <w:rsid w:val="00CE6076"/>
    <w:rsid w:val="00CE74FF"/>
    <w:rsid w:val="00CE7835"/>
    <w:rsid w:val="00CF0828"/>
    <w:rsid w:val="00CF0E25"/>
    <w:rsid w:val="00CF21F2"/>
    <w:rsid w:val="00CF24D7"/>
    <w:rsid w:val="00CF2BC0"/>
    <w:rsid w:val="00CF2C52"/>
    <w:rsid w:val="00CF37C4"/>
    <w:rsid w:val="00CF4E96"/>
    <w:rsid w:val="00CF5A42"/>
    <w:rsid w:val="00CF5DB3"/>
    <w:rsid w:val="00CF6B9E"/>
    <w:rsid w:val="00D00711"/>
    <w:rsid w:val="00D01788"/>
    <w:rsid w:val="00D04C20"/>
    <w:rsid w:val="00D06B71"/>
    <w:rsid w:val="00D116DD"/>
    <w:rsid w:val="00D1332E"/>
    <w:rsid w:val="00D13F0A"/>
    <w:rsid w:val="00D144AB"/>
    <w:rsid w:val="00D15B19"/>
    <w:rsid w:val="00D15BF9"/>
    <w:rsid w:val="00D163D1"/>
    <w:rsid w:val="00D163F6"/>
    <w:rsid w:val="00D17209"/>
    <w:rsid w:val="00D174DB"/>
    <w:rsid w:val="00D203DD"/>
    <w:rsid w:val="00D208F3"/>
    <w:rsid w:val="00D20A85"/>
    <w:rsid w:val="00D20BE0"/>
    <w:rsid w:val="00D213DD"/>
    <w:rsid w:val="00D24878"/>
    <w:rsid w:val="00D24D1D"/>
    <w:rsid w:val="00D25277"/>
    <w:rsid w:val="00D26D9E"/>
    <w:rsid w:val="00D27662"/>
    <w:rsid w:val="00D34889"/>
    <w:rsid w:val="00D400E0"/>
    <w:rsid w:val="00D40E21"/>
    <w:rsid w:val="00D41020"/>
    <w:rsid w:val="00D43252"/>
    <w:rsid w:val="00D43C89"/>
    <w:rsid w:val="00D43E99"/>
    <w:rsid w:val="00D4433E"/>
    <w:rsid w:val="00D455A2"/>
    <w:rsid w:val="00D46652"/>
    <w:rsid w:val="00D52A57"/>
    <w:rsid w:val="00D533E9"/>
    <w:rsid w:val="00D541EC"/>
    <w:rsid w:val="00D55D7F"/>
    <w:rsid w:val="00D57C58"/>
    <w:rsid w:val="00D60198"/>
    <w:rsid w:val="00D6244A"/>
    <w:rsid w:val="00D62B85"/>
    <w:rsid w:val="00D64005"/>
    <w:rsid w:val="00D670D6"/>
    <w:rsid w:val="00D67DB3"/>
    <w:rsid w:val="00D71553"/>
    <w:rsid w:val="00D715BB"/>
    <w:rsid w:val="00D720E9"/>
    <w:rsid w:val="00D726E2"/>
    <w:rsid w:val="00D7300F"/>
    <w:rsid w:val="00D732A2"/>
    <w:rsid w:val="00D74154"/>
    <w:rsid w:val="00D748ED"/>
    <w:rsid w:val="00D80BD2"/>
    <w:rsid w:val="00D8114D"/>
    <w:rsid w:val="00D837CD"/>
    <w:rsid w:val="00D83E59"/>
    <w:rsid w:val="00D85349"/>
    <w:rsid w:val="00D87085"/>
    <w:rsid w:val="00D9083D"/>
    <w:rsid w:val="00D917EE"/>
    <w:rsid w:val="00D91BD2"/>
    <w:rsid w:val="00D92D09"/>
    <w:rsid w:val="00D93121"/>
    <w:rsid w:val="00D94533"/>
    <w:rsid w:val="00D94E03"/>
    <w:rsid w:val="00D96293"/>
    <w:rsid w:val="00D9751D"/>
    <w:rsid w:val="00D9767F"/>
    <w:rsid w:val="00DA0D4D"/>
    <w:rsid w:val="00DA1165"/>
    <w:rsid w:val="00DA37EA"/>
    <w:rsid w:val="00DA5335"/>
    <w:rsid w:val="00DA5856"/>
    <w:rsid w:val="00DB118B"/>
    <w:rsid w:val="00DB1A7E"/>
    <w:rsid w:val="00DB5A3B"/>
    <w:rsid w:val="00DB65C0"/>
    <w:rsid w:val="00DB692D"/>
    <w:rsid w:val="00DB770B"/>
    <w:rsid w:val="00DC1E70"/>
    <w:rsid w:val="00DC4064"/>
    <w:rsid w:val="00DC7B9B"/>
    <w:rsid w:val="00DD00D8"/>
    <w:rsid w:val="00DD011B"/>
    <w:rsid w:val="00DD22C8"/>
    <w:rsid w:val="00DD2D0B"/>
    <w:rsid w:val="00DD3372"/>
    <w:rsid w:val="00DD3DD2"/>
    <w:rsid w:val="00DD411F"/>
    <w:rsid w:val="00DD5A36"/>
    <w:rsid w:val="00DD66FD"/>
    <w:rsid w:val="00DD686B"/>
    <w:rsid w:val="00DD7FED"/>
    <w:rsid w:val="00DE017B"/>
    <w:rsid w:val="00DE0479"/>
    <w:rsid w:val="00DE0DD2"/>
    <w:rsid w:val="00DE1BD1"/>
    <w:rsid w:val="00DE2A1E"/>
    <w:rsid w:val="00DE6147"/>
    <w:rsid w:val="00DE7515"/>
    <w:rsid w:val="00DF0E3A"/>
    <w:rsid w:val="00DF2C13"/>
    <w:rsid w:val="00DF7350"/>
    <w:rsid w:val="00DF779E"/>
    <w:rsid w:val="00DF7D19"/>
    <w:rsid w:val="00E0004C"/>
    <w:rsid w:val="00E004EC"/>
    <w:rsid w:val="00E0452C"/>
    <w:rsid w:val="00E07A46"/>
    <w:rsid w:val="00E07B4D"/>
    <w:rsid w:val="00E106F1"/>
    <w:rsid w:val="00E132E3"/>
    <w:rsid w:val="00E133BB"/>
    <w:rsid w:val="00E14D84"/>
    <w:rsid w:val="00E1653B"/>
    <w:rsid w:val="00E17547"/>
    <w:rsid w:val="00E17A04"/>
    <w:rsid w:val="00E17CB4"/>
    <w:rsid w:val="00E2091A"/>
    <w:rsid w:val="00E20FCC"/>
    <w:rsid w:val="00E21EA9"/>
    <w:rsid w:val="00E224D3"/>
    <w:rsid w:val="00E22DA8"/>
    <w:rsid w:val="00E2347C"/>
    <w:rsid w:val="00E23D11"/>
    <w:rsid w:val="00E26313"/>
    <w:rsid w:val="00E276EB"/>
    <w:rsid w:val="00E306D6"/>
    <w:rsid w:val="00E326D4"/>
    <w:rsid w:val="00E33FBF"/>
    <w:rsid w:val="00E34D38"/>
    <w:rsid w:val="00E350F1"/>
    <w:rsid w:val="00E36CDB"/>
    <w:rsid w:val="00E404C4"/>
    <w:rsid w:val="00E407B6"/>
    <w:rsid w:val="00E412E3"/>
    <w:rsid w:val="00E41F72"/>
    <w:rsid w:val="00E446BC"/>
    <w:rsid w:val="00E462F7"/>
    <w:rsid w:val="00E469B5"/>
    <w:rsid w:val="00E47F90"/>
    <w:rsid w:val="00E5241E"/>
    <w:rsid w:val="00E53244"/>
    <w:rsid w:val="00E55CDD"/>
    <w:rsid w:val="00E55D87"/>
    <w:rsid w:val="00E57246"/>
    <w:rsid w:val="00E57993"/>
    <w:rsid w:val="00E604D1"/>
    <w:rsid w:val="00E60FE1"/>
    <w:rsid w:val="00E63E63"/>
    <w:rsid w:val="00E65826"/>
    <w:rsid w:val="00E668E5"/>
    <w:rsid w:val="00E74A7A"/>
    <w:rsid w:val="00E75121"/>
    <w:rsid w:val="00E766A4"/>
    <w:rsid w:val="00E819A2"/>
    <w:rsid w:val="00E84465"/>
    <w:rsid w:val="00E93FE0"/>
    <w:rsid w:val="00E948DE"/>
    <w:rsid w:val="00E94A8E"/>
    <w:rsid w:val="00E96A9F"/>
    <w:rsid w:val="00E96E1C"/>
    <w:rsid w:val="00EA1405"/>
    <w:rsid w:val="00EA2838"/>
    <w:rsid w:val="00EA31A9"/>
    <w:rsid w:val="00EA4331"/>
    <w:rsid w:val="00EA480E"/>
    <w:rsid w:val="00EA6385"/>
    <w:rsid w:val="00EA7D6A"/>
    <w:rsid w:val="00EA7F1C"/>
    <w:rsid w:val="00EB07BC"/>
    <w:rsid w:val="00EB0BE7"/>
    <w:rsid w:val="00EB0BF7"/>
    <w:rsid w:val="00EB16DE"/>
    <w:rsid w:val="00EB28FC"/>
    <w:rsid w:val="00EB39A4"/>
    <w:rsid w:val="00EB65AF"/>
    <w:rsid w:val="00EB73BF"/>
    <w:rsid w:val="00EC01A4"/>
    <w:rsid w:val="00EC07F4"/>
    <w:rsid w:val="00EC1770"/>
    <w:rsid w:val="00EC2E8A"/>
    <w:rsid w:val="00EC59D7"/>
    <w:rsid w:val="00EC5F37"/>
    <w:rsid w:val="00EC6555"/>
    <w:rsid w:val="00EC6600"/>
    <w:rsid w:val="00EC6750"/>
    <w:rsid w:val="00ED03D1"/>
    <w:rsid w:val="00ED1799"/>
    <w:rsid w:val="00ED406A"/>
    <w:rsid w:val="00ED5DC3"/>
    <w:rsid w:val="00ED761F"/>
    <w:rsid w:val="00ED7C7E"/>
    <w:rsid w:val="00EE0407"/>
    <w:rsid w:val="00EE05DF"/>
    <w:rsid w:val="00EE0D9D"/>
    <w:rsid w:val="00EE140A"/>
    <w:rsid w:val="00EE1E69"/>
    <w:rsid w:val="00EE1E97"/>
    <w:rsid w:val="00EE458A"/>
    <w:rsid w:val="00EE5B93"/>
    <w:rsid w:val="00EE6517"/>
    <w:rsid w:val="00EE718A"/>
    <w:rsid w:val="00EF0464"/>
    <w:rsid w:val="00EF0567"/>
    <w:rsid w:val="00EF0969"/>
    <w:rsid w:val="00EF0C8B"/>
    <w:rsid w:val="00EF15EB"/>
    <w:rsid w:val="00EF25CA"/>
    <w:rsid w:val="00EF290F"/>
    <w:rsid w:val="00EF2FD1"/>
    <w:rsid w:val="00EF4A0C"/>
    <w:rsid w:val="00EF51D9"/>
    <w:rsid w:val="00EF6325"/>
    <w:rsid w:val="00F0145B"/>
    <w:rsid w:val="00F0453D"/>
    <w:rsid w:val="00F04729"/>
    <w:rsid w:val="00F066AB"/>
    <w:rsid w:val="00F06EF5"/>
    <w:rsid w:val="00F0707D"/>
    <w:rsid w:val="00F10A98"/>
    <w:rsid w:val="00F14387"/>
    <w:rsid w:val="00F14C12"/>
    <w:rsid w:val="00F15D40"/>
    <w:rsid w:val="00F164B1"/>
    <w:rsid w:val="00F17605"/>
    <w:rsid w:val="00F17DCB"/>
    <w:rsid w:val="00F201E8"/>
    <w:rsid w:val="00F2086A"/>
    <w:rsid w:val="00F21215"/>
    <w:rsid w:val="00F214F1"/>
    <w:rsid w:val="00F2161A"/>
    <w:rsid w:val="00F220CA"/>
    <w:rsid w:val="00F228BC"/>
    <w:rsid w:val="00F235E8"/>
    <w:rsid w:val="00F2371D"/>
    <w:rsid w:val="00F24187"/>
    <w:rsid w:val="00F24AD4"/>
    <w:rsid w:val="00F2596C"/>
    <w:rsid w:val="00F30389"/>
    <w:rsid w:val="00F3093D"/>
    <w:rsid w:val="00F324C6"/>
    <w:rsid w:val="00F348F1"/>
    <w:rsid w:val="00F36776"/>
    <w:rsid w:val="00F3736F"/>
    <w:rsid w:val="00F3765C"/>
    <w:rsid w:val="00F40FD3"/>
    <w:rsid w:val="00F42A7F"/>
    <w:rsid w:val="00F43FFF"/>
    <w:rsid w:val="00F45630"/>
    <w:rsid w:val="00F45ADC"/>
    <w:rsid w:val="00F464AF"/>
    <w:rsid w:val="00F46715"/>
    <w:rsid w:val="00F46C3E"/>
    <w:rsid w:val="00F50195"/>
    <w:rsid w:val="00F501D4"/>
    <w:rsid w:val="00F5541C"/>
    <w:rsid w:val="00F57007"/>
    <w:rsid w:val="00F57246"/>
    <w:rsid w:val="00F610F6"/>
    <w:rsid w:val="00F616A8"/>
    <w:rsid w:val="00F61906"/>
    <w:rsid w:val="00F61B1E"/>
    <w:rsid w:val="00F6209C"/>
    <w:rsid w:val="00F62D4C"/>
    <w:rsid w:val="00F633B7"/>
    <w:rsid w:val="00F6398D"/>
    <w:rsid w:val="00F63A4B"/>
    <w:rsid w:val="00F643B4"/>
    <w:rsid w:val="00F65490"/>
    <w:rsid w:val="00F70058"/>
    <w:rsid w:val="00F702BC"/>
    <w:rsid w:val="00F71B5A"/>
    <w:rsid w:val="00F73C41"/>
    <w:rsid w:val="00F74ED0"/>
    <w:rsid w:val="00F76E1D"/>
    <w:rsid w:val="00F76F4E"/>
    <w:rsid w:val="00F77360"/>
    <w:rsid w:val="00F82C10"/>
    <w:rsid w:val="00F84108"/>
    <w:rsid w:val="00F84397"/>
    <w:rsid w:val="00F86C0C"/>
    <w:rsid w:val="00F875EE"/>
    <w:rsid w:val="00F906EC"/>
    <w:rsid w:val="00F90AFE"/>
    <w:rsid w:val="00F9145B"/>
    <w:rsid w:val="00F92996"/>
    <w:rsid w:val="00F95F45"/>
    <w:rsid w:val="00F9732F"/>
    <w:rsid w:val="00FA076F"/>
    <w:rsid w:val="00FA1B14"/>
    <w:rsid w:val="00FA232B"/>
    <w:rsid w:val="00FA37F1"/>
    <w:rsid w:val="00FA411E"/>
    <w:rsid w:val="00FA4449"/>
    <w:rsid w:val="00FA5F1A"/>
    <w:rsid w:val="00FB27FB"/>
    <w:rsid w:val="00FB2C59"/>
    <w:rsid w:val="00FB2CEA"/>
    <w:rsid w:val="00FB3948"/>
    <w:rsid w:val="00FB46F0"/>
    <w:rsid w:val="00FB61E6"/>
    <w:rsid w:val="00FB66ED"/>
    <w:rsid w:val="00FC137C"/>
    <w:rsid w:val="00FC2390"/>
    <w:rsid w:val="00FC777E"/>
    <w:rsid w:val="00FD01D7"/>
    <w:rsid w:val="00FD03DF"/>
    <w:rsid w:val="00FD0815"/>
    <w:rsid w:val="00FD240C"/>
    <w:rsid w:val="00FD26D3"/>
    <w:rsid w:val="00FD295E"/>
    <w:rsid w:val="00FD4892"/>
    <w:rsid w:val="00FD4E3A"/>
    <w:rsid w:val="00FD5D06"/>
    <w:rsid w:val="00FD6FB8"/>
    <w:rsid w:val="00FD7B6A"/>
    <w:rsid w:val="00FE0CA8"/>
    <w:rsid w:val="00FE1843"/>
    <w:rsid w:val="00FE1C5B"/>
    <w:rsid w:val="00FE42B2"/>
    <w:rsid w:val="00FE4C5F"/>
    <w:rsid w:val="00FE4CF7"/>
    <w:rsid w:val="00FE4F3A"/>
    <w:rsid w:val="00FE63B2"/>
    <w:rsid w:val="00FE695F"/>
    <w:rsid w:val="00FE70F4"/>
    <w:rsid w:val="00FE7F2F"/>
    <w:rsid w:val="00FF134F"/>
    <w:rsid w:val="00FF2A92"/>
    <w:rsid w:val="00FF2BAD"/>
    <w:rsid w:val="00FF3CAF"/>
    <w:rsid w:val="00FF509B"/>
    <w:rsid w:val="00FF5506"/>
    <w:rsid w:val="00FF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EBA8C6"/>
  <w15:chartTrackingRefBased/>
  <w15:docId w15:val="{4A7371E3-B122-477F-976F-851A0F3A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4739"/>
    <w:pPr>
      <w:spacing w:line="360" w:lineRule="auto"/>
      <w:jc w:val="both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3AFB"/>
    <w:pPr>
      <w:keepNext/>
      <w:keepLines/>
      <w:spacing w:before="240" w:after="0" w:line="480" w:lineRule="auto"/>
      <w:outlineLvl w:val="1"/>
    </w:pPr>
    <w:rPr>
      <w:rFonts w:asciiTheme="majorHAnsi" w:eastAsiaTheme="majorEastAsia" w:hAnsiTheme="majorHAnsi" w:cstheme="majorBidi"/>
      <w:b/>
      <w:sz w:val="26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1C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1CB5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0716A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A5B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A5B4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A5B4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A5B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A5B46"/>
    <w:rPr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45EF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45EF4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45EF4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BE62FE"/>
    <w:rPr>
      <w:b/>
      <w:bCs/>
    </w:rPr>
  </w:style>
  <w:style w:type="character" w:styleId="Hervorhebung">
    <w:name w:val="Emphasis"/>
    <w:basedOn w:val="Absatz-Standardschriftart"/>
    <w:uiPriority w:val="20"/>
    <w:qFormat/>
    <w:rsid w:val="00BE62FE"/>
    <w:rPr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E3AFB"/>
    <w:rPr>
      <w:rFonts w:asciiTheme="majorHAnsi" w:eastAsiaTheme="majorEastAsia" w:hAnsiTheme="majorHAnsi" w:cstheme="majorBidi"/>
      <w:b/>
      <w:sz w:val="26"/>
      <w:szCs w:val="26"/>
      <w:lang w:val="en-GB"/>
    </w:rPr>
  </w:style>
  <w:style w:type="paragraph" w:customStyle="1" w:styleId="authorsadresses">
    <w:name w:val="authors_adresses"/>
    <w:basedOn w:val="Standard"/>
    <w:link w:val="authorsadressesZchn"/>
    <w:qFormat/>
    <w:rsid w:val="00BE3AFB"/>
    <w:pPr>
      <w:spacing w:line="480" w:lineRule="auto"/>
    </w:pPr>
  </w:style>
  <w:style w:type="character" w:customStyle="1" w:styleId="authorsadressesZchn">
    <w:name w:val="authors_adresses Zchn"/>
    <w:basedOn w:val="Absatz-Standardschriftart"/>
    <w:link w:val="authorsadresses"/>
    <w:rsid w:val="00BE3AFB"/>
  </w:style>
  <w:style w:type="paragraph" w:customStyle="1" w:styleId="abstract">
    <w:name w:val="abstract"/>
    <w:basedOn w:val="Standard"/>
    <w:link w:val="abstractZchn"/>
    <w:qFormat/>
    <w:rsid w:val="00B44739"/>
    <w:pPr>
      <w:spacing w:line="240" w:lineRule="auto"/>
    </w:pPr>
    <w:rPr>
      <w:lang w:val="en-US"/>
    </w:rPr>
  </w:style>
  <w:style w:type="paragraph" w:customStyle="1" w:styleId="Bulletpointlist">
    <w:name w:val="Bullet point list"/>
    <w:basedOn w:val="Listenabsatz"/>
    <w:qFormat/>
    <w:rsid w:val="001A7A57"/>
    <w:pPr>
      <w:numPr>
        <w:ilvl w:val="1"/>
        <w:numId w:val="3"/>
      </w:numPr>
      <w:tabs>
        <w:tab w:val="num" w:pos="360"/>
      </w:tabs>
      <w:autoSpaceDE w:val="0"/>
      <w:autoSpaceDN w:val="0"/>
      <w:adjustRightInd w:val="0"/>
      <w:spacing w:after="120" w:line="240" w:lineRule="auto"/>
      <w:ind w:left="708" w:firstLine="0"/>
      <w:contextualSpacing w:val="0"/>
    </w:pPr>
    <w:rPr>
      <w:rFonts w:ascii="Arial" w:eastAsia="Times New Roman" w:hAnsi="Arial" w:cs="Arial"/>
      <w:lang w:val="en-US" w:eastAsia="en-GB"/>
    </w:rPr>
  </w:style>
  <w:style w:type="character" w:customStyle="1" w:styleId="abstractZchn">
    <w:name w:val="abstract Zchn"/>
    <w:basedOn w:val="Absatz-Standardschriftart"/>
    <w:link w:val="abstract"/>
    <w:rsid w:val="00B44739"/>
    <w:rPr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1A7A57"/>
  </w:style>
  <w:style w:type="paragraph" w:customStyle="1" w:styleId="Figures">
    <w:name w:val="Figures"/>
    <w:basedOn w:val="Standard"/>
    <w:link w:val="FiguresZchn"/>
    <w:qFormat/>
    <w:rsid w:val="007040F8"/>
    <w:rPr>
      <w:lang w:val="en-US"/>
    </w:rPr>
  </w:style>
  <w:style w:type="paragraph" w:customStyle="1" w:styleId="Tabletitle">
    <w:name w:val="Table_title"/>
    <w:basedOn w:val="Figures"/>
    <w:link w:val="TabletitleZchn"/>
    <w:qFormat/>
    <w:rsid w:val="000B131E"/>
  </w:style>
  <w:style w:type="character" w:customStyle="1" w:styleId="FiguresZchn">
    <w:name w:val="Figures Zchn"/>
    <w:basedOn w:val="Absatz-Standardschriftart"/>
    <w:link w:val="Figures"/>
    <w:rsid w:val="007040F8"/>
    <w:rPr>
      <w:lang w:val="en-US"/>
    </w:rPr>
  </w:style>
  <w:style w:type="paragraph" w:customStyle="1" w:styleId="Tablelegend">
    <w:name w:val="Table legend"/>
    <w:basedOn w:val="Figures"/>
    <w:link w:val="TablelegendZchn"/>
    <w:qFormat/>
    <w:rsid w:val="001D650C"/>
    <w:pPr>
      <w:spacing w:before="160"/>
    </w:pPr>
    <w:rPr>
      <w:sz w:val="18"/>
    </w:rPr>
  </w:style>
  <w:style w:type="character" w:customStyle="1" w:styleId="TabletitleZchn">
    <w:name w:val="Table_title Zchn"/>
    <w:basedOn w:val="FiguresZchn"/>
    <w:link w:val="Tabletitle"/>
    <w:rsid w:val="000B131E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F84397"/>
    <w:pPr>
      <w:spacing w:before="360"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  <w:u w:val="single"/>
    </w:rPr>
  </w:style>
  <w:style w:type="character" w:customStyle="1" w:styleId="TablelegendZchn">
    <w:name w:val="Table legend Zchn"/>
    <w:basedOn w:val="FiguresZchn"/>
    <w:link w:val="Tablelegend"/>
    <w:rsid w:val="001D650C"/>
    <w:rPr>
      <w:sz w:val="18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F84397"/>
    <w:rPr>
      <w:rFonts w:asciiTheme="majorHAnsi" w:eastAsiaTheme="majorEastAsia" w:hAnsiTheme="majorHAnsi" w:cstheme="majorBidi"/>
      <w:b/>
      <w:spacing w:val="-10"/>
      <w:kern w:val="28"/>
      <w:sz w:val="32"/>
      <w:szCs w:val="56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84397"/>
    <w:pPr>
      <w:numPr>
        <w:ilvl w:val="1"/>
      </w:numPr>
      <w:spacing w:before="120"/>
    </w:pPr>
    <w:rPr>
      <w:rFonts w:eastAsiaTheme="minorEastAsia"/>
      <w:b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84397"/>
    <w:rPr>
      <w:rFonts w:eastAsiaTheme="minorEastAsia"/>
      <w:b/>
      <w:spacing w:val="15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1C091D"/>
  </w:style>
  <w:style w:type="paragraph" w:customStyle="1" w:styleId="TableBody">
    <w:name w:val="Table Body"/>
    <w:basedOn w:val="Standard"/>
    <w:link w:val="TableBodyZchn"/>
    <w:qFormat/>
    <w:rsid w:val="001F4281"/>
    <w:pPr>
      <w:spacing w:after="0" w:line="240" w:lineRule="auto"/>
      <w:jc w:val="center"/>
    </w:pPr>
    <w:rPr>
      <w:rFonts w:ascii="Courier New" w:eastAsia="Times New Roman" w:hAnsi="Courier New" w:cs="Courier New"/>
      <w:bCs/>
      <w:color w:val="000000"/>
      <w:lang w:val="bg-BG" w:eastAsia="de-CH"/>
    </w:rPr>
  </w:style>
  <w:style w:type="character" w:styleId="Hyperlink">
    <w:name w:val="Hyperlink"/>
    <w:basedOn w:val="Absatz-Standardschriftart"/>
    <w:uiPriority w:val="99"/>
    <w:unhideWhenUsed/>
    <w:rsid w:val="00520B85"/>
    <w:rPr>
      <w:color w:val="0000FF"/>
      <w:u w:val="single"/>
    </w:rPr>
  </w:style>
  <w:style w:type="character" w:customStyle="1" w:styleId="TableBodyZchn">
    <w:name w:val="Table Body Zchn"/>
    <w:basedOn w:val="Absatz-Standardschriftart"/>
    <w:link w:val="TableBody"/>
    <w:rsid w:val="001F4281"/>
    <w:rPr>
      <w:rFonts w:ascii="Courier New" w:eastAsia="Times New Roman" w:hAnsi="Courier New" w:cs="Courier New"/>
      <w:bCs/>
      <w:color w:val="000000"/>
      <w:lang w:val="bg-BG" w:eastAsia="de-CH"/>
    </w:rPr>
  </w:style>
  <w:style w:type="paragraph" w:styleId="berarbeitung">
    <w:name w:val="Revision"/>
    <w:hidden/>
    <w:uiPriority w:val="99"/>
    <w:semiHidden/>
    <w:rsid w:val="00657B08"/>
    <w:pPr>
      <w:spacing w:after="0" w:line="240" w:lineRule="auto"/>
    </w:pPr>
  </w:style>
  <w:style w:type="paragraph" w:customStyle="1" w:styleId="Default">
    <w:name w:val="Default"/>
    <w:rsid w:val="000148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9">
    <w:name w:val="A9"/>
    <w:uiPriority w:val="99"/>
    <w:rsid w:val="000148CE"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7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3390E-0B54-465D-AC5B-3A41AFF1C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p, Roland</dc:creator>
  <cp:keywords/>
  <dc:description/>
  <cp:lastModifiedBy>Weishaupt Ramon</cp:lastModifiedBy>
  <cp:revision>5</cp:revision>
  <cp:lastPrinted>2021-11-23T10:49:00Z</cp:lastPrinted>
  <dcterms:created xsi:type="dcterms:W3CDTF">2021-12-01T12:31:00Z</dcterms:created>
  <dcterms:modified xsi:type="dcterms:W3CDTF">2021-12-06T09:29:00Z</dcterms:modified>
</cp:coreProperties>
</file>